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E2361" w14:textId="77777777" w:rsidR="003A7E41" w:rsidRPr="00AC6BB1" w:rsidRDefault="003A7E41" w:rsidP="00A5050B">
      <w:pPr>
        <w:outlineLvl w:val="0"/>
        <w:rPr>
          <w:b/>
          <w:lang w:val="nl-BE"/>
        </w:rPr>
      </w:pPr>
    </w:p>
    <w:p w14:paraId="0F68764B" w14:textId="77777777" w:rsidR="00AC6BB1" w:rsidRDefault="00AC6BB1" w:rsidP="00AC6BB1">
      <w:pPr>
        <w:jc w:val="center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TITLE PAGE</w:t>
      </w:r>
    </w:p>
    <w:p w14:paraId="358ED8EA" w14:textId="77777777" w:rsidR="00AC6BB1" w:rsidRPr="0085194F" w:rsidRDefault="00AC6BB1" w:rsidP="00AC6BB1">
      <w:pPr>
        <w:spacing w:line="480" w:lineRule="auto"/>
        <w:outlineLvl w:val="0"/>
        <w:rPr>
          <w:rFonts w:ascii="Calibri" w:hAnsi="Calibri" w:cs="Calibri"/>
          <w:b/>
          <w:lang w:val="en-GB"/>
        </w:rPr>
      </w:pPr>
      <w:r w:rsidRPr="0085194F">
        <w:rPr>
          <w:rFonts w:ascii="Calibri" w:hAnsi="Calibri" w:cs="Calibri"/>
          <w:b/>
          <w:lang w:val="en-GB"/>
        </w:rPr>
        <w:t>Title:</w:t>
      </w:r>
    </w:p>
    <w:p w14:paraId="4002B242" w14:textId="618CD928" w:rsidR="00AC6BB1" w:rsidRPr="0085194F" w:rsidRDefault="00A90555" w:rsidP="00AC6BB1">
      <w:pPr>
        <w:spacing w:line="480" w:lineRule="auto"/>
        <w:outlineLvl w:val="0"/>
        <w:rPr>
          <w:rFonts w:ascii="Calibri" w:hAnsi="Calibri" w:cs="Calibri"/>
          <w:b/>
          <w:lang w:val="en-GB"/>
        </w:rPr>
      </w:pPr>
      <w:proofErr w:type="spellStart"/>
      <w:r w:rsidRPr="00673BB2">
        <w:rPr>
          <w:rFonts w:ascii="Calibri" w:hAnsi="Calibri" w:cs="Calibri"/>
          <w:b/>
          <w:lang w:val="en-GB"/>
        </w:rPr>
        <w:t>Radiosafe</w:t>
      </w:r>
      <w:proofErr w:type="spellEnd"/>
      <w:r w:rsidRPr="00673BB2">
        <w:rPr>
          <w:rFonts w:ascii="Calibri" w:hAnsi="Calibri" w:cs="Calibri"/>
          <w:b/>
          <w:lang w:val="en-GB"/>
        </w:rPr>
        <w:t xml:space="preserve"> micro-computed tomography for longitudinal evaluation of murine disease models</w:t>
      </w:r>
    </w:p>
    <w:p w14:paraId="427D68CA" w14:textId="77777777" w:rsidR="00AC6BB1" w:rsidRPr="0085194F" w:rsidRDefault="00AC6BB1" w:rsidP="00AC6BB1">
      <w:pPr>
        <w:spacing w:line="480" w:lineRule="auto"/>
        <w:jc w:val="both"/>
        <w:outlineLvl w:val="0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>A</w:t>
      </w:r>
      <w:r w:rsidRPr="0085194F">
        <w:rPr>
          <w:rFonts w:ascii="Calibri" w:hAnsi="Calibri" w:cs="Calibri"/>
          <w:b/>
          <w:lang w:val="en-GB"/>
        </w:rPr>
        <w:t xml:space="preserve">uthor list: </w:t>
      </w:r>
    </w:p>
    <w:p w14:paraId="6029ECEA" w14:textId="77777777" w:rsidR="00AC6BB1" w:rsidRDefault="00AC6BB1" w:rsidP="00AC6BB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vertAlign w:val="superscript"/>
          <w:lang w:val="en-GB"/>
        </w:rPr>
      </w:pPr>
      <w:proofErr w:type="gramStart"/>
      <w:r w:rsidRPr="000517E3">
        <w:rPr>
          <w:rFonts w:ascii="Calibri" w:hAnsi="Calibri" w:cs="Calibri"/>
          <w:lang w:val="en-GB"/>
        </w:rPr>
        <w:t xml:space="preserve">Nathalie </w:t>
      </w:r>
      <w:proofErr w:type="spellStart"/>
      <w:r w:rsidRPr="000517E3">
        <w:rPr>
          <w:rFonts w:ascii="Calibri" w:hAnsi="Calibri" w:cs="Calibri"/>
          <w:lang w:val="en-GB"/>
        </w:rPr>
        <w:t>Berghen</w:t>
      </w:r>
      <w:proofErr w:type="spellEnd"/>
      <w:r w:rsidRPr="000517E3">
        <w:rPr>
          <w:rFonts w:ascii="Calibri" w:hAnsi="Calibri" w:cs="Calibri"/>
          <w:lang w:val="en-GB"/>
        </w:rPr>
        <w:t>, MD *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>; Kaat Dekoster</w:t>
      </w:r>
      <w:r>
        <w:rPr>
          <w:rFonts w:ascii="Calibri" w:hAnsi="Calibri" w:cs="Calibri"/>
          <w:lang w:val="en-GB"/>
        </w:rPr>
        <w:t xml:space="preserve">, </w:t>
      </w:r>
      <w:proofErr w:type="spellStart"/>
      <w:r>
        <w:rPr>
          <w:rFonts w:ascii="Calibri" w:hAnsi="Calibri" w:cs="Calibri"/>
          <w:lang w:val="en-GB"/>
        </w:rPr>
        <w:t>MS</w:t>
      </w:r>
      <w:r w:rsidRPr="000517E3">
        <w:rPr>
          <w:rFonts w:ascii="Calibri" w:hAnsi="Calibri" w:cs="Calibri"/>
          <w:lang w:val="en-GB"/>
        </w:rPr>
        <w:t>c</w:t>
      </w:r>
      <w:r>
        <w:rPr>
          <w:rFonts w:ascii="Calibri" w:hAnsi="Calibri" w:cs="Calibri"/>
          <w:lang w:val="en-GB"/>
        </w:rPr>
        <w:t>Eng</w:t>
      </w:r>
      <w:proofErr w:type="spellEnd"/>
      <w:r w:rsidRPr="000517E3">
        <w:rPr>
          <w:rFonts w:ascii="Calibri" w:hAnsi="Calibri" w:cs="Calibri"/>
          <w:lang w:val="en-GB"/>
        </w:rPr>
        <w:t xml:space="preserve"> *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Eyra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Marien</w:t>
      </w:r>
      <w:proofErr w:type="spellEnd"/>
      <w:r w:rsidRPr="000517E3">
        <w:rPr>
          <w:rFonts w:ascii="Calibri" w:hAnsi="Calibri" w:cs="Calibri"/>
          <w:lang w:val="en-GB"/>
        </w:rPr>
        <w:t xml:space="preserve">, PhD </w:t>
      </w:r>
      <w:r>
        <w:rPr>
          <w:rFonts w:ascii="Calibri" w:hAnsi="Calibri" w:cs="Calibri"/>
          <w:vertAlign w:val="superscript"/>
          <w:lang w:val="en-GB"/>
        </w:rPr>
        <w:t>5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Jérémie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Dabin</w:t>
      </w:r>
      <w:proofErr w:type="spellEnd"/>
      <w:r w:rsidRPr="000517E3">
        <w:rPr>
          <w:rFonts w:ascii="Calibri" w:hAnsi="Calibri" w:cs="Calibri"/>
          <w:lang w:val="en-GB"/>
        </w:rPr>
        <w:t xml:space="preserve">, PhD </w:t>
      </w:r>
      <w:r>
        <w:rPr>
          <w:rFonts w:ascii="Calibri" w:hAnsi="Calibri" w:cs="Calibri"/>
          <w:vertAlign w:val="superscript"/>
          <w:lang w:val="en-GB"/>
        </w:rPr>
        <w:t>6</w:t>
      </w:r>
      <w:r w:rsidRPr="000517E3">
        <w:rPr>
          <w:rFonts w:ascii="Calibri" w:hAnsi="Calibri" w:cs="Calibri"/>
          <w:lang w:val="en-GB"/>
        </w:rPr>
        <w:t xml:space="preserve">; Amy </w:t>
      </w:r>
      <w:proofErr w:type="spellStart"/>
      <w:r w:rsidRPr="000517E3">
        <w:rPr>
          <w:rFonts w:ascii="Calibri" w:hAnsi="Calibri" w:cs="Calibri"/>
          <w:lang w:val="en-GB"/>
        </w:rPr>
        <w:t>Hillen</w:t>
      </w:r>
      <w:proofErr w:type="spellEnd"/>
      <w:r w:rsidRPr="000517E3">
        <w:rPr>
          <w:rFonts w:ascii="Calibri" w:hAnsi="Calibri" w:cs="Calibri"/>
          <w:lang w:val="en-GB"/>
        </w:rPr>
        <w:t xml:space="preserve">, M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Jens </w:t>
      </w:r>
      <w:proofErr w:type="spellStart"/>
      <w:r w:rsidRPr="000517E3">
        <w:rPr>
          <w:rFonts w:ascii="Calibri" w:hAnsi="Calibri" w:cs="Calibri"/>
          <w:lang w:val="en-GB"/>
        </w:rPr>
        <w:t>Wouters</w:t>
      </w:r>
      <w:proofErr w:type="spellEnd"/>
      <w:r w:rsidRPr="000517E3">
        <w:rPr>
          <w:rFonts w:ascii="Calibri" w:hAnsi="Calibri" w:cs="Calibri"/>
          <w:lang w:val="en-GB"/>
        </w:rPr>
        <w:t xml:space="preserve">, B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Jasmine </w:t>
      </w:r>
      <w:proofErr w:type="spellStart"/>
      <w:r w:rsidRPr="000517E3">
        <w:rPr>
          <w:rFonts w:ascii="Calibri" w:hAnsi="Calibri" w:cs="Calibri"/>
          <w:lang w:val="en-GB"/>
        </w:rPr>
        <w:t>Deferme</w:t>
      </w:r>
      <w:proofErr w:type="spellEnd"/>
      <w:r w:rsidRPr="000517E3">
        <w:rPr>
          <w:rFonts w:ascii="Calibri" w:hAnsi="Calibri" w:cs="Calibri"/>
          <w:lang w:val="en-GB"/>
        </w:rPr>
        <w:t xml:space="preserve">, MSc 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Thibault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Vosselman</w:t>
      </w:r>
      <w:proofErr w:type="spellEnd"/>
      <w:r w:rsidRPr="000517E3">
        <w:rPr>
          <w:rFonts w:ascii="Calibri" w:hAnsi="Calibri" w:cs="Calibri"/>
          <w:lang w:val="en-GB"/>
        </w:rPr>
        <w:t xml:space="preserve">, MSc 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>
        <w:rPr>
          <w:rFonts w:ascii="Calibri" w:hAnsi="Calibri" w:cs="Calibri"/>
          <w:lang w:val="en-GB"/>
        </w:rPr>
        <w:t>;</w:t>
      </w:r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Eline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Tiest</w:t>
      </w:r>
      <w:proofErr w:type="spellEnd"/>
      <w:r w:rsidRPr="000517E3">
        <w:rPr>
          <w:rFonts w:ascii="Calibri" w:hAnsi="Calibri" w:cs="Calibri"/>
          <w:lang w:val="en-GB"/>
        </w:rPr>
        <w:t>, MSc</w:t>
      </w:r>
      <w:r w:rsidRPr="000517E3">
        <w:rPr>
          <w:rFonts w:ascii="Calibri" w:hAnsi="Calibri" w:cs="Calibri"/>
          <w:vertAlign w:val="superscript"/>
          <w:lang w:val="en-GB"/>
        </w:rPr>
        <w:t>3,</w:t>
      </w:r>
      <w:r>
        <w:rPr>
          <w:rFonts w:ascii="Calibri" w:hAnsi="Calibri" w:cs="Calibri"/>
          <w:vertAlign w:val="superscript"/>
          <w:lang w:val="en-GB"/>
        </w:rPr>
        <w:t>4</w:t>
      </w:r>
      <w:r w:rsidRPr="000517E3">
        <w:rPr>
          <w:rFonts w:ascii="Calibri" w:hAnsi="Calibri" w:cs="Calibri"/>
          <w:lang w:val="en-GB"/>
        </w:rPr>
        <w:t>; Marleen Lox, BSc</w:t>
      </w:r>
      <w:r>
        <w:rPr>
          <w:rFonts w:ascii="Calibri" w:hAnsi="Calibri" w:cs="Calibri"/>
          <w:vertAlign w:val="superscript"/>
          <w:lang w:val="en-GB"/>
        </w:rPr>
        <w:t>7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Jeroen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Vanoirbeek</w:t>
      </w:r>
      <w:proofErr w:type="spellEnd"/>
      <w:r>
        <w:rPr>
          <w:rFonts w:ascii="Calibri" w:hAnsi="Calibri" w:cs="Calibri"/>
          <w:lang w:val="en-GB"/>
        </w:rPr>
        <w:t xml:space="preserve">, PhD </w:t>
      </w:r>
      <w:r>
        <w:rPr>
          <w:rFonts w:ascii="Calibri" w:hAnsi="Calibri" w:cs="Calibri"/>
          <w:vertAlign w:val="superscript"/>
          <w:lang w:val="en-GB"/>
        </w:rPr>
        <w:t>8</w:t>
      </w:r>
      <w:r w:rsidRPr="000517E3">
        <w:rPr>
          <w:rFonts w:ascii="Calibri" w:hAnsi="Calibri" w:cs="Calibri"/>
          <w:lang w:val="en-GB"/>
        </w:rPr>
        <w:t xml:space="preserve">; Ellen De Langhe, MD, PhD 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 xml:space="preserve">; Ria </w:t>
      </w:r>
      <w:proofErr w:type="spellStart"/>
      <w:r w:rsidRPr="000517E3">
        <w:rPr>
          <w:rFonts w:ascii="Calibri" w:hAnsi="Calibri" w:cs="Calibri"/>
          <w:lang w:val="en-GB"/>
        </w:rPr>
        <w:t>Bogaerts</w:t>
      </w:r>
      <w:proofErr w:type="spellEnd"/>
      <w:r w:rsidRPr="000517E3">
        <w:rPr>
          <w:rFonts w:ascii="Calibri" w:hAnsi="Calibri" w:cs="Calibri"/>
          <w:lang w:val="en-GB"/>
        </w:rPr>
        <w:t>, PhD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vertAlign w:val="superscript"/>
          <w:lang w:val="en-GB"/>
        </w:rPr>
        <w:t>5</w:t>
      </w:r>
      <w:r w:rsidRPr="000517E3">
        <w:rPr>
          <w:rFonts w:ascii="Calibri" w:hAnsi="Calibri" w:cs="Calibri"/>
          <w:lang w:val="en-GB"/>
        </w:rPr>
        <w:t xml:space="preserve">; Marc </w:t>
      </w:r>
      <w:proofErr w:type="spellStart"/>
      <w:r w:rsidRPr="000517E3">
        <w:rPr>
          <w:rFonts w:ascii="Calibri" w:hAnsi="Calibri" w:cs="Calibri"/>
          <w:lang w:val="en-GB"/>
        </w:rPr>
        <w:t>Hoylaerts</w:t>
      </w:r>
      <w:proofErr w:type="spellEnd"/>
      <w:r w:rsidRPr="000517E3">
        <w:rPr>
          <w:rFonts w:ascii="Calibri" w:hAnsi="Calibri" w:cs="Calibri"/>
          <w:lang w:val="en-GB"/>
        </w:rPr>
        <w:t>, MD, PhD</w:t>
      </w:r>
      <w:r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vertAlign w:val="superscript"/>
          <w:lang w:val="en-GB"/>
        </w:rPr>
        <w:t>7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Rik</w:t>
      </w:r>
      <w:proofErr w:type="spellEnd"/>
      <w:r w:rsidRPr="000517E3">
        <w:rPr>
          <w:rFonts w:ascii="Calibri" w:hAnsi="Calibri" w:cs="Calibri"/>
          <w:lang w:val="en-GB"/>
        </w:rPr>
        <w:t xml:space="preserve"> Lories, MD, PhD </w:t>
      </w:r>
      <w:r w:rsidRPr="000517E3">
        <w:rPr>
          <w:rFonts w:ascii="Calibri" w:hAnsi="Calibri" w:cs="Calibri"/>
          <w:vertAlign w:val="superscript"/>
          <w:lang w:val="en-GB"/>
        </w:rPr>
        <w:t>1,2</w:t>
      </w:r>
      <w:r w:rsidRPr="000517E3">
        <w:rPr>
          <w:rFonts w:ascii="Calibri" w:hAnsi="Calibri" w:cs="Calibri"/>
          <w:lang w:val="en-GB"/>
        </w:rPr>
        <w:t xml:space="preserve">; </w:t>
      </w:r>
      <w:proofErr w:type="spellStart"/>
      <w:r w:rsidRPr="000517E3">
        <w:rPr>
          <w:rFonts w:ascii="Calibri" w:hAnsi="Calibri" w:cs="Calibri"/>
          <w:lang w:val="en-GB"/>
        </w:rPr>
        <w:t>Greetje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Vande</w:t>
      </w:r>
      <w:proofErr w:type="spellEnd"/>
      <w:r w:rsidRPr="000517E3">
        <w:rPr>
          <w:rFonts w:ascii="Calibri" w:hAnsi="Calibri" w:cs="Calibri"/>
          <w:lang w:val="en-GB"/>
        </w:rPr>
        <w:t xml:space="preserve"> </w:t>
      </w:r>
      <w:proofErr w:type="spellStart"/>
      <w:r w:rsidRPr="000517E3">
        <w:rPr>
          <w:rFonts w:ascii="Calibri" w:hAnsi="Calibri" w:cs="Calibri"/>
          <w:lang w:val="en-GB"/>
        </w:rPr>
        <w:t>Velde</w:t>
      </w:r>
      <w:proofErr w:type="spellEnd"/>
      <w:r w:rsidRPr="000517E3">
        <w:rPr>
          <w:rFonts w:ascii="Calibri" w:hAnsi="Calibri" w:cs="Calibri"/>
          <w:lang w:val="en-GB"/>
        </w:rPr>
        <w:t xml:space="preserve">, </w:t>
      </w:r>
      <w:proofErr w:type="spellStart"/>
      <w:r w:rsidRPr="000517E3">
        <w:rPr>
          <w:rFonts w:ascii="Calibri" w:hAnsi="Calibri" w:cs="Calibri"/>
          <w:lang w:val="en-GB"/>
        </w:rPr>
        <w:t>MScEng</w:t>
      </w:r>
      <w:proofErr w:type="spellEnd"/>
      <w:r w:rsidRPr="000517E3">
        <w:rPr>
          <w:rFonts w:ascii="Calibri" w:hAnsi="Calibri" w:cs="Calibri"/>
          <w:lang w:val="en-GB"/>
        </w:rPr>
        <w:t xml:space="preserve">, PhD </w:t>
      </w:r>
      <w:r>
        <w:rPr>
          <w:rFonts w:ascii="Calibri" w:hAnsi="Calibri" w:cs="Calibri"/>
          <w:lang w:val="en-GB"/>
        </w:rPr>
        <w:t>**</w:t>
      </w:r>
      <w:r w:rsidRPr="000517E3">
        <w:rPr>
          <w:rFonts w:ascii="Calibri" w:hAnsi="Calibri" w:cs="Calibri"/>
          <w:vertAlign w:val="superscript"/>
          <w:lang w:val="en-GB"/>
        </w:rPr>
        <w:t>3</w:t>
      </w:r>
      <w:r>
        <w:rPr>
          <w:rFonts w:ascii="Calibri" w:hAnsi="Calibri" w:cs="Calibri"/>
          <w:vertAlign w:val="superscript"/>
          <w:lang w:val="en-GB"/>
        </w:rPr>
        <w:t>,4</w:t>
      </w:r>
      <w:proofErr w:type="gramEnd"/>
    </w:p>
    <w:p w14:paraId="4372BD8D" w14:textId="77777777" w:rsidR="00AC6BB1" w:rsidRPr="005F378D" w:rsidRDefault="00AC6BB1" w:rsidP="00AC6BB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Calibri" w:hAnsi="Calibri" w:cs="Calibri"/>
          <w:vertAlign w:val="superscript"/>
          <w:lang w:val="en-GB"/>
        </w:rPr>
      </w:pPr>
    </w:p>
    <w:p w14:paraId="23DE9D52" w14:textId="77777777" w:rsidR="00AC6BB1" w:rsidRPr="0085194F" w:rsidRDefault="00AC6BB1" w:rsidP="00AC6BB1">
      <w:pPr>
        <w:spacing w:line="480" w:lineRule="auto"/>
        <w:jc w:val="both"/>
        <w:outlineLvl w:val="0"/>
        <w:rPr>
          <w:rFonts w:ascii="Calibri" w:hAnsi="Calibri" w:cs="Calibri"/>
          <w:b/>
          <w:lang w:val="en-GB"/>
        </w:rPr>
      </w:pPr>
      <w:r w:rsidRPr="0085194F">
        <w:rPr>
          <w:rFonts w:ascii="Calibri" w:hAnsi="Calibri" w:cs="Calibri"/>
          <w:b/>
          <w:lang w:val="en-GB"/>
        </w:rPr>
        <w:t>Affiliations</w:t>
      </w:r>
      <w:r>
        <w:rPr>
          <w:rFonts w:ascii="Calibri" w:hAnsi="Calibri" w:cs="Calibri"/>
          <w:b/>
          <w:lang w:val="en-GB"/>
        </w:rPr>
        <w:t>:</w:t>
      </w:r>
    </w:p>
    <w:p w14:paraId="2E461720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 w:rsidRPr="0085194F">
        <w:rPr>
          <w:rFonts w:ascii="Calibri" w:hAnsi="Calibri" w:cs="Calibri"/>
          <w:lang w:val="en-GB"/>
        </w:rPr>
        <w:t>1</w:t>
      </w:r>
      <w:proofErr w:type="gramEnd"/>
      <w:r w:rsidRPr="0085194F">
        <w:rPr>
          <w:rFonts w:ascii="Calibri" w:hAnsi="Calibri" w:cs="Calibri"/>
          <w:lang w:val="en-GB"/>
        </w:rPr>
        <w:t xml:space="preserve"> Department of Development and Regeneration, </w:t>
      </w:r>
      <w:r>
        <w:rPr>
          <w:rFonts w:ascii="Calibri" w:hAnsi="Calibri" w:cs="Calibri"/>
          <w:lang w:val="en-GB"/>
        </w:rPr>
        <w:t xml:space="preserve">Skeletal Biology and Engineering Research </w:t>
      </w:r>
      <w:proofErr w:type="spellStart"/>
      <w:r>
        <w:rPr>
          <w:rFonts w:ascii="Calibri" w:hAnsi="Calibri" w:cs="Calibri"/>
          <w:lang w:val="en-GB"/>
        </w:rPr>
        <w:t>Center</w:t>
      </w:r>
      <w:proofErr w:type="spellEnd"/>
      <w:r>
        <w:rPr>
          <w:rFonts w:ascii="Calibri" w:hAnsi="Calibri" w:cs="Calibri"/>
          <w:lang w:val="en-GB"/>
        </w:rPr>
        <w:t xml:space="preserve">, </w:t>
      </w:r>
      <w:r w:rsidRPr="0085194F">
        <w:rPr>
          <w:rFonts w:ascii="Calibri" w:hAnsi="Calibri" w:cs="Calibri"/>
          <w:lang w:val="en-GB"/>
        </w:rPr>
        <w:t xml:space="preserve">KU Leuven, Leuven, Belgium; </w:t>
      </w:r>
    </w:p>
    <w:p w14:paraId="51F1F347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 w:rsidRPr="0085194F">
        <w:rPr>
          <w:rFonts w:ascii="Calibri" w:hAnsi="Calibri" w:cs="Calibri"/>
          <w:lang w:val="en-GB"/>
        </w:rPr>
        <w:t>2</w:t>
      </w:r>
      <w:proofErr w:type="gramEnd"/>
      <w:r w:rsidRPr="0085194F">
        <w:rPr>
          <w:rFonts w:ascii="Calibri" w:hAnsi="Calibri" w:cs="Calibri"/>
          <w:lang w:val="en-GB"/>
        </w:rPr>
        <w:t xml:space="preserve"> Division of Rheumatology, University Hospitals Leuven, Leuven, Belgium;</w:t>
      </w:r>
    </w:p>
    <w:p w14:paraId="4A0EBDAA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 w:rsidRPr="0085194F">
        <w:rPr>
          <w:rFonts w:ascii="Calibri" w:hAnsi="Calibri" w:cs="Calibri"/>
          <w:lang w:val="en-GB"/>
        </w:rPr>
        <w:t>3</w:t>
      </w:r>
      <w:proofErr w:type="gramEnd"/>
      <w:r w:rsidRPr="0085194F">
        <w:rPr>
          <w:rFonts w:ascii="Calibri" w:hAnsi="Calibri" w:cs="Calibri"/>
          <w:lang w:val="en-GB"/>
        </w:rPr>
        <w:t xml:space="preserve"> Biomedical MRI, Department of Imaging and Pathology, KU Leuven, Leuven, Belgium;  </w:t>
      </w:r>
    </w:p>
    <w:p w14:paraId="328EF88D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>
        <w:rPr>
          <w:rFonts w:ascii="Calibri" w:hAnsi="Calibri" w:cs="Calibri"/>
          <w:lang w:val="en-GB"/>
        </w:rPr>
        <w:t>4</w:t>
      </w:r>
      <w:proofErr w:type="gramEnd"/>
      <w:r>
        <w:rPr>
          <w:rFonts w:ascii="Calibri" w:hAnsi="Calibri" w:cs="Calibri"/>
          <w:lang w:val="en-GB"/>
        </w:rPr>
        <w:t xml:space="preserve"> Molecular Small Animal Imaging </w:t>
      </w:r>
      <w:proofErr w:type="spellStart"/>
      <w:r>
        <w:rPr>
          <w:rFonts w:ascii="Calibri" w:hAnsi="Calibri" w:cs="Calibri"/>
          <w:lang w:val="en-GB"/>
        </w:rPr>
        <w:t>Center</w:t>
      </w:r>
      <w:proofErr w:type="spellEnd"/>
      <w:r>
        <w:rPr>
          <w:rFonts w:ascii="Calibri" w:hAnsi="Calibri" w:cs="Calibri"/>
          <w:lang w:val="en-GB"/>
        </w:rPr>
        <w:t xml:space="preserve"> (</w:t>
      </w:r>
      <w:proofErr w:type="spellStart"/>
      <w:r>
        <w:rPr>
          <w:rFonts w:ascii="Calibri" w:hAnsi="Calibri" w:cs="Calibri"/>
          <w:lang w:val="en-GB"/>
        </w:rPr>
        <w:t>MoSAIC</w:t>
      </w:r>
      <w:proofErr w:type="spellEnd"/>
      <w:r>
        <w:rPr>
          <w:rFonts w:ascii="Calibri" w:hAnsi="Calibri" w:cs="Calibri"/>
          <w:lang w:val="en-GB"/>
        </w:rPr>
        <w:t>), KU Leuven, Leuven, Belgium;</w:t>
      </w:r>
    </w:p>
    <w:p w14:paraId="31E2123D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>
        <w:rPr>
          <w:rFonts w:ascii="Calibri" w:hAnsi="Calibri" w:cs="Calibri"/>
          <w:lang w:val="en-GB"/>
        </w:rPr>
        <w:t>5</w:t>
      </w:r>
      <w:proofErr w:type="gramEnd"/>
      <w:r w:rsidRPr="0085194F">
        <w:rPr>
          <w:rFonts w:ascii="Calibri" w:hAnsi="Calibri" w:cs="Calibri"/>
          <w:lang w:val="en-GB"/>
        </w:rPr>
        <w:t xml:space="preserve"> Department of Oncology, KU Leuven, Leuven, Belgium;  </w:t>
      </w:r>
    </w:p>
    <w:p w14:paraId="48E27FE8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>
        <w:rPr>
          <w:rFonts w:ascii="Calibri" w:hAnsi="Calibri" w:cs="Calibri"/>
          <w:lang w:val="en-GB"/>
        </w:rPr>
        <w:t>6</w:t>
      </w:r>
      <w:proofErr w:type="gramEnd"/>
      <w:r w:rsidRPr="0085194F">
        <w:rPr>
          <w:rFonts w:ascii="Calibri" w:hAnsi="Calibri" w:cs="Calibri"/>
          <w:lang w:val="en-GB"/>
        </w:rPr>
        <w:t xml:space="preserve"> Research in </w:t>
      </w:r>
      <w:proofErr w:type="spellStart"/>
      <w:r w:rsidRPr="0085194F">
        <w:rPr>
          <w:rFonts w:ascii="Calibri" w:hAnsi="Calibri" w:cs="Calibri"/>
          <w:lang w:val="en-GB"/>
        </w:rPr>
        <w:t>Dosimetric</w:t>
      </w:r>
      <w:proofErr w:type="spellEnd"/>
      <w:r w:rsidRPr="0085194F">
        <w:rPr>
          <w:rFonts w:ascii="Calibri" w:hAnsi="Calibri" w:cs="Calibri"/>
          <w:lang w:val="en-GB"/>
        </w:rPr>
        <w:t xml:space="preserve"> Applications, SCK-CEN, </w:t>
      </w:r>
      <w:proofErr w:type="spellStart"/>
      <w:r w:rsidRPr="0085194F">
        <w:rPr>
          <w:rFonts w:ascii="Calibri" w:hAnsi="Calibri" w:cs="Calibri"/>
          <w:lang w:val="en-GB"/>
        </w:rPr>
        <w:t>Mol</w:t>
      </w:r>
      <w:proofErr w:type="spellEnd"/>
      <w:r w:rsidRPr="0085194F">
        <w:rPr>
          <w:rFonts w:ascii="Calibri" w:hAnsi="Calibri" w:cs="Calibri"/>
          <w:lang w:val="en-GB"/>
        </w:rPr>
        <w:t>, Belgium;</w:t>
      </w:r>
    </w:p>
    <w:p w14:paraId="3451C7A4" w14:textId="77777777" w:rsidR="00AC6BB1" w:rsidRPr="0085194F" w:rsidRDefault="00AC6BB1" w:rsidP="00AC6BB1">
      <w:pPr>
        <w:spacing w:line="480" w:lineRule="auto"/>
        <w:rPr>
          <w:rFonts w:ascii="Calibri" w:hAnsi="Calibri" w:cs="Calibri"/>
          <w:lang w:val="en-GB"/>
        </w:rPr>
      </w:pPr>
      <w:proofErr w:type="gramStart"/>
      <w:r>
        <w:rPr>
          <w:rFonts w:ascii="Calibri" w:hAnsi="Calibri" w:cs="Calibri"/>
          <w:lang w:val="en-GB"/>
        </w:rPr>
        <w:t>7</w:t>
      </w:r>
      <w:proofErr w:type="gramEnd"/>
      <w:r w:rsidRPr="0085194F">
        <w:rPr>
          <w:rFonts w:ascii="Calibri" w:hAnsi="Calibri" w:cs="Calibri"/>
          <w:lang w:val="en-GB"/>
        </w:rPr>
        <w:t xml:space="preserve"> Centre for Molecular and Vascular Biology, KU Leuven, Leuven, Belgium;</w:t>
      </w:r>
    </w:p>
    <w:p w14:paraId="4064A8AF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8</w:t>
      </w:r>
      <w:r w:rsidRPr="0085194F">
        <w:rPr>
          <w:rFonts w:ascii="Calibri" w:hAnsi="Calibri" w:cs="Calibri"/>
          <w:lang w:val="en-GB"/>
        </w:rPr>
        <w:t xml:space="preserve"> Centre for Environment and Health, Department of Public Health and Primary Care, KU Leuven, Leuven, Belgium</w:t>
      </w:r>
      <w:r>
        <w:rPr>
          <w:rFonts w:ascii="Calibri" w:hAnsi="Calibri" w:cs="Calibri"/>
          <w:lang w:val="en-GB"/>
        </w:rPr>
        <w:t>;</w:t>
      </w:r>
    </w:p>
    <w:p w14:paraId="70A80DB3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  <w:r w:rsidRPr="0085194F">
        <w:rPr>
          <w:rFonts w:ascii="Calibri" w:hAnsi="Calibri" w:cs="Calibri"/>
          <w:lang w:val="en-GB"/>
        </w:rPr>
        <w:t xml:space="preserve">* contributed equally. </w:t>
      </w:r>
    </w:p>
    <w:p w14:paraId="7A227AD8" w14:textId="77777777" w:rsidR="00AC6BB1" w:rsidRDefault="00AC6BB1" w:rsidP="00AC6BB1">
      <w:pPr>
        <w:spacing w:line="480" w:lineRule="auto"/>
        <w:rPr>
          <w:rFonts w:ascii="Calibri" w:hAnsi="Calibri" w:cs="Calibri"/>
          <w:lang w:val="en-GB"/>
        </w:rPr>
      </w:pPr>
    </w:p>
    <w:p w14:paraId="17CFA330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 xml:space="preserve">** </w:t>
      </w:r>
      <w:r w:rsidRPr="00156071">
        <w:rPr>
          <w:rFonts w:ascii="Calibri" w:hAnsi="Calibri" w:cs="Calibri"/>
          <w:b/>
        </w:rPr>
        <w:t>Corresponding author:</w:t>
      </w:r>
      <w:r w:rsidRPr="00156071">
        <w:rPr>
          <w:rFonts w:ascii="Calibri" w:hAnsi="Calibri" w:cs="Calibri"/>
        </w:rPr>
        <w:t xml:space="preserve"> </w:t>
      </w:r>
    </w:p>
    <w:p w14:paraId="13B41F83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  <w:r w:rsidRPr="00156071">
        <w:rPr>
          <w:rFonts w:ascii="Calibri" w:hAnsi="Calibri" w:cs="Calibri"/>
        </w:rPr>
        <w:t xml:space="preserve">Prof. </w:t>
      </w:r>
      <w:proofErr w:type="spellStart"/>
      <w:r w:rsidRPr="00156071">
        <w:rPr>
          <w:rFonts w:ascii="Calibri" w:hAnsi="Calibri" w:cs="Calibri"/>
        </w:rPr>
        <w:t>Greetje</w:t>
      </w:r>
      <w:proofErr w:type="spellEnd"/>
      <w:r w:rsidRPr="00156071">
        <w:rPr>
          <w:rFonts w:ascii="Calibri" w:hAnsi="Calibri" w:cs="Calibri"/>
        </w:rPr>
        <w:t xml:space="preserve"> </w:t>
      </w:r>
      <w:proofErr w:type="spellStart"/>
      <w:r w:rsidRPr="00156071">
        <w:rPr>
          <w:rFonts w:ascii="Calibri" w:hAnsi="Calibri" w:cs="Calibri"/>
        </w:rPr>
        <w:t>Vande</w:t>
      </w:r>
      <w:proofErr w:type="spellEnd"/>
      <w:r w:rsidRPr="00156071">
        <w:rPr>
          <w:rFonts w:ascii="Calibri" w:hAnsi="Calibri" w:cs="Calibri"/>
        </w:rPr>
        <w:t xml:space="preserve"> </w:t>
      </w:r>
      <w:proofErr w:type="spellStart"/>
      <w:r w:rsidRPr="00156071">
        <w:rPr>
          <w:rFonts w:ascii="Calibri" w:hAnsi="Calibri" w:cs="Calibri"/>
        </w:rPr>
        <w:t>Velde</w:t>
      </w:r>
      <w:proofErr w:type="spellEnd"/>
      <w:r w:rsidRPr="00156071">
        <w:rPr>
          <w:rFonts w:ascii="Calibri" w:hAnsi="Calibri" w:cs="Calibri"/>
        </w:rPr>
        <w:t xml:space="preserve">, </w:t>
      </w:r>
      <w:hyperlink r:id="rId8" w:history="1">
        <w:r w:rsidRPr="00156071">
          <w:rPr>
            <w:rStyle w:val="Hyperlink"/>
            <w:rFonts w:ascii="Calibri" w:hAnsi="Calibri" w:cs="Calibri"/>
          </w:rPr>
          <w:t>greetje.vandevelde@kuleuven.be</w:t>
        </w:r>
      </w:hyperlink>
    </w:p>
    <w:p w14:paraId="0029AB7A" w14:textId="77777777" w:rsidR="00AC6BB1" w:rsidRPr="00156071" w:rsidRDefault="00AC6BB1" w:rsidP="00AC6BB1">
      <w:pPr>
        <w:spacing w:line="480" w:lineRule="auto"/>
        <w:rPr>
          <w:rFonts w:ascii="Calibri" w:hAnsi="Calibri" w:cs="Calibri"/>
        </w:rPr>
      </w:pPr>
    </w:p>
    <w:p w14:paraId="273BD597" w14:textId="1426604D" w:rsidR="00AC6BB1" w:rsidRPr="00AC6BB1" w:rsidRDefault="00AC6BB1" w:rsidP="00AC6BB1">
      <w:pPr>
        <w:rPr>
          <w:rFonts w:ascii="Calibri" w:hAnsi="Calibri" w:cs="Calibri"/>
          <w:b/>
          <w:lang w:val="en-GB"/>
        </w:rPr>
      </w:pPr>
    </w:p>
    <w:p w14:paraId="0A4C1E3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12FE22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1FCE92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9B14D1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3F7F94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BFB3C8E" w14:textId="237BE26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2A85F7B" w14:textId="120EB685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97CC316" w14:textId="6B41483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27B80FA" w14:textId="2BC6B79F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17F1AE5" w14:textId="0F322D5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3029AB5" w14:textId="39D2F414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CEA6C3E" w14:textId="050A75C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7D5517C6" w14:textId="208F6EC4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9991544" w14:textId="4490DB5C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43C417A" w14:textId="04F2B426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DF5BD24" w14:textId="4B3F1FD3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FB4B652" w14:textId="41C2D74D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ACA8E65" w14:textId="4FD886D5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0B986A0" w14:textId="5AFDE062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95FC9F" w14:textId="588223A1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39DB500" w14:textId="74C586F6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D78BCB" w14:textId="6D95CF1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7371640" w14:textId="08050B73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494EDF4" w14:textId="79D5B0FD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5F3C450" w14:textId="0E6E966C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438D5579" w14:textId="4579471A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8A98650" w14:textId="32B53DAB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E0BA4FB" w14:textId="4C5E22B0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2659C51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E031E76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012E10F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78EB4EDB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677AE529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3209D12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367C17DE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5F471629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11C3878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1DD9724E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p w14:paraId="21E7CCC3" w14:textId="77777777" w:rsidR="00AC6BB1" w:rsidRDefault="00AC6BB1" w:rsidP="00A5050B">
      <w:pPr>
        <w:outlineLvl w:val="0"/>
        <w:rPr>
          <w:rFonts w:asciiTheme="minorHAnsi" w:hAnsiTheme="minorHAnsi" w:cstheme="minorHAnsi"/>
          <w:b/>
          <w:lang w:val="en-GB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528"/>
        <w:gridCol w:w="820"/>
        <w:gridCol w:w="1259"/>
        <w:gridCol w:w="820"/>
        <w:gridCol w:w="1465"/>
        <w:gridCol w:w="822"/>
        <w:gridCol w:w="979"/>
        <w:gridCol w:w="1465"/>
      </w:tblGrid>
      <w:tr w:rsidR="00AC6BB1" w14:paraId="0A4C49B0" w14:textId="77777777" w:rsidTr="001C053E">
        <w:trPr>
          <w:trHeight w:val="512"/>
        </w:trPr>
        <w:tc>
          <w:tcPr>
            <w:tcW w:w="1528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01E4571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630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5ACBE0" w14:textId="77777777" w:rsidR="00AC6BB1" w:rsidRPr="008B36A4" w:rsidRDefault="00AC6BB1" w:rsidP="001C053E">
            <w:pPr>
              <w:jc w:val="center"/>
              <w:rPr>
                <w:rFonts w:ascii="Calibri" w:eastAsia="Times New Roman" w:hAnsi="Calibri" w:cs="Calibri"/>
                <w:b/>
                <w:bCs/>
                <w:color w:val="4A61AD"/>
                <w:sz w:val="32"/>
                <w:szCs w:val="32"/>
              </w:rPr>
            </w:pPr>
            <w:r w:rsidRPr="008B36A4">
              <w:rPr>
                <w:rFonts w:ascii="Calibri" w:hAnsi="Calibri" w:cs="Calibri"/>
                <w:b/>
                <w:bCs/>
                <w:color w:val="4A61AD"/>
                <w:sz w:val="32"/>
                <w:szCs w:val="32"/>
              </w:rPr>
              <w:t>Exp1 - lung metastasis</w:t>
            </w:r>
          </w:p>
        </w:tc>
      </w:tr>
      <w:tr w:rsidR="00AC6BB1" w14:paraId="450732A1" w14:textId="77777777" w:rsidTr="001C053E">
        <w:trPr>
          <w:trHeight w:val="421"/>
        </w:trPr>
        <w:tc>
          <w:tcPr>
            <w:tcW w:w="15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BB39B56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5B072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22"/>
                <w:szCs w:val="22"/>
              </w:rPr>
              <w:t>Metastasis control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2D9BD6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22"/>
                <w:szCs w:val="22"/>
              </w:rPr>
              <w:t>Metastasis weekly CT</w:t>
            </w:r>
          </w:p>
        </w:tc>
        <w:tc>
          <w:tcPr>
            <w:tcW w:w="326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C03D95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</w:tr>
      <w:tr w:rsidR="00AC6BB1" w14:paraId="0E22B3A4" w14:textId="77777777" w:rsidTr="001C053E">
        <w:trPr>
          <w:trHeight w:val="420"/>
        </w:trPr>
        <w:tc>
          <w:tcPr>
            <w:tcW w:w="152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02E187D" w14:textId="77777777" w:rsidR="00AC6BB1" w:rsidRDefault="00AC6BB1" w:rsidP="001C053E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2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6E509F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</w:t>
            </w:r>
          </w:p>
        </w:tc>
        <w:tc>
          <w:tcPr>
            <w:tcW w:w="1259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A17BC19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  <w:tc>
          <w:tcPr>
            <w:tcW w:w="820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B98113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3D8D721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  <w:tc>
          <w:tcPr>
            <w:tcW w:w="822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0C1BB60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33DEFB3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mean difference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A2164BF" w14:textId="77777777" w:rsidR="00AC6BB1" w:rsidRPr="00945E82" w:rsidRDefault="00AC6BB1" w:rsidP="001C053E">
            <w:pPr>
              <w:jc w:val="center"/>
              <w:outlineLvl w:val="0"/>
              <w:rPr>
                <w:b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4A61AD"/>
                <w:sz w:val="18"/>
                <w:szCs w:val="18"/>
              </w:rPr>
              <w:t>95% CI</w:t>
            </w:r>
          </w:p>
        </w:tc>
      </w:tr>
      <w:tr w:rsidR="00AC6BB1" w14:paraId="00FBBF76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45257E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6033FC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54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B1907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381 to 1.272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FF749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2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29163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823 to 0.775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45B61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2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50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42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A23F85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740 to -0.0783</w:t>
            </w:r>
          </w:p>
        </w:tc>
      </w:tr>
      <w:tr w:rsidR="00AC6BB1" w14:paraId="74216ED8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4ECC3C5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1F355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A4ED2B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10 to 0.554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F70E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CEB721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40 to 0.462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F83B98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6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A1E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84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15DBCD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845 to 0.1152</w:t>
            </w:r>
          </w:p>
        </w:tc>
      </w:tr>
      <w:tr w:rsidR="00AC6BB1" w14:paraId="6C2B197D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1A65B44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0810D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7B4A2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.74 to 45.3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D93EB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7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B46FBC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85 to 65.4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D367F5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5D9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7.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3144D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579 to 25.65</w:t>
            </w:r>
          </w:p>
        </w:tc>
      </w:tr>
      <w:tr w:rsidR="00AC6BB1" w14:paraId="36D1EED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C7DB66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CAD6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6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825B4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09 to 0.619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8F4B99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80A6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1 to 0.250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90C07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846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28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C9125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435 to -0.1349</w:t>
            </w:r>
          </w:p>
        </w:tc>
      </w:tr>
      <w:tr w:rsidR="00AC6BB1" w14:paraId="61D72E93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EC4C0BE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22FE8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8C7D0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.72 to 55.8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A46D0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3.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8F75AF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.6 to 42.57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69A33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C3D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14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B36FD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4.85 to -4.512</w:t>
            </w:r>
          </w:p>
        </w:tc>
      </w:tr>
      <w:tr w:rsidR="00AC6BB1" w14:paraId="06E84032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722AD9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6990A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4DF55F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93 to 0.087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F1FC3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5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666E6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3 to 0.0617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A723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1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AF4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5062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587 to 0.0030</w:t>
            </w:r>
          </w:p>
        </w:tc>
      </w:tr>
      <w:tr w:rsidR="00AC6BB1" w14:paraId="62D239A4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6F36607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9DE64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,1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E98BD9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856 to 10.3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AE046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14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EAAB6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5 to 9.64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FBE175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09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7C68E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114 to 3.174</w:t>
            </w:r>
          </w:p>
        </w:tc>
      </w:tr>
      <w:tr w:rsidR="00AC6BB1" w14:paraId="421A377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5FA37FF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B430F4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6AEB26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5 to 0.022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6FEBA1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35BF5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7 to 0.005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9F9AB1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812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01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368F0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5 to -0.0065</w:t>
            </w:r>
          </w:p>
        </w:tc>
      </w:tr>
      <w:tr w:rsidR="00AC6BB1" w14:paraId="09F15DD5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CFB3D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5331B7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,6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4B2893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175 to 2.17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45F43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8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6B7C76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98 to 0.975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690B2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26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213BAC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492 to -0.4883</w:t>
            </w:r>
          </w:p>
        </w:tc>
      </w:tr>
      <w:tr w:rsidR="00AC6BB1" w14:paraId="2558FB4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BA95952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D4675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7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8C880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66 to 0.037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4B939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6ADFC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08 to 0.029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17A4C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CED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2213A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5 to 0.0003</w:t>
            </w:r>
          </w:p>
        </w:tc>
      </w:tr>
      <w:tr w:rsidR="00AC6BB1" w14:paraId="114EBB9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1ACDE88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FE1FE6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92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E92D4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112 to 3.7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B79D1C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43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B72B8B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03 to 4.37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B24CEA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6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6A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8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28338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302 to 1.337</w:t>
            </w:r>
          </w:p>
        </w:tc>
      </w:tr>
      <w:tr w:rsidR="00AC6BB1" w14:paraId="04C2C39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4800E2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FAC277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,7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72E1A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351 to 9.10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47092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36D5F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45 to 8.83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BB326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8DA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C69753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036 to 0.227</w:t>
            </w:r>
          </w:p>
        </w:tc>
      </w:tr>
      <w:tr w:rsidR="00AC6BB1" w14:paraId="77A6B6A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ED6D81E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2DC35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7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DAB2B7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25 to 12.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AFEFD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90E2F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32 to 12.0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3612CF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37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949F0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573 to 0.4573</w:t>
            </w:r>
          </w:p>
        </w:tc>
      </w:tr>
      <w:tr w:rsidR="00AC6BB1" w14:paraId="05149DF9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1BAD57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79C7FD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.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E2134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.61 to 67.5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0999E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.4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8610A7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2.37 to 66.5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DBDDE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E1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69209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308 to 3.008</w:t>
            </w:r>
          </w:p>
        </w:tc>
      </w:tr>
      <w:tr w:rsidR="00AC6BB1" w14:paraId="20D0AAF0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FD0DC3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1059D1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67B45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22 to 74.7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7DBD8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5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DBC02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91 to 76.0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684EA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EB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BEB27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06 to 2.349</w:t>
            </w:r>
          </w:p>
        </w:tc>
      </w:tr>
      <w:tr w:rsidR="00AC6BB1" w14:paraId="69D56FA5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03A85C5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02A7C1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E7F1B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39 to 13.6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5312D3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A1274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9 to 13.8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6C5F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5F8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7685D7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91 to 0.341</w:t>
            </w:r>
          </w:p>
        </w:tc>
      </w:tr>
      <w:tr w:rsidR="00AC6BB1" w14:paraId="1A71EBB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C29049A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CA264D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04086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9 to 18.3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EC2AE35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A204D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02 to 18.2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BA080E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CF4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1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E1AB3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230 to -0.0103</w:t>
            </w:r>
          </w:p>
        </w:tc>
      </w:tr>
      <w:tr w:rsidR="00AC6BB1" w14:paraId="36EDDEBF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F6DA98C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0E2B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9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3A072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.8 to 18.1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D56966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DD50D2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52 to 21.0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166E7F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A5C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2,8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89DCF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331 to 4.303</w:t>
            </w:r>
          </w:p>
        </w:tc>
      </w:tr>
      <w:tr w:rsidR="00AC6BB1" w14:paraId="3526BCD8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E870D04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0B452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96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1695FF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5.8 to 777.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94069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5.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CE742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11.0 to 480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249C73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&lt;0.0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6FC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51.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2092D97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27.4 to -175.0</w:t>
            </w:r>
          </w:p>
        </w:tc>
      </w:tr>
      <w:tr w:rsidR="00AC6BB1" w14:paraId="7AD9250E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A276CC9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851BFB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3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8F588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6 to 6.59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4425E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,4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6F2094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902 to 8.05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41ABCE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AFBC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,1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2ABE73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012 to 1.702</w:t>
            </w:r>
          </w:p>
        </w:tc>
      </w:tr>
      <w:tr w:rsidR="00AC6BB1" w14:paraId="481404E2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76F7DC6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39002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4C7AF5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04 to 0.502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B9D4D0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A1E66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15 to 0.364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A0FFE56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270D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0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EFD039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681 to -0.0492</w:t>
            </w:r>
          </w:p>
        </w:tc>
      </w:tr>
      <w:tr w:rsidR="00AC6BB1" w14:paraId="052BBEDC" w14:textId="77777777" w:rsidTr="001C053E">
        <w:tc>
          <w:tcPr>
            <w:tcW w:w="152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0C2B57" w14:textId="77777777" w:rsidR="00AC6BB1" w:rsidRPr="003A7E41" w:rsidRDefault="00AC6BB1" w:rsidP="001C053E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DW 10(GSD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4E78F42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26FAAF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95 to 18.2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10FEDDB0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5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8B6A81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79 to 20.35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B819EDF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B899D8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,96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2F2BC3A" w14:textId="77777777" w:rsidR="00AC6BB1" w:rsidRPr="008B36A4" w:rsidRDefault="00AC6BB1" w:rsidP="001C053E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8B36A4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87 to 2.846</w:t>
            </w:r>
          </w:p>
        </w:tc>
      </w:tr>
    </w:tbl>
    <w:p w14:paraId="73E1F317" w14:textId="40E1DE8D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1</w:t>
      </w:r>
      <w:r w:rsidR="005A27B9">
        <w:rPr>
          <w:rFonts w:asciiTheme="minorHAnsi" w:hAnsiTheme="minorHAnsi" w:cstheme="minorHAnsi"/>
          <w:b/>
          <w:lang w:val="en-GB"/>
        </w:rPr>
        <w:t xml:space="preserve"> S1</w:t>
      </w:r>
      <w:r w:rsidRPr="004D4383">
        <w:rPr>
          <w:rFonts w:asciiTheme="minorHAnsi" w:hAnsiTheme="minorHAnsi" w:cstheme="minorHAnsi"/>
          <w:b/>
          <w:lang w:val="en-GB"/>
        </w:rPr>
        <w:t>: blood cell counts of control and weekly scanned</w:t>
      </w:r>
      <w:r w:rsidR="00A836D0">
        <w:rPr>
          <w:rFonts w:asciiTheme="minorHAnsi" w:hAnsiTheme="minorHAnsi" w:cstheme="minorHAnsi"/>
          <w:b/>
          <w:lang w:val="en-GB"/>
        </w:rPr>
        <w:t xml:space="preserve"> mice with induced</w:t>
      </w:r>
      <w:r w:rsidRPr="004D4383">
        <w:rPr>
          <w:rFonts w:asciiTheme="minorHAnsi" w:hAnsiTheme="minorHAnsi" w:cstheme="minorHAnsi"/>
          <w:b/>
          <w:lang w:val="en-GB"/>
        </w:rPr>
        <w:t xml:space="preserve"> lung metastasis. </w:t>
      </w:r>
    </w:p>
    <w:p w14:paraId="3E37B79C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</w:t>
      </w:r>
      <w:proofErr w:type="spellStart"/>
      <w:r w:rsidRPr="004D4383">
        <w:rPr>
          <w:rFonts w:asciiTheme="minorHAnsi" w:hAnsiTheme="minorHAnsi" w:cstheme="minorHAnsi"/>
          <w:lang w:val="en-GB"/>
        </w:rPr>
        <w:t>Hgb</w:t>
      </w:r>
      <w:proofErr w:type="spellEnd"/>
      <w:r w:rsidRPr="004D4383">
        <w:rPr>
          <w:rFonts w:asciiTheme="minorHAnsi" w:hAnsiTheme="minorHAnsi" w:cstheme="minorHAnsi"/>
          <w:lang w:val="en-GB"/>
        </w:rPr>
        <w:t>=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>; HCT=</w:t>
      </w:r>
      <w:proofErr w:type="spellStart"/>
      <w:r w:rsidRPr="004D4383">
        <w:rPr>
          <w:rFonts w:asciiTheme="minorHAnsi" w:hAnsiTheme="minorHAnsi" w:cstheme="minorHAnsi"/>
          <w:lang w:val="en-GB"/>
        </w:rPr>
        <w:t>hemato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V=mean corpuscular (cell) volume; MCH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HC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concentration; RDW=red cell distribution width; PLT=platelets; MPV=mean platelet volume; PCT=</w:t>
      </w:r>
      <w:proofErr w:type="spellStart"/>
      <w:r w:rsidRPr="004D4383">
        <w:rPr>
          <w:rFonts w:asciiTheme="minorHAnsi" w:hAnsiTheme="minorHAnsi" w:cstheme="minorHAnsi"/>
          <w:lang w:val="en-GB"/>
        </w:rPr>
        <w:t>platelet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</w:t>
      </w:r>
    </w:p>
    <w:p w14:paraId="6E7786CC" w14:textId="77777777" w:rsidR="00FE0F5D" w:rsidRDefault="00FE0F5D">
      <w:pPr>
        <w:rPr>
          <w:rFonts w:cstheme="minorHAnsi"/>
          <w:b/>
          <w:lang w:val="en-GB"/>
        </w:rPr>
        <w:sectPr w:rsidR="00FE0F5D" w:rsidSect="00D879F9">
          <w:footerReference w:type="even" r:id="rId9"/>
          <w:footerReference w:type="default" r:id="rId10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6580" w:type="dxa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698"/>
        <w:gridCol w:w="1269"/>
        <w:gridCol w:w="728"/>
        <w:gridCol w:w="1247"/>
        <w:gridCol w:w="725"/>
        <w:gridCol w:w="1276"/>
        <w:gridCol w:w="737"/>
        <w:gridCol w:w="680"/>
        <w:gridCol w:w="709"/>
        <w:gridCol w:w="1447"/>
        <w:gridCol w:w="737"/>
        <w:gridCol w:w="737"/>
        <w:gridCol w:w="1361"/>
        <w:gridCol w:w="737"/>
        <w:gridCol w:w="793"/>
        <w:gridCol w:w="1417"/>
      </w:tblGrid>
      <w:tr w:rsidR="00FE0F5D" w14:paraId="2D28A132" w14:textId="77777777" w:rsidTr="007F0DF1">
        <w:trPr>
          <w:trHeight w:val="510"/>
          <w:jc w:val="center"/>
        </w:trPr>
        <w:tc>
          <w:tcPr>
            <w:tcW w:w="1282" w:type="dxa"/>
            <w:vMerge w:val="restart"/>
            <w:shd w:val="clear" w:color="auto" w:fill="D9D9D9" w:themeFill="background1" w:themeFillShade="D9"/>
            <w:vAlign w:val="center"/>
          </w:tcPr>
          <w:p w14:paraId="7A7F9550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298" w:type="dxa"/>
            <w:gridSpan w:val="16"/>
            <w:shd w:val="clear" w:color="auto" w:fill="D9D9D9" w:themeFill="background1" w:themeFillShade="D9"/>
            <w:vAlign w:val="center"/>
          </w:tcPr>
          <w:p w14:paraId="14C6E414" w14:textId="4EDD8DD1" w:rsidR="00FE0F5D" w:rsidRPr="00FE0F5D" w:rsidRDefault="00FE0F5D" w:rsidP="00FE0F5D">
            <w:pPr>
              <w:jc w:val="center"/>
              <w:rPr>
                <w:rFonts w:ascii="Calibri" w:eastAsia="Times New Roman" w:hAnsi="Calibri" w:cs="Calibri"/>
                <w:b/>
                <w:bCs/>
                <w:color w:val="DC1F26"/>
                <w:sz w:val="32"/>
                <w:szCs w:val="32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32"/>
                <w:szCs w:val="32"/>
              </w:rPr>
              <w:t>Exp2 - lung inflammation and fibrosis</w:t>
            </w:r>
          </w:p>
        </w:tc>
      </w:tr>
      <w:tr w:rsidR="00DA2977" w14:paraId="53506D25" w14:textId="77777777" w:rsidTr="007F0DF1">
        <w:trPr>
          <w:trHeight w:val="420"/>
          <w:jc w:val="center"/>
        </w:trPr>
        <w:tc>
          <w:tcPr>
            <w:tcW w:w="1282" w:type="dxa"/>
            <w:vMerge/>
            <w:shd w:val="clear" w:color="auto" w:fill="D9D9D9" w:themeFill="background1" w:themeFillShade="D9"/>
            <w:vAlign w:val="center"/>
          </w:tcPr>
          <w:p w14:paraId="0ABCC20D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6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81E153" w14:textId="7644AE30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weekly CT</w:t>
            </w:r>
          </w:p>
        </w:tc>
        <w:tc>
          <w:tcPr>
            <w:tcW w:w="197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DCC329" w14:textId="43DB6D09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Bleomycin</w:t>
            </w:r>
            <w:proofErr w:type="spellEnd"/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 xml:space="preserve"> control</w:t>
            </w:r>
          </w:p>
        </w:tc>
        <w:tc>
          <w:tcPr>
            <w:tcW w:w="200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B3B24EA" w14:textId="77777777" w:rsidR="00981F47" w:rsidRDefault="00FE0F5D" w:rsidP="00FE0F5D">
            <w:pPr>
              <w:jc w:val="center"/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</w:pPr>
            <w:proofErr w:type="spellStart"/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Bleomycin</w:t>
            </w:r>
            <w:proofErr w:type="spellEnd"/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 xml:space="preserve"> </w:t>
            </w:r>
          </w:p>
          <w:p w14:paraId="775D7E01" w14:textId="527A5C7E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weekly CT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B7E3DF" w14:textId="77777777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CB34CC" w14:textId="4593C191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vs BLM CO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C532365" w14:textId="453BD84B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PBS vs BLM weekly CT</w:t>
            </w:r>
          </w:p>
        </w:tc>
        <w:tc>
          <w:tcPr>
            <w:tcW w:w="2947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222E20" w14:textId="5066CCC2" w:rsidR="00FE0F5D" w:rsidRPr="00FE0F5D" w:rsidRDefault="00FE0F5D" w:rsidP="00FE0F5D">
            <w:pPr>
              <w:jc w:val="center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22"/>
                <w:szCs w:val="22"/>
              </w:rPr>
              <w:t>BLM CO vs BLM weekly CT</w:t>
            </w:r>
          </w:p>
        </w:tc>
      </w:tr>
      <w:tr w:rsidR="00DA2977" w14:paraId="30C1E450" w14:textId="77777777" w:rsidTr="001849F7">
        <w:trPr>
          <w:trHeight w:val="420"/>
          <w:jc w:val="center"/>
        </w:trPr>
        <w:tc>
          <w:tcPr>
            <w:tcW w:w="128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F781775" w14:textId="77777777" w:rsidR="00FE0F5D" w:rsidRDefault="00FE0F5D" w:rsidP="00FE0F5D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9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D28B660" w14:textId="3E65152A" w:rsidR="00FE0F5D" w:rsidRPr="00DA2977" w:rsidRDefault="00DA2977" w:rsidP="00DA2977">
            <w:pPr>
              <w:jc w:val="center"/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DE956AB" w14:textId="3EB8D34C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2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BAEB722" w14:textId="76CEBA0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4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8B48B77" w14:textId="2C7FDA3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2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1570E4D" w14:textId="73C350BE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3CC710B" w14:textId="01EC1535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19A15F" w14:textId="4F5B03AD" w:rsidR="00FE0F5D" w:rsidRPr="00DA2977" w:rsidRDefault="00FE0F5D" w:rsidP="00DA2977">
            <w:pPr>
              <w:jc w:val="center"/>
              <w:rPr>
                <w:rFonts w:ascii="Calibri" w:eastAsia="Times New Roman" w:hAnsi="Calibri" w:cs="Calibri"/>
                <w:b/>
                <w:bCs/>
                <w:color w:val="DC1F26"/>
                <w:sz w:val="18"/>
                <w:szCs w:val="18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value</w:t>
            </w:r>
          </w:p>
        </w:tc>
        <w:tc>
          <w:tcPr>
            <w:tcW w:w="68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505C0E" w14:textId="5FE7E59C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</w:t>
            </w:r>
            <w:proofErr w:type="spellStart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adj</w:t>
            </w:r>
            <w:proofErr w:type="spellEnd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 xml:space="preserve"> value</w:t>
            </w:r>
          </w:p>
        </w:tc>
        <w:tc>
          <w:tcPr>
            <w:tcW w:w="70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CE854CE" w14:textId="5E607D44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44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80A6D3A" w14:textId="36B2939D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30D36CB" w14:textId="7BD5B5D0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</w:t>
            </w:r>
            <w:proofErr w:type="spellStart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adj</w:t>
            </w:r>
            <w:proofErr w:type="spellEnd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 xml:space="preserve">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CFBD2CC" w14:textId="50ACED37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361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13D2E023" w14:textId="15152C2D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BED544B" w14:textId="684C81FA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p-</w:t>
            </w:r>
            <w:proofErr w:type="spellStart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adj</w:t>
            </w:r>
            <w:proofErr w:type="spellEnd"/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 xml:space="preserve"> value</w:t>
            </w:r>
          </w:p>
        </w:tc>
        <w:tc>
          <w:tcPr>
            <w:tcW w:w="793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AC76FD9" w14:textId="5A234689" w:rsidR="00FE0F5D" w:rsidRPr="00DA2977" w:rsidRDefault="00FE0F5D" w:rsidP="00FE0F5D">
            <w:pPr>
              <w:jc w:val="center"/>
              <w:rPr>
                <w:rFonts w:cstheme="minorHAnsi"/>
                <w:b/>
                <w:sz w:val="12"/>
                <w:szCs w:val="18"/>
                <w:lang w:val="en-GB"/>
              </w:rPr>
            </w:pPr>
            <w:r w:rsidRPr="00DA2977">
              <w:rPr>
                <w:rFonts w:ascii="Calibri" w:hAnsi="Calibri" w:cs="Calibri"/>
                <w:b/>
                <w:bCs/>
                <w:color w:val="DC1F26"/>
                <w:sz w:val="12"/>
                <w:szCs w:val="18"/>
              </w:rPr>
              <w:t>mean difference</w:t>
            </w:r>
          </w:p>
        </w:tc>
        <w:tc>
          <w:tcPr>
            <w:tcW w:w="1417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501AD749" w14:textId="1655D322" w:rsidR="00FE0F5D" w:rsidRPr="00FE0F5D" w:rsidRDefault="00FE0F5D" w:rsidP="00FE0F5D">
            <w:pPr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FE0F5D">
              <w:rPr>
                <w:rFonts w:ascii="Calibri" w:hAnsi="Calibri" w:cs="Calibri"/>
                <w:b/>
                <w:bCs/>
                <w:color w:val="DC1F26"/>
                <w:sz w:val="18"/>
                <w:szCs w:val="18"/>
              </w:rPr>
              <w:t>95% CI</w:t>
            </w:r>
          </w:p>
        </w:tc>
      </w:tr>
      <w:tr w:rsidR="003B6B3E" w14:paraId="72330BA7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08DE8" w14:textId="5C04CCD0" w:rsidR="003B6B3E" w:rsidRPr="00DA2977" w:rsidRDefault="003B6B3E" w:rsidP="003B6B3E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BC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30C3A4" w14:textId="1D5EFE3C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3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CE338E" w14:textId="5F25F568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100 to 0.55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CBA5" w14:textId="373BE069" w:rsidR="003B6B3E" w:rsidRPr="00FE0F5D" w:rsidRDefault="003B6B3E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D3290" w14:textId="64C519D7" w:rsidR="003B6B3E" w:rsidRPr="00FE0F5D" w:rsidRDefault="003B6B3E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522 to 4.47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98BF0" w14:textId="744623D7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0A56EB" w14:textId="61E96DFF" w:rsidR="003B6B3E" w:rsidRPr="003B6B3E" w:rsidRDefault="003B6B3E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573 to 1.02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56251" w14:textId="3EA2CEEF" w:rsidR="003B6B3E" w:rsidRPr="00973BA7" w:rsidRDefault="00973BA7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899B77" w14:textId="463DCE47" w:rsidR="003B6B3E" w:rsidRPr="00C85851" w:rsidRDefault="00C85851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C85851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D621" w14:textId="236AAAE2" w:rsidR="003B6B3E" w:rsidRPr="003B6B3E" w:rsidRDefault="001849F7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0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ACAF24" w14:textId="03251ABA" w:rsidR="003B6B3E" w:rsidRPr="003B6B3E" w:rsidRDefault="00C85851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489 to -2.6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7DB5C" w14:textId="1EA427DD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0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25C0" w14:textId="35708E20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5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AFFB9D" w14:textId="0BD9C849" w:rsidR="003B6B3E" w:rsidRPr="003B6B3E" w:rsidRDefault="00C85851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122 to 0.095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466BE" w14:textId="4D0B7004" w:rsidR="003B6B3E" w:rsidRPr="00170524" w:rsidRDefault="00170524" w:rsidP="003B6B3E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052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3D0D" w14:textId="148855B5" w:rsidR="003B6B3E" w:rsidRPr="003B6B3E" w:rsidRDefault="00170524" w:rsidP="003B6B3E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0CDC6" w14:textId="755A5DE9" w:rsidR="003B6B3E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334 to 3.277</w:t>
            </w:r>
          </w:p>
        </w:tc>
      </w:tr>
      <w:tr w:rsidR="00142805" w14:paraId="666D6073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530712" w14:textId="3F322FF0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30BB1" w14:textId="25B3D26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3B6B3E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44A16" w14:textId="2BFC056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7939 to 0.144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AFE16" w14:textId="44A8A5F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298DC" w14:textId="14F4B6B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27 to 0.509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F2E54" w14:textId="5AB9DFD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411067" w14:textId="3A236AB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4625 to 0.30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F089F" w14:textId="35DC7197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9AA75D" w14:textId="1CCD3D4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 w:rsidRPr="0017052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47F8" w14:textId="2491F7E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8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BCBCDF" w14:textId="77D7FE7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155 to -0.062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A6B7AA" w14:textId="3E4F8FFA" w:rsidR="00142805" w:rsidRPr="00170524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6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C9F3" w14:textId="4E435CF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05D46" w14:textId="3EDE647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691 to 0.0410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F712C8" w14:textId="49C4BF2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8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6004" w14:textId="6F1B1B1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A85FBB" w14:textId="1B31E6B6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491 to 0.2653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34C06A8A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19FB9D" w14:textId="0365E501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675BA" w14:textId="599FAE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7.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6F232F" w14:textId="3D9684C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0.82 to 33.8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A587E8" w14:textId="0E6B33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5BB436" w14:textId="0DE6449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78 to 12.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D48CB" w14:textId="1CAAD9B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E7109" w14:textId="4365327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77 to 32.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C31F38" w14:textId="47D464AC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915C9E" w14:textId="37E36907" w:rsidR="00142805" w:rsidRPr="00BE53C6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AF8DD" w14:textId="7873F89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9EA22" w14:textId="7DAD230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795 to 32.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80EDD" w14:textId="4893E8AC" w:rsidR="00142805" w:rsidRPr="00170524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1F6F" w14:textId="7AF4223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5B592" w14:textId="1949F92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713 to 14.6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C3907D" w14:textId="348C3E64" w:rsidR="00142805" w:rsidRPr="00BE53C6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4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B4FE" w14:textId="280743B8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E6D36" w14:textId="01D770AE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1.42 to -0.3057</w:t>
            </w:r>
            <w:r w:rsidR="00142805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4AEF8F75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C3F345" w14:textId="770F1088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86E50" w14:textId="01C569C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5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8CE181" w14:textId="1382A2E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548 to 0.346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B4082D" w14:textId="6292D74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A78EB" w14:textId="28820D6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98 to 3.76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DAFA7" w14:textId="55A8FC6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8833E" w14:textId="22D0FBA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619 to 0.55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4FB8D0" w14:textId="0FAE5FF2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1F4DA" w14:textId="59BCD6AD" w:rsidR="00142805" w:rsidRPr="00BE53C6" w:rsidRDefault="00BE53C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419C" w14:textId="6AF0C207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77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A0E599" w14:textId="415A019A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.066 to -2.49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4F5F3" w14:textId="1C651BF3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3D2C" w14:textId="511C8C24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5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3AF47" w14:textId="105B329E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954 to 0.080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81F04" w14:textId="7E3FC392" w:rsidR="00142805" w:rsidRPr="00BE53C6" w:rsidRDefault="00BE53C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BE53C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CFC5" w14:textId="023A22B3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F18107" w14:textId="712623C8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304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to 2.940</w:t>
            </w:r>
          </w:p>
        </w:tc>
      </w:tr>
      <w:tr w:rsidR="00142805" w14:paraId="094E8DDF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F51E5" w14:textId="17FA21F4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D5A897" w14:textId="553D23B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6.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17FFF" w14:textId="3BC1FF5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7.03 to 65.3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883CFE" w14:textId="238D7EE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6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98B092" w14:textId="064AB50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1.13 to 92.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A91C7" w14:textId="62EC24A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756BD" w14:textId="1B4BABA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.78 to 77.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475A2A" w14:textId="05D9D9DA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ADE5D" w14:textId="48F7189A" w:rsidR="00142805" w:rsidRPr="00174AF3" w:rsidRDefault="00174AF3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4AF3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7F35" w14:textId="2EE472E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0.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A03E6" w14:textId="554BD2D2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51.85 to -9.10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45AC2" w14:textId="3EFA3B86" w:rsidR="00142805" w:rsidRPr="003B6B3E" w:rsidRDefault="00BE53C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93E8" w14:textId="5CB3A15C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9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CD13" w14:textId="1FD33FDA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2.71 to 12.8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028AB" w14:textId="09D21E6C" w:rsidR="00142805" w:rsidRPr="00174AF3" w:rsidRDefault="00174AF3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174AF3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0F00" w14:textId="5BDE1459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5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8D359D" w14:textId="3032169B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840 to 49.25</w:t>
            </w:r>
            <w:r w:rsidR="00174AF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425FEB5F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A56294" w14:textId="71F53A85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394F1" w14:textId="2CF1D37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35BED6" w14:textId="0339ADA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2376 to 0.047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E6F70E" w14:textId="590392A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A0895D" w14:textId="791D4AF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359 to 0.139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C26DE2" w14:textId="7B01558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FE3A4F" w14:textId="21F94E3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5798 to 0.10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0FE648" w14:textId="0844C5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8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21C1E" w14:textId="1D2AEB3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7B13" w14:textId="58D905B3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674904" w14:textId="1118FDEB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538 to 0.03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68F260" w14:textId="6E2A6494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2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1122" w14:textId="64BC8DA8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93165" w14:textId="200A8BA6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538 to 0.03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8ED0B" w14:textId="17F20ADF" w:rsidR="00142805" w:rsidRPr="003B6B3E" w:rsidRDefault="00174AF3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BAC8" w14:textId="257E99DC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74AF3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C40D5" w14:textId="0C61AB5D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5836 to 0.05076</w:t>
            </w:r>
          </w:p>
        </w:tc>
      </w:tr>
      <w:tr w:rsidR="00142805" w14:paraId="6B992CA7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D56201" w14:textId="67D2F8F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DBDB8" w14:textId="100E284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.7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41156" w14:textId="570CE31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723 to 11.71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9F3BF" w14:textId="38DF1A72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.</w:t>
            </w: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A8C89F" w14:textId="1ADB6DE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7380 to 3.65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53442" w14:textId="7441A6F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52A02C" w14:textId="7C9822F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116 to 12.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76372" w14:textId="5B3456EC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ECD61" w14:textId="256E40FB" w:rsidR="00142805" w:rsidRPr="00A05D32" w:rsidRDefault="00A05D32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A05D32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C839" w14:textId="6F180C8A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.2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2FF35" w14:textId="6D6315B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914 to 13.9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57F8D" w14:textId="035B7AE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242" w14:textId="62FFEC9F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1.098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CE163E" w14:textId="30E1DB1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448 to 6.6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82151" w14:textId="0B21F83B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2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DD44" w14:textId="656F5B3E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F666C" w14:textId="4F4F62A2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3.55 to 1.236</w:t>
            </w:r>
          </w:p>
        </w:tc>
      </w:tr>
      <w:tr w:rsidR="00142805" w14:paraId="399D66F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2E067" w14:textId="23A56D34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7B23F" w14:textId="03D302F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E0B35" w14:textId="739B431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2262 to 0.005338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0AE85" w14:textId="59591EC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3FBFB" w14:textId="4AFE15E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481 to 0.094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6B9F4" w14:textId="0E4CD0C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8A374" w14:textId="1590C70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02957 to 0.01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35C81" w14:textId="02E4882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7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D07FA8" w14:textId="18433EFA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0BC0" w14:textId="6B427F1E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19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595AD" w14:textId="58D6D9F4" w:rsidR="00142805" w:rsidRPr="003B6B3E" w:rsidRDefault="00A05D32" w:rsidP="00A05D32">
            <w:pPr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3881 to 0.000405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BC7EB" w14:textId="4D2EDFA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5372" w14:textId="5B704B3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0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B046C" w14:textId="20C51D9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2051 to 0.012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56C10" w14:textId="33F64E1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4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90EE" w14:textId="6482A9C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57E29D" w14:textId="47ED2DAF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00675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675</w:t>
            </w:r>
          </w:p>
        </w:tc>
      </w:tr>
      <w:tr w:rsidR="00142805" w14:paraId="17542BF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831772" w14:textId="1C5B1F16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75FD5" w14:textId="31DDBF6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44C0A" w14:textId="4EF2E5F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863 to 1.23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5F76B" w14:textId="7CBCE41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1B145" w14:textId="7586FF5F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67 to 3.12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A5F09" w14:textId="0CD4DA4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CB43B" w14:textId="4772262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99 to 1.9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1B4514" w14:textId="0E69E3E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76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35DDAA" w14:textId="1F319A88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B4F3" w14:textId="1053DAE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8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BA139" w14:textId="6C1A5A1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8780 to 1.24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E4E477" w14:textId="387E5C4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A47D" w14:textId="2599408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9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3C2188" w14:textId="5A0F9C70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82 to 0.68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F3B3F" w14:textId="5EC991D4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9562" w14:textId="17CBBF33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FC4F9" w14:textId="6A73B60A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1.560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7951 </w:t>
            </w:r>
          </w:p>
        </w:tc>
      </w:tr>
      <w:tr w:rsidR="00142805" w14:paraId="73245F7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6B231" w14:textId="6EC4557F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EBC05" w14:textId="4EFCE95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3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FEAD3" w14:textId="1522A3C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754 to 0.04366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086C8" w14:textId="1AA8F4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EF703C" w14:textId="5EB6C06F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23 to 0.176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195DF" w14:textId="5DE146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1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F7151" w14:textId="150839A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8396 to 0.31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3AFA14" w14:textId="1684565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9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98C04F" w14:textId="4B133EB8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77E1" w14:textId="52CEAF97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63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1E321" w14:textId="34D56826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131 to 0.0856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735483" w14:textId="787BC26D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7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F23F" w14:textId="6B4FB08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30765" w14:textId="4A402F8C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073 to 0.0412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FF837C" w14:textId="646D5D73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1087" w14:textId="6601C1D5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DAD4D8" w14:textId="365313A8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1850 to 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465 </w:t>
            </w:r>
          </w:p>
        </w:tc>
      </w:tr>
      <w:tr w:rsidR="00142805" w14:paraId="2364DFC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6E97B7" w14:textId="7D10E66A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BF38B3" w14:textId="79670C4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86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EEF01C" w14:textId="6882FA6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804 to 8.92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7E4E24" w14:textId="5F2C877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8B177" w14:textId="781B04C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,016 to 4,29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CFBC6" w14:textId="456B6D1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2390BB" w14:textId="756BFA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152 to 9.4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741972" w14:textId="49637AE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3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00F724" w14:textId="1D1F91E5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F9EB" w14:textId="2C8BD573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2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17E0B" w14:textId="6590357B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899 to 9.0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ED4564" w14:textId="356F5C3E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B530" w14:textId="3DE91014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2E48F" w14:textId="4D32BADC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929 to 5.0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6FE91" w14:textId="5C1E3C32" w:rsidR="00142805" w:rsidRPr="003B6B3E" w:rsidRDefault="00A05D32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9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D87F" w14:textId="7DF811BC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A05D32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E461F" w14:textId="3D89C2DB" w:rsidR="00142805" w:rsidRPr="003B6B3E" w:rsidRDefault="00A05D32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1849F7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8.468 to </w:t>
            </w: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2.179 </w:t>
            </w:r>
          </w:p>
        </w:tc>
      </w:tr>
      <w:tr w:rsidR="00142805" w14:paraId="0DBF9B41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E92722" w14:textId="0C64655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BC (10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F47C0" w14:textId="02EE3BB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9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C06917" w14:textId="763449A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993 to 6.39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C771E" w14:textId="630CC8B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C2729F" w14:textId="7C7DD64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820 to 8,74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4047E" w14:textId="6F3F8C1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D4198" w14:textId="7EA8F22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356 to 7.0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6A4CBE" w14:textId="6C9C3003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0EFDD9" w14:textId="700073FA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4C19" w14:textId="4A155D0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5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CFB86" w14:textId="081C7B0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114 to -1.0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A367A" w14:textId="1FB52EFB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9501" w14:textId="349C3CD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1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9010F" w14:textId="1C254871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9533 to -0.074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1A880C" w14:textId="4B7A9A2C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07E7" w14:textId="5328E14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6170F" w14:textId="0D63797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4862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1.658 </w:t>
            </w:r>
          </w:p>
        </w:tc>
      </w:tr>
      <w:tr w:rsidR="00142805" w14:paraId="03ADADD2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B3C962" w14:textId="028FDB87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gb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g/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173FE" w14:textId="5725A2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6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BA460" w14:textId="731CD6C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323 to 9.92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DCD30" w14:textId="7F972EE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A5B43C" w14:textId="65EF352C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,80 to 11,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016C6" w14:textId="1D076CF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766D85" w14:textId="2FBB12E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9.528 to 10.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5434A6" w14:textId="0131CC61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49A06" w14:textId="6EF1B4A6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B5B0" w14:textId="03A6FD31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6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81527" w14:textId="0EC945D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475 to -0.87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04884" w14:textId="3AECF535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6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D781" w14:textId="7286E82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2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A4AC0" w14:textId="1A373DD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94 to 0.036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28E41" w14:textId="5A39D194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19AD" w14:textId="4377C66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DAEF5" w14:textId="45A3196C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590 to 1.933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142805" w14:paraId="338926D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F20956" w14:textId="63E56A4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CT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5CFCFD" w14:textId="042623B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2.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23A18" w14:textId="74381C8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0.50 to 54.12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B8FCB" w14:textId="1FF306D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86038" w14:textId="4959D94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6.06 to 65.0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03FC1" w14:textId="15F8EAC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A88E2" w14:textId="75F9449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2.47 to 60.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221AA" w14:textId="7707FA08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D24F40" w14:textId="79E030CB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1195" w14:textId="78F8EDD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2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AA57F9" w14:textId="028B6AC3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2.87 to -3.57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FDB2F0" w14:textId="1784F752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5F7" w14:textId="6302339E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4.0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E3A55" w14:textId="38D6859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7.894 to -0.16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E0B469" w14:textId="173A647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3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D857" w14:textId="38AFBDED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9644A" w14:textId="3E756B9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9588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9.346 </w:t>
            </w:r>
          </w:p>
        </w:tc>
      </w:tr>
      <w:tr w:rsidR="00142805" w14:paraId="6AD28309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A3527B" w14:textId="732A6A39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V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00CC1" w14:textId="128BFE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4.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61A4F" w14:textId="7E95C1A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83.74 to 85.2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FC2C80" w14:textId="632BBA2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7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4289B" w14:textId="1F91662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81 to 81.73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D690B0" w14:textId="656E517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7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796343" w14:textId="737EFC2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73.81 to 81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1EB6F" w14:textId="20284BB1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&lt;</w:t>
            </w: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20952" w14:textId="0FED7EE3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5C57" w14:textId="0B8D4A7D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7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6F4F5E" w14:textId="0D30F10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.582 to 8.86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4BA36" w14:textId="37686E2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AD7D" w14:textId="46BC62B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488A0" w14:textId="6755EFD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51 to 2.3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CA317A" w14:textId="57FCBE2A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lt;0.0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D682" w14:textId="52A8DD52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A141D" w14:textId="04CBFC34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8.569 to -3.818</w:t>
            </w:r>
          </w:p>
        </w:tc>
      </w:tr>
      <w:tr w:rsidR="00142805" w14:paraId="7306FF0B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F9DCB1" w14:textId="3D3A1467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445D9" w14:textId="121CC2E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5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85D9E" w14:textId="21FF9A0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36 to 15.7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3C2A53" w14:textId="58B13FDD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308745" w14:textId="22EBD761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39 to 15.7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C24917" w14:textId="1727C1F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5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AEE44" w14:textId="0D56EFE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4.97 to 15.5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138AA9" w14:textId="0C73E58B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BB34DB" w14:textId="669E4F21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AFFE" w14:textId="709C6EC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83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7759F" w14:textId="2E0DB8A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566 to 1.5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82023" w14:textId="7A8753F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D493" w14:textId="29C8763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9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900F7" w14:textId="5B30179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483 to 0.728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66DD6C" w14:textId="63FEB1C5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3BF8" w14:textId="2C74FD3A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8E7ABA" w14:textId="7D808E4B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278 to 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089 </w:t>
            </w:r>
          </w:p>
        </w:tc>
      </w:tr>
      <w:tr w:rsidR="00142805" w14:paraId="17233514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34227" w14:textId="782D8B75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C (g/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DC76E" w14:textId="7B2F8EC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98AB24" w14:textId="039198E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30 to 18.5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A584D" w14:textId="47546BF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A3BBE" w14:textId="0CBDBE6B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04 to 19.3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2C396" w14:textId="03CC2ED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763572" w14:textId="11234CA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02 to 18.3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D3C3D" w14:textId="74246DA9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5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CEA99" w14:textId="3CC97BB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9B92" w14:textId="084C3A4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28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CCD50D" w14:textId="325894D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5959 to 0.0358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164995" w14:textId="4C423835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CE9E" w14:textId="01E6CD3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0560B" w14:textId="7BB6B54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4283 to 0.48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1CB3F" w14:textId="0D10F181" w:rsidR="00142805" w:rsidRPr="00FC2D14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C2D14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1544" w14:textId="75A0DADF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9FA253" w14:textId="35BF8235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1496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8504 </w:t>
            </w:r>
          </w:p>
        </w:tc>
      </w:tr>
      <w:tr w:rsidR="00142805" w14:paraId="685F7809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7FB76" w14:textId="064BF1C2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DW %CV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6A45F" w14:textId="24EE18AE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9.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CCDCB" w14:textId="19F6985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.64 to 20.84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7FB332" w14:textId="64D54804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A65D3" w14:textId="65389E36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15 to 17.9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10F44" w14:textId="325A098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E385B6" w14:textId="1BB40FC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64 to 22.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8D6113" w14:textId="13C6487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6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D1D417" w14:textId="17CBF3AE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6D6B" w14:textId="53830BA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2.2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C6D66" w14:textId="5DAF1D5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7422 to 5.1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DBF7D" w14:textId="2BD42ABA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0BA7" w14:textId="65D73588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3FF94" w14:textId="1B72F0B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2.154 to 2.75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098A0" w14:textId="5B5D4772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11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ED04" w14:textId="310B93E3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60A9D1" w14:textId="57C5540D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5.178 to 1.365</w:t>
            </w:r>
          </w:p>
        </w:tc>
      </w:tr>
      <w:tr w:rsidR="00142805" w14:paraId="0F5D4FFB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CEB8E" w14:textId="2A864278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T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56AD9" w14:textId="5EC6B5DA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88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50CC84" w14:textId="3D42C1CC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40.1 to 536.7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2BAF3" w14:textId="6CCD6AC5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70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AAB56" w14:textId="1F85F963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48.7 to 791.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BB86A" w14:textId="4B2FA20F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48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EA0DC" w14:textId="352FDF22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59.3 to 615.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AE01DE" w14:textId="4B55557F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8A9BDC" w14:textId="4DECA9BB" w:rsidR="00142805" w:rsidRPr="00756996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0436" w14:textId="75CDA2C9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81.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07BCA" w14:textId="2A1E1CFC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318.1 to -45.7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9A4A3" w14:textId="4C3B9F44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DA28" w14:textId="59AC646B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C6FB4E" w14:textId="66F2ECA0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12.5 to 114.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A3EA2E" w14:textId="45E7273A" w:rsidR="00142805" w:rsidRPr="00756996" w:rsidRDefault="00FC2D14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B084" w14:textId="554C8936" w:rsidR="00142805" w:rsidRPr="003B6B3E" w:rsidRDefault="00FC2D14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8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F8E92" w14:textId="30095A75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31.62 to </w:t>
            </w:r>
            <w:r w:rsidR="00FC2D14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333.8 </w:t>
            </w:r>
          </w:p>
        </w:tc>
      </w:tr>
      <w:tr w:rsidR="00142805" w14:paraId="48481C70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D21AF7" w14:textId="7BB0C8C3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PV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133D8" w14:textId="2B4649C9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26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ED590" w14:textId="37283BF6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110 to 6.420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3C4F7" w14:textId="029F8761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7EE6D" w14:textId="3D195367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214 to 7.07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2BC5E" w14:textId="3CD77C48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6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5123C9" w14:textId="3832523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5.943 to 6.9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6B45C" w14:textId="71E1A6BB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41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D1D4D6" w14:textId="33519E5F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DE0C" w14:textId="7DF67DE6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18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95710" w14:textId="3FA9CE8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4077 to 0.64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8DDF73" w14:textId="092FA295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97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0210" w14:textId="68FDC2F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6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5FDFF" w14:textId="5536C6A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6027 to 0.27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E05D6" w14:textId="76D6B15C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63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D9A8" w14:textId="17C881A1" w:rsidR="00142805" w:rsidRPr="003B6B3E" w:rsidRDefault="001849F7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4BF9F" w14:textId="5B6B68B8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-0.8669 to 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3003 </w:t>
            </w:r>
          </w:p>
        </w:tc>
      </w:tr>
      <w:tr w:rsidR="00142805" w14:paraId="16272C01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7E130" w14:textId="4812D282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T 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6A283" w14:textId="3DF43D73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06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955EA4" w14:textId="28D8A567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747 to 0.3375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CBEBB" w14:textId="3F0591F2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1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0DB6DE" w14:textId="53BCD47E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48 to 0.520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D3F90" w14:textId="107A6A5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3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C33C8" w14:textId="4B9F1C84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2404 to 0.38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B498A" w14:textId="2D67632B" w:rsidR="00142805" w:rsidRPr="00973BA7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73BA7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0EA5A" w14:textId="6B6B9FBF" w:rsidR="00142805" w:rsidRPr="00756996" w:rsidRDefault="0075699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79E0" w14:textId="68622253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06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FF77E3" w14:textId="0B9FCB35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912 to -0.021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746C8" w14:textId="1E7D1248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68A7" w14:textId="2F39C13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0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E2D491" w14:textId="05277314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07569 to 0.0650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0188EE" w14:textId="64EA3D28" w:rsidR="00142805" w:rsidRPr="00756996" w:rsidRDefault="00756996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756996"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  <w:t>0.03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EC86" w14:textId="732245B4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4B742" w14:textId="65ED2149" w:rsidR="00142805" w:rsidRPr="003B6B3E" w:rsidRDefault="001849F7" w:rsidP="001849F7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007414 to 0.1951</w:t>
            </w:r>
          </w:p>
        </w:tc>
      </w:tr>
      <w:tr w:rsidR="00142805" w14:paraId="11B4F488" w14:textId="77777777" w:rsidTr="001849F7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FF1B6" w14:textId="15228DD6" w:rsidR="00142805" w:rsidRPr="00DA2977" w:rsidRDefault="00142805" w:rsidP="00142805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DW 10(GSD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78BAAA" w14:textId="46CB5AC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.3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E0D28" w14:textId="4588A391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97 to 17.63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6BAC0C" w14:textId="431D9740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40D24" w14:textId="614055AE" w:rsidR="00142805" w:rsidRPr="00FE0F5D" w:rsidRDefault="00142805" w:rsidP="00142805">
            <w:pPr>
              <w:jc w:val="center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FE0F5D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67 to 18.1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69148B" w14:textId="39C9F2B5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7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5D2A5" w14:textId="5D6436DD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6.79 to 18.4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B59F" w14:textId="449F40B0" w:rsidR="00142805" w:rsidRPr="003B6B3E" w:rsidRDefault="00142805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53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7A6FA7" w14:textId="3DE89F1D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A19CF" w14:textId="32253322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133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CE042" w14:textId="7216FB8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42 to 0.774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141772" w14:textId="1DF582C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81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45796" w14:textId="59205E9E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0.320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11A44" w14:textId="6EE68A99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1.076 to 0.435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97773" w14:textId="48C9B69A" w:rsidR="00142805" w:rsidRPr="003B6B3E" w:rsidRDefault="0075699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83AF7" w14:textId="620E0B08" w:rsidR="00142805" w:rsidRPr="003B6B3E" w:rsidRDefault="00B10086" w:rsidP="00142805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75699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0.18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AD472" w14:textId="25F048C2" w:rsidR="00142805" w:rsidRPr="003B6B3E" w:rsidRDefault="00756996" w:rsidP="00B10086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-</w:t>
            </w:r>
            <w:r w:rsidR="00B1008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1.194</w:t>
            </w:r>
            <w:r w:rsidR="00B10086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 to </w:t>
            </w:r>
            <w:r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 xml:space="preserve">0.8209 </w:t>
            </w:r>
          </w:p>
        </w:tc>
      </w:tr>
    </w:tbl>
    <w:p w14:paraId="6CE6EDC8" w14:textId="77777777" w:rsidR="005D2E9B" w:rsidRDefault="005D2E9B" w:rsidP="005D2E9B">
      <w:pPr>
        <w:rPr>
          <w:rFonts w:cstheme="minorHAnsi"/>
          <w:b/>
          <w:lang w:val="en-GB"/>
        </w:rPr>
      </w:pPr>
    </w:p>
    <w:p w14:paraId="3710E1B0" w14:textId="77777777" w:rsidR="005D2E9B" w:rsidRDefault="005D2E9B" w:rsidP="005D2E9B">
      <w:pPr>
        <w:rPr>
          <w:rFonts w:cstheme="minorHAnsi"/>
          <w:b/>
          <w:lang w:val="en-GB"/>
        </w:rPr>
      </w:pPr>
    </w:p>
    <w:p w14:paraId="539ED803" w14:textId="20742D86" w:rsidR="00A5050B" w:rsidRPr="005D2E9B" w:rsidRDefault="00A5050B" w:rsidP="005D2E9B">
      <w:pPr>
        <w:rPr>
          <w:rFonts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2</w:t>
      </w:r>
      <w:r w:rsidR="005A27B9">
        <w:rPr>
          <w:rFonts w:asciiTheme="minorHAnsi" w:hAnsiTheme="minorHAnsi" w:cstheme="minorHAnsi"/>
          <w:b/>
          <w:lang w:val="en-GB"/>
        </w:rPr>
        <w:t xml:space="preserve"> S2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>scanned healthy and animals</w:t>
      </w:r>
      <w:r w:rsidR="00A836D0" w:rsidRPr="00A836D0">
        <w:rPr>
          <w:rFonts w:asciiTheme="minorHAnsi" w:hAnsiTheme="minorHAnsi" w:cstheme="minorHAnsi"/>
          <w:b/>
          <w:lang w:val="en-GB"/>
        </w:rPr>
        <w:t xml:space="preserve"> </w:t>
      </w:r>
      <w:r w:rsidR="00A836D0">
        <w:rPr>
          <w:rFonts w:asciiTheme="minorHAnsi" w:hAnsiTheme="minorHAnsi" w:cstheme="minorHAnsi"/>
          <w:b/>
          <w:lang w:val="en-GB"/>
        </w:rPr>
        <w:t xml:space="preserve">with </w:t>
      </w:r>
      <w:proofErr w:type="spellStart"/>
      <w:r w:rsidR="00A836D0" w:rsidRPr="004D4383">
        <w:rPr>
          <w:rFonts w:asciiTheme="minorHAnsi" w:hAnsiTheme="minorHAnsi" w:cstheme="minorHAnsi"/>
          <w:b/>
          <w:lang w:val="en-GB"/>
        </w:rPr>
        <w:t>bleomycin</w:t>
      </w:r>
      <w:proofErr w:type="spellEnd"/>
      <w:r w:rsidR="00A836D0">
        <w:rPr>
          <w:rFonts w:asciiTheme="minorHAnsi" w:hAnsiTheme="minorHAnsi" w:cstheme="minorHAnsi"/>
          <w:b/>
          <w:lang w:val="en-GB"/>
        </w:rPr>
        <w:t xml:space="preserve">-induced lung </w:t>
      </w:r>
      <w:bookmarkStart w:id="0" w:name="_GoBack"/>
      <w:bookmarkEnd w:id="0"/>
      <w:r w:rsidR="00A836D0">
        <w:rPr>
          <w:rFonts w:asciiTheme="minorHAnsi" w:hAnsiTheme="minorHAnsi" w:cstheme="minorHAnsi"/>
          <w:b/>
          <w:lang w:val="en-GB"/>
        </w:rPr>
        <w:t>inflammation and fibrosis</w:t>
      </w:r>
      <w:r w:rsidRPr="004D4383">
        <w:rPr>
          <w:rFonts w:asciiTheme="minorHAnsi" w:hAnsiTheme="minorHAnsi" w:cstheme="minorHAnsi"/>
          <w:b/>
          <w:lang w:val="en-GB"/>
        </w:rPr>
        <w:t xml:space="preserve">. </w:t>
      </w:r>
    </w:p>
    <w:p w14:paraId="0FD1C60E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</w:t>
      </w:r>
      <w:proofErr w:type="spellStart"/>
      <w:r w:rsidRPr="004D4383">
        <w:rPr>
          <w:rFonts w:asciiTheme="minorHAnsi" w:hAnsiTheme="minorHAnsi" w:cstheme="minorHAnsi"/>
          <w:lang w:val="en-GB"/>
        </w:rPr>
        <w:t>Hgb</w:t>
      </w:r>
      <w:proofErr w:type="spellEnd"/>
      <w:r w:rsidRPr="004D4383">
        <w:rPr>
          <w:rFonts w:asciiTheme="minorHAnsi" w:hAnsiTheme="minorHAnsi" w:cstheme="minorHAnsi"/>
          <w:lang w:val="en-GB"/>
        </w:rPr>
        <w:t>=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>; HCT=</w:t>
      </w:r>
      <w:proofErr w:type="spellStart"/>
      <w:r w:rsidRPr="004D4383">
        <w:rPr>
          <w:rFonts w:asciiTheme="minorHAnsi" w:hAnsiTheme="minorHAnsi" w:cstheme="minorHAnsi"/>
          <w:lang w:val="en-GB"/>
        </w:rPr>
        <w:t>hemato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V=mean corpuscular (cell) volume; MCH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HC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concentration; RDW=red cell distribution width; PLT=platelets; MPV=mean platelet volume; PCT=</w:t>
      </w:r>
      <w:proofErr w:type="spellStart"/>
      <w:r w:rsidRPr="004D4383">
        <w:rPr>
          <w:rFonts w:asciiTheme="minorHAnsi" w:hAnsiTheme="minorHAnsi" w:cstheme="minorHAnsi"/>
          <w:lang w:val="en-GB"/>
        </w:rPr>
        <w:t>platelet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</w:t>
      </w:r>
    </w:p>
    <w:p w14:paraId="7DA7CE30" w14:textId="77777777" w:rsidR="00A5050B" w:rsidRPr="00871BA2" w:rsidRDefault="00A5050B" w:rsidP="00A5050B">
      <w:pPr>
        <w:outlineLvl w:val="0"/>
        <w:rPr>
          <w:lang w:val="en-GB"/>
        </w:rPr>
      </w:pPr>
    </w:p>
    <w:p w14:paraId="4B8E02C1" w14:textId="77777777" w:rsidR="00FE0F5D" w:rsidRDefault="00FE0F5D">
      <w:pPr>
        <w:rPr>
          <w:rFonts w:cstheme="minorHAnsi"/>
          <w:lang w:val="en-GB"/>
        </w:rPr>
        <w:sectPr w:rsidR="00FE0F5D" w:rsidSect="00FE0F5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9E161A" w14:textId="47BA2799" w:rsidR="00FE0F5D" w:rsidRDefault="00FE0F5D">
      <w:pPr>
        <w:rPr>
          <w:rFonts w:cstheme="minorHAnsi"/>
          <w:lang w:val="en-GB"/>
        </w:rPr>
      </w:pPr>
    </w:p>
    <w:p w14:paraId="11856808" w14:textId="77777777" w:rsidR="00A5050B" w:rsidRDefault="00A5050B" w:rsidP="00A5050B">
      <w:pPr>
        <w:rPr>
          <w:rFonts w:cstheme="minorHAnsi"/>
          <w:lang w:val="en-GB"/>
        </w:rPr>
      </w:pPr>
    </w:p>
    <w:tbl>
      <w:tblPr>
        <w:tblStyle w:val="TableGrid"/>
        <w:tblW w:w="9158" w:type="dxa"/>
        <w:tblLook w:val="04A0" w:firstRow="1" w:lastRow="0" w:firstColumn="1" w:lastColumn="0" w:noHBand="0" w:noVBand="1"/>
      </w:tblPr>
      <w:tblGrid>
        <w:gridCol w:w="1528"/>
        <w:gridCol w:w="820"/>
        <w:gridCol w:w="1259"/>
        <w:gridCol w:w="820"/>
        <w:gridCol w:w="1465"/>
        <w:gridCol w:w="822"/>
        <w:gridCol w:w="979"/>
        <w:gridCol w:w="1465"/>
      </w:tblGrid>
      <w:tr w:rsidR="00945E82" w14:paraId="46D17C21" w14:textId="77777777" w:rsidTr="00945E82">
        <w:trPr>
          <w:trHeight w:val="512"/>
        </w:trPr>
        <w:tc>
          <w:tcPr>
            <w:tcW w:w="1528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96EF749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630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1117C11" w14:textId="2E13D705" w:rsidR="00945E82" w:rsidRPr="00945E82" w:rsidRDefault="00945E82" w:rsidP="00945E82">
            <w:pPr>
              <w:jc w:val="center"/>
              <w:rPr>
                <w:rFonts w:ascii="Calibri" w:eastAsia="Times New Roman" w:hAnsi="Calibri" w:cs="Calibri"/>
                <w:b/>
                <w:bCs/>
                <w:color w:val="E75E25"/>
                <w:sz w:val="32"/>
                <w:szCs w:val="32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32"/>
                <w:szCs w:val="32"/>
              </w:rPr>
              <w:t>Exp3 - healthy</w:t>
            </w:r>
          </w:p>
        </w:tc>
      </w:tr>
      <w:tr w:rsidR="00945E82" w14:paraId="57713D98" w14:textId="77777777" w:rsidTr="00945E82">
        <w:trPr>
          <w:trHeight w:val="421"/>
        </w:trPr>
        <w:tc>
          <w:tcPr>
            <w:tcW w:w="15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D93E3D0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979CFE" w14:textId="337EBFE3" w:rsidR="00945E82" w:rsidRPr="00945E82" w:rsidRDefault="00945E82" w:rsidP="00945E82">
            <w:pPr>
              <w:jc w:val="center"/>
              <w:outlineLvl w:val="0"/>
              <w:rPr>
                <w:b/>
                <w:color w:val="E75E25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22"/>
                <w:szCs w:val="22"/>
              </w:rPr>
              <w:t>Healthy control</w:t>
            </w:r>
          </w:p>
        </w:tc>
        <w:tc>
          <w:tcPr>
            <w:tcW w:w="228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6EB4FC" w14:textId="4F863F01" w:rsidR="00945E82" w:rsidRPr="00945E82" w:rsidRDefault="00945E82" w:rsidP="00945E82">
            <w:pPr>
              <w:jc w:val="center"/>
              <w:outlineLvl w:val="0"/>
              <w:rPr>
                <w:b/>
                <w:color w:val="E75E25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22"/>
                <w:szCs w:val="22"/>
              </w:rPr>
              <w:t>Healthy weekly CT</w:t>
            </w:r>
          </w:p>
        </w:tc>
        <w:tc>
          <w:tcPr>
            <w:tcW w:w="326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E21F2EC" w14:textId="77777777" w:rsidR="00945E82" w:rsidRPr="00945E82" w:rsidRDefault="00945E82" w:rsidP="005C36B2">
            <w:pPr>
              <w:outlineLvl w:val="0"/>
              <w:rPr>
                <w:b/>
                <w:color w:val="E75E25"/>
                <w:lang w:val="en-GB"/>
              </w:rPr>
            </w:pPr>
          </w:p>
        </w:tc>
      </w:tr>
      <w:tr w:rsidR="00945E82" w14:paraId="49F8BB55" w14:textId="77777777" w:rsidTr="00945E82">
        <w:trPr>
          <w:trHeight w:val="420"/>
        </w:trPr>
        <w:tc>
          <w:tcPr>
            <w:tcW w:w="152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2E54E5B5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20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9FD2367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</w:t>
            </w:r>
          </w:p>
        </w:tc>
        <w:tc>
          <w:tcPr>
            <w:tcW w:w="1259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F43E74E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  <w:tc>
          <w:tcPr>
            <w:tcW w:w="820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B0D80B6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00FBD1A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  <w:tc>
          <w:tcPr>
            <w:tcW w:w="822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6D6795F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CFAECB4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mean difference</w:t>
            </w:r>
          </w:p>
        </w:tc>
        <w:tc>
          <w:tcPr>
            <w:tcW w:w="146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157A242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E75E25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E75E25"/>
                <w:sz w:val="18"/>
                <w:szCs w:val="18"/>
              </w:rPr>
              <w:t>95% CI</w:t>
            </w:r>
          </w:p>
        </w:tc>
      </w:tr>
      <w:tr w:rsidR="00945E82" w14:paraId="1EBC2726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637815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6AFD03" w14:textId="3D8B775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7964AE" w14:textId="6C98EB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885 to 1.17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186C82" w14:textId="47035C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6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079676" w14:textId="03C044D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476 to 0.451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240189" w14:textId="2AB27D8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C859" w14:textId="48AD04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35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21E788" w14:textId="0D2F40B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859 to -0.01608</w:t>
            </w:r>
          </w:p>
        </w:tc>
      </w:tr>
      <w:tr w:rsidR="00945E82" w14:paraId="6FF4FF24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3368F0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F190E07" w14:textId="61D6267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8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F3BF544" w14:textId="44EB950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855 to 0.311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A3CF990" w14:textId="4BB6FE3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3EC434" w14:textId="47EB17E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936 to 0.163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2F9F640" w14:textId="2629776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DCA7" w14:textId="61E76DE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8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3E5BF9F" w14:textId="7A32E02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510 to 0.01396</w:t>
            </w:r>
          </w:p>
        </w:tc>
      </w:tr>
      <w:tr w:rsidR="00945E82" w14:paraId="6509DBEA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4ECF3C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4FE757" w14:textId="07C4490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.9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6ABF3B" w14:textId="14CE038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78 to 38.0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373757" w14:textId="31DF25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.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C52D693" w14:textId="5BC7649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89 to 57.7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FEBAAB" w14:textId="312B7B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EFF1" w14:textId="08E40B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4.3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409E68" w14:textId="07C8886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147 to 27.82</w:t>
            </w:r>
          </w:p>
        </w:tc>
      </w:tr>
      <w:tr w:rsidR="00945E82" w14:paraId="593C8D2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6467B9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FF6888" w14:textId="20C7070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05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59F0BE" w14:textId="690B5C9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3771 to 0.773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A755981" w14:textId="5CFB506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2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F77158" w14:textId="3C8A40C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367 to 0.265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C421C0" w14:textId="50C31A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2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8211" w14:textId="756198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28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93D8C4F" w14:textId="72F6566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149 to -0.05496</w:t>
            </w:r>
          </w:p>
        </w:tc>
      </w:tr>
      <w:tr w:rsidR="00945E82" w14:paraId="510F842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FF5A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94A165A" w14:textId="0D27691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6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A484BEB" w14:textId="3134083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8.72 to 73.2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2956351" w14:textId="24BA8E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2.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80FF850" w14:textId="2B42227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.58 to 63.9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7B5DF65" w14:textId="44D562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E05D" w14:textId="0D5167A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3.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770BE0" w14:textId="1036FB2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3.81 to -2.695</w:t>
            </w:r>
          </w:p>
        </w:tc>
      </w:tr>
      <w:tr w:rsidR="00945E82" w14:paraId="7F03CA8E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B4D24F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9908B19" w14:textId="637DEC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7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93516B8" w14:textId="5305275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720 to 0.0618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B58C7B" w14:textId="7241B6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5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3DAF312" w14:textId="5CEB8A8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443 to 0.0225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1ABCFB5" w14:textId="4146DB1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4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283E" w14:textId="61D538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18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B0DC64" w14:textId="31C67AD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509 to 0.02142</w:t>
            </w:r>
          </w:p>
        </w:tc>
      </w:tr>
      <w:tr w:rsidR="00945E82" w14:paraId="3F9F7AC4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F7EAEC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05138A" w14:textId="3569C7A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45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FCB74E4" w14:textId="411F73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817 to 6.71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B502DE9" w14:textId="32D719D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6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FE30BD" w14:textId="11E84D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084 to 11.1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BA0AE7C" w14:textId="77BCC0D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7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8D22" w14:textId="755349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18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FFD3322" w14:textId="452DAE2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591 to 9.029</w:t>
            </w:r>
          </w:p>
        </w:tc>
      </w:tr>
      <w:tr w:rsidR="00945E82" w14:paraId="2B40623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4357BC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D9910C" w14:textId="2EE34C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6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9E75D1" w14:textId="353CF09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128 to 0.005461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1AA187" w14:textId="6FAB90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7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1B38047" w14:textId="7ECFCB9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7983 to 0.0219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4CDB29" w14:textId="1B3A3F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BD03" w14:textId="6AFC6E3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53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E00584" w14:textId="64D83A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9112 to 0.01978</w:t>
            </w:r>
          </w:p>
        </w:tc>
      </w:tr>
      <w:tr w:rsidR="00945E82" w14:paraId="5944B4EF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00563F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9DA236C" w14:textId="462FA63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3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8DD4C1" w14:textId="48E0640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564 to 0.9170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27C6E1" w14:textId="7469F9B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058C9D" w14:textId="478ACE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988 to 10.2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F04C02" w14:textId="6C1765B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4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D4EC" w14:textId="7ACD11D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7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61546A9" w14:textId="50FE021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010 to 9.578</w:t>
            </w:r>
          </w:p>
        </w:tc>
      </w:tr>
      <w:tr w:rsidR="00945E82" w14:paraId="00DCC38B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BDE121C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699B7B" w14:textId="755A3E8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96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7E9952" w14:textId="0DFE274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2119 to 0.04053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CCBE40" w14:textId="26C149F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2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AB6076" w14:textId="79BB37F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1836 to 0.0146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0A06617" w14:textId="33D2F6F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1DF4" w14:textId="577585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14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7EE9D0" w14:textId="047C3B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02 to 0.01518</w:t>
            </w:r>
          </w:p>
        </w:tc>
      </w:tr>
      <w:tr w:rsidR="00945E82" w14:paraId="48B640C3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04667B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069900" w14:textId="41D528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2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0286416" w14:textId="7DBD317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915 to 4.44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948256" w14:textId="5C81F76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1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58F369" w14:textId="28373AF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242 to 4.13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37ED8A3" w14:textId="58E1CD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2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C8B8" w14:textId="44570CD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9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A61D13" w14:textId="66E0B1F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9624 to 3.755</w:t>
            </w:r>
          </w:p>
        </w:tc>
      </w:tr>
      <w:tr w:rsidR="00945E82" w14:paraId="72C5B43F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2DF510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C3471BB" w14:textId="3FB26F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FBD3E6" w14:textId="3E8DE4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954 to 8.57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1FCE48A" w14:textId="71774A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D84EA2" w14:textId="595E6A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554 to 8.316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4D8825" w14:textId="47ACAD6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F7D6" w14:textId="1F2F60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1.8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26CCB73" w14:textId="59C4393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637 to -0.02679</w:t>
            </w:r>
          </w:p>
        </w:tc>
      </w:tr>
      <w:tr w:rsidR="00945E82" w14:paraId="0975424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5A0BAF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307250" w14:textId="109155F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79E3AD5" w14:textId="26E03A7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.44 to 11.6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C43DA11" w14:textId="7D61CA5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6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118C19" w14:textId="3699C5D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238 to 11.1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3897B0" w14:textId="25BA1EC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4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1766" w14:textId="25F4E84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2.3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E2E8370" w14:textId="775C696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742 to -0.03664</w:t>
            </w:r>
          </w:p>
        </w:tc>
      </w:tr>
      <w:tr w:rsidR="00945E82" w14:paraId="6D2E8786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27D1295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3EC814" w14:textId="64B8A54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1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8E7B1C" w14:textId="031CDE2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8.26 to 63.80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715C4D4" w14:textId="42ADAB6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2CC2D3" w14:textId="6C8B7F8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.71 to 62.8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53AC8E9" w14:textId="6C5FAE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6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453A" w14:textId="368ED8D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2.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57E667C" w14:textId="34A97D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5.77 to 1.305</w:t>
            </w:r>
          </w:p>
        </w:tc>
      </w:tr>
      <w:tr w:rsidR="00945E82" w14:paraId="0EE48307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D120F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F3EE95" w14:textId="69D879B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.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11480D4" w14:textId="4423542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1.99 to 75.7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A9F0F6B" w14:textId="5EF7BCE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5.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31F63DF" w14:textId="61D6E54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91 to 76.89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474059" w14:textId="3442589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641C" w14:textId="61E33A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2.0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D194E7A" w14:textId="743FCAE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98 to 3.367</w:t>
            </w:r>
          </w:p>
        </w:tc>
      </w:tr>
      <w:tr w:rsidR="00945E82" w14:paraId="577258AD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F835BD0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D662437" w14:textId="7DC78D1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8809F3" w14:textId="25C9219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.65 to 14.1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F2A36A" w14:textId="55E0BA8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740853" w14:textId="550F7D8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16 to 13.84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8704ACC" w14:textId="31B2700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2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2424" w14:textId="5F139E2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0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613D1D" w14:textId="1F6118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3967 to 0.5967</w:t>
            </w:r>
          </w:p>
        </w:tc>
      </w:tr>
      <w:tr w:rsidR="00945E82" w14:paraId="116D3170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C0C834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6CD472F" w14:textId="7E2CCB2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C30BD2D" w14:textId="553067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5 to 18.68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D63ECA" w14:textId="5EFB94C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33A440" w14:textId="0E01D63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23 to 18.32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30EF0F" w14:textId="0208A4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4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FB0C" w14:textId="682C31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9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5EEB13" w14:textId="420E558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9702 to 0.1869</w:t>
            </w:r>
          </w:p>
        </w:tc>
      </w:tr>
      <w:tr w:rsidR="00945E82" w14:paraId="12C48B6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50E60FE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3ABB8CE" w14:textId="18FEFC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DD8A14" w14:textId="37CF0A2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.10 to 20.57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0719E7" w14:textId="02C603A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6797755" w14:textId="16DF3E4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62 to 21.0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CE3A522" w14:textId="7F55F9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3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FE77" w14:textId="56B6A2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4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28F179" w14:textId="3F5B386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327 to 3.616</w:t>
            </w:r>
          </w:p>
        </w:tc>
      </w:tr>
      <w:tr w:rsidR="00945E82" w14:paraId="50DF7170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925674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AF70B38" w14:textId="0397F04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35.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2763EAF" w14:textId="6A19337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4.4 to 936.9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4F832A" w14:textId="6B25BD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7.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E678F98" w14:textId="26C266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5.7 to 439.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5FC8092" w14:textId="756405D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1ABB" w14:textId="5B826EA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387.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5772E4" w14:textId="726484E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21.6 to -254.3</w:t>
            </w:r>
          </w:p>
        </w:tc>
      </w:tr>
      <w:tr w:rsidR="00945E82" w14:paraId="34D7478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70FC30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2B8FE18" w14:textId="11E641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DF89472" w14:textId="4933CF1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83 to 6.804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6395F5" w14:textId="6BF7FC2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0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B7CA8D9" w14:textId="1B7C85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459 to 8.551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8668CA9" w14:textId="56D4682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04BE" w14:textId="6382CB0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5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3D59C3B" w14:textId="2AF8576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10 to 2.114</w:t>
            </w:r>
          </w:p>
        </w:tc>
      </w:tr>
      <w:tr w:rsidR="00945E82" w14:paraId="01E78285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1E0891A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F890AF" w14:textId="4E4C92C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7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3D370D4" w14:textId="387CF32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252 to 0.6235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19C3409" w14:textId="2B9254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77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084E787" w14:textId="6166B1D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167 to 0.3373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5B310F7" w14:textId="035327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0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C0C1" w14:textId="7345631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19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2556A9A" w14:textId="5116374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916 to -0.1031</w:t>
            </w:r>
          </w:p>
        </w:tc>
      </w:tr>
      <w:tr w:rsidR="00945E82" w14:paraId="0DB6B04C" w14:textId="77777777" w:rsidTr="00945E82">
        <w:tc>
          <w:tcPr>
            <w:tcW w:w="152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986E35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DW 10(GSD)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36CD1F5C" w14:textId="301311B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3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38DC38" w14:textId="6281935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.64 to 17.96</w:t>
            </w:r>
          </w:p>
        </w:tc>
        <w:tc>
          <w:tcPr>
            <w:tcW w:w="82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E653B56" w14:textId="5F7694B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.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CA26122" w14:textId="7A91DA0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47 to 21.08</w:t>
            </w:r>
          </w:p>
        </w:tc>
        <w:tc>
          <w:tcPr>
            <w:tcW w:w="82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C7517D0" w14:textId="00630A7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31F64D3" w14:textId="6D7233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1.97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6BB976" w14:textId="36F52AA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17 to 3.728</w:t>
            </w:r>
          </w:p>
        </w:tc>
      </w:tr>
    </w:tbl>
    <w:p w14:paraId="676AB5B2" w14:textId="77777777" w:rsidR="00945E82" w:rsidRDefault="00945E82" w:rsidP="00A5050B">
      <w:pPr>
        <w:rPr>
          <w:rFonts w:cstheme="minorHAnsi"/>
          <w:lang w:val="en-GB"/>
        </w:rPr>
      </w:pPr>
    </w:p>
    <w:p w14:paraId="30C2B74B" w14:textId="64F9A2A7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3</w:t>
      </w:r>
      <w:r w:rsidR="005A27B9">
        <w:rPr>
          <w:rFonts w:asciiTheme="minorHAnsi" w:hAnsiTheme="minorHAnsi" w:cstheme="minorHAnsi"/>
          <w:b/>
          <w:lang w:val="en-GB"/>
        </w:rPr>
        <w:t xml:space="preserve"> S3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 xml:space="preserve">scanned healthy animals. </w:t>
      </w:r>
    </w:p>
    <w:p w14:paraId="38FE758A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</w:t>
      </w:r>
      <w:proofErr w:type="spellStart"/>
      <w:r w:rsidRPr="004D4383">
        <w:rPr>
          <w:rFonts w:asciiTheme="minorHAnsi" w:hAnsiTheme="minorHAnsi" w:cstheme="minorHAnsi"/>
          <w:lang w:val="en-GB"/>
        </w:rPr>
        <w:t>Hgb</w:t>
      </w:r>
      <w:proofErr w:type="spellEnd"/>
      <w:r w:rsidRPr="004D4383">
        <w:rPr>
          <w:rFonts w:asciiTheme="minorHAnsi" w:hAnsiTheme="minorHAnsi" w:cstheme="minorHAnsi"/>
          <w:lang w:val="en-GB"/>
        </w:rPr>
        <w:t>=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>; HCT=</w:t>
      </w:r>
      <w:proofErr w:type="spellStart"/>
      <w:r w:rsidRPr="004D4383">
        <w:rPr>
          <w:rFonts w:asciiTheme="minorHAnsi" w:hAnsiTheme="minorHAnsi" w:cstheme="minorHAnsi"/>
          <w:lang w:val="en-GB"/>
        </w:rPr>
        <w:t>hemato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V=mean corpuscular (cell) volume; MCH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HC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concentration; RDW=red cell distribution width; PLT=platelets; MPV=mean platelet volume; PCT=</w:t>
      </w:r>
      <w:proofErr w:type="spellStart"/>
      <w:r w:rsidRPr="004D4383">
        <w:rPr>
          <w:rFonts w:asciiTheme="minorHAnsi" w:hAnsiTheme="minorHAnsi" w:cstheme="minorHAnsi"/>
          <w:lang w:val="en-GB"/>
        </w:rPr>
        <w:t>platelet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</w:t>
      </w:r>
    </w:p>
    <w:p w14:paraId="14EFF8F1" w14:textId="77777777" w:rsidR="00A5050B" w:rsidRDefault="00A5050B" w:rsidP="00A5050B">
      <w:pPr>
        <w:rPr>
          <w:rFonts w:cstheme="minorHAnsi"/>
          <w:lang w:val="en-GB"/>
        </w:rPr>
      </w:pPr>
    </w:p>
    <w:p w14:paraId="552DE5CE" w14:textId="3BADD91C" w:rsidR="00A5050B" w:rsidRPr="00983CAC" w:rsidRDefault="00A5050B" w:rsidP="00A5050B">
      <w:pPr>
        <w:rPr>
          <w:noProof/>
          <w:lang w:eastAsia="nl-BE"/>
        </w:rPr>
      </w:pPr>
    </w:p>
    <w:p w14:paraId="176EE91B" w14:textId="48DE9917" w:rsidR="00683DFE" w:rsidRPr="00983CAC" w:rsidRDefault="00683DFE" w:rsidP="00A5050B">
      <w:pPr>
        <w:rPr>
          <w:noProof/>
          <w:lang w:eastAsia="nl-BE"/>
        </w:rPr>
      </w:pPr>
    </w:p>
    <w:p w14:paraId="1EA3DE59" w14:textId="57410638" w:rsidR="00683DFE" w:rsidRPr="00983CAC" w:rsidRDefault="00683DFE" w:rsidP="00A5050B">
      <w:pPr>
        <w:rPr>
          <w:noProof/>
          <w:lang w:eastAsia="nl-BE"/>
        </w:rPr>
      </w:pPr>
    </w:p>
    <w:p w14:paraId="74986A9B" w14:textId="77777777" w:rsidR="00683DFE" w:rsidRDefault="00683DFE" w:rsidP="00A5050B">
      <w:pPr>
        <w:rPr>
          <w:rFonts w:cstheme="minorHAnsi"/>
          <w:lang w:val="en-GB"/>
        </w:rPr>
      </w:pPr>
    </w:p>
    <w:p w14:paraId="35337CAB" w14:textId="573CF0D8" w:rsidR="00945E82" w:rsidRDefault="00945E82" w:rsidP="00A5050B">
      <w:pPr>
        <w:rPr>
          <w:rFonts w:cstheme="minorHAnsi"/>
          <w:lang w:val="en-GB"/>
        </w:rPr>
      </w:pPr>
    </w:p>
    <w:p w14:paraId="57F07784" w14:textId="662A5A6A" w:rsidR="00683DFE" w:rsidRDefault="00683DFE" w:rsidP="00A5050B">
      <w:pPr>
        <w:rPr>
          <w:rFonts w:cstheme="minorHAnsi"/>
          <w:lang w:val="en-GB"/>
        </w:rPr>
      </w:pPr>
    </w:p>
    <w:p w14:paraId="01DB84C1" w14:textId="43AEEFFF" w:rsidR="00683DFE" w:rsidRDefault="00683DFE" w:rsidP="00A5050B">
      <w:pPr>
        <w:rPr>
          <w:rFonts w:cstheme="minorHAnsi"/>
          <w:lang w:val="en-GB"/>
        </w:rPr>
      </w:pPr>
    </w:p>
    <w:p w14:paraId="2939E43A" w14:textId="0ACE067A" w:rsidR="00FE0F5D" w:rsidRDefault="00FE0F5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1CDB1A83" w14:textId="77777777" w:rsidR="00683DFE" w:rsidRPr="00871BA2" w:rsidRDefault="00683DFE" w:rsidP="00A5050B">
      <w:pPr>
        <w:rPr>
          <w:rFonts w:cstheme="minorHAnsi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82"/>
        <w:gridCol w:w="815"/>
        <w:gridCol w:w="1561"/>
        <w:gridCol w:w="678"/>
        <w:gridCol w:w="1555"/>
        <w:gridCol w:w="668"/>
        <w:gridCol w:w="979"/>
        <w:gridCol w:w="1613"/>
      </w:tblGrid>
      <w:tr w:rsidR="00945E82" w14:paraId="278547E4" w14:textId="77777777" w:rsidTr="0009339C">
        <w:trPr>
          <w:trHeight w:val="512"/>
        </w:trPr>
        <w:tc>
          <w:tcPr>
            <w:tcW w:w="1482" w:type="dxa"/>
            <w:tcBorders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98301B5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7869" w:type="dxa"/>
            <w:gridSpan w:val="7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E55F4A" w14:textId="6C88F38B" w:rsidR="00945E82" w:rsidRPr="00945E82" w:rsidRDefault="00945E82" w:rsidP="005E3EEF">
            <w:pPr>
              <w:jc w:val="center"/>
              <w:rPr>
                <w:rFonts w:ascii="Calibri" w:eastAsia="Times New Roman" w:hAnsi="Calibri" w:cs="Calibri"/>
                <w:b/>
                <w:bCs/>
                <w:color w:val="FF3C9D"/>
                <w:sz w:val="32"/>
                <w:szCs w:val="32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>Exp</w:t>
            </w:r>
            <w:r w:rsidR="005E3EEF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>4</w:t>
            </w:r>
            <w:r w:rsidRPr="00945E82">
              <w:rPr>
                <w:rFonts w:ascii="Calibri" w:hAnsi="Calibri" w:cs="Calibri"/>
                <w:b/>
                <w:bCs/>
                <w:color w:val="FF3C9D"/>
                <w:sz w:val="32"/>
                <w:szCs w:val="32"/>
              </w:rPr>
              <w:t xml:space="preserve"> - healthy</w:t>
            </w:r>
          </w:p>
        </w:tc>
      </w:tr>
      <w:tr w:rsidR="00945E82" w14:paraId="23F30F02" w14:textId="77777777" w:rsidTr="0009339C">
        <w:trPr>
          <w:trHeight w:val="421"/>
        </w:trPr>
        <w:tc>
          <w:tcPr>
            <w:tcW w:w="148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23BD89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2376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2B0417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22"/>
                <w:szCs w:val="22"/>
              </w:rPr>
              <w:t>Healthy control</w:t>
            </w:r>
          </w:p>
        </w:tc>
        <w:tc>
          <w:tcPr>
            <w:tcW w:w="2233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48BF98" w14:textId="550E5DBE" w:rsidR="00945E82" w:rsidRPr="00945E82" w:rsidRDefault="00945E82" w:rsidP="00945E82">
            <w:pPr>
              <w:jc w:val="center"/>
              <w:outlineLvl w:val="0"/>
              <w:rPr>
                <w:b/>
                <w:color w:val="FF3C9D"/>
                <w:sz w:val="22"/>
                <w:szCs w:val="22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22"/>
                <w:szCs w:val="22"/>
              </w:rPr>
              <w:t>Healthy one CT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BEB10DF" w14:textId="77777777" w:rsidR="00945E82" w:rsidRPr="00945E82" w:rsidRDefault="00945E82" w:rsidP="005C36B2">
            <w:pPr>
              <w:outlineLvl w:val="0"/>
              <w:rPr>
                <w:b/>
                <w:color w:val="FF3C9D"/>
                <w:lang w:val="en-GB"/>
              </w:rPr>
            </w:pPr>
          </w:p>
        </w:tc>
      </w:tr>
      <w:tr w:rsidR="00945E82" w14:paraId="3616A60A" w14:textId="77777777" w:rsidTr="0009339C">
        <w:trPr>
          <w:trHeight w:val="420"/>
        </w:trPr>
        <w:tc>
          <w:tcPr>
            <w:tcW w:w="148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3E938AF4" w14:textId="77777777" w:rsidR="00945E82" w:rsidRDefault="00945E82" w:rsidP="005C36B2">
            <w:pPr>
              <w:outlineLvl w:val="0"/>
              <w:rPr>
                <w:b/>
                <w:lang w:val="en-GB"/>
              </w:rPr>
            </w:pPr>
          </w:p>
        </w:tc>
        <w:tc>
          <w:tcPr>
            <w:tcW w:w="81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D469A91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</w:t>
            </w:r>
          </w:p>
        </w:tc>
        <w:tc>
          <w:tcPr>
            <w:tcW w:w="1561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8A4840A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  <w:tc>
          <w:tcPr>
            <w:tcW w:w="678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A6A6BE5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</w:t>
            </w:r>
          </w:p>
        </w:tc>
        <w:tc>
          <w:tcPr>
            <w:tcW w:w="1555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B9F820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  <w:tc>
          <w:tcPr>
            <w:tcW w:w="668" w:type="dxa"/>
            <w:tcBorders>
              <w:left w:val="single" w:sz="4" w:space="0" w:color="000000" w:themeColor="text1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C70A57D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p-value</w:t>
            </w:r>
          </w:p>
        </w:tc>
        <w:tc>
          <w:tcPr>
            <w:tcW w:w="979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48897949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mean difference</w:t>
            </w:r>
          </w:p>
        </w:tc>
        <w:tc>
          <w:tcPr>
            <w:tcW w:w="1613" w:type="dxa"/>
            <w:tcBorders>
              <w:left w:val="single" w:sz="4" w:space="0" w:color="D9D9D9" w:themeColor="background1" w:themeShade="D9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CFECD4B" w14:textId="77777777" w:rsidR="00945E82" w:rsidRPr="00945E82" w:rsidRDefault="00945E82" w:rsidP="005C36B2">
            <w:pPr>
              <w:jc w:val="center"/>
              <w:outlineLvl w:val="0"/>
              <w:rPr>
                <w:b/>
                <w:color w:val="FF3C9D"/>
                <w:sz w:val="18"/>
                <w:szCs w:val="18"/>
                <w:lang w:val="en-GB"/>
              </w:rPr>
            </w:pPr>
            <w:r w:rsidRPr="00945E82">
              <w:rPr>
                <w:rFonts w:ascii="Calibri" w:hAnsi="Calibri" w:cs="Calibri"/>
                <w:b/>
                <w:bCs/>
                <w:color w:val="FF3C9D"/>
                <w:sz w:val="18"/>
                <w:szCs w:val="18"/>
              </w:rPr>
              <w:t>95% CI</w:t>
            </w:r>
          </w:p>
        </w:tc>
      </w:tr>
      <w:tr w:rsidR="00945E82" w14:paraId="2EB2C6B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DECA7C6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WBC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AED1E1D" w14:textId="370CAC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2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5A90771" w14:textId="5AAEB9B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006 to 0.742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08F49C7" w14:textId="4035A06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7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40E14F5" w14:textId="691FC33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932 to 0.8588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46E7A7" w14:textId="046A649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9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B3AE" w14:textId="46C04EF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54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FC6F507" w14:textId="7B882A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35 to 0.2449</w:t>
            </w:r>
          </w:p>
        </w:tc>
      </w:tr>
      <w:tr w:rsidR="00945E82" w14:paraId="6F39405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B7E24A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513A7D" w14:textId="3ECF4E7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8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3DB81C" w14:textId="233BB4E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4940 to 0.1273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ECCD6D3" w14:textId="1249427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0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5A2F86" w14:textId="332E80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5689 to 0.147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5DDFD79" w14:textId="7EB8968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5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E3F8" w14:textId="1D1C358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3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0A39935" w14:textId="39E4AF8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402 to 0.03669</w:t>
            </w:r>
          </w:p>
        </w:tc>
      </w:tr>
      <w:tr w:rsidR="00945E82" w14:paraId="576FFBA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65813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U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B1B563B" w14:textId="22CCC5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.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C7C5D7" w14:textId="23BC01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13 to 21.24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FDA09D" w14:textId="6BF738D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4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10777A0" w14:textId="6881C03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.78 to 25.1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84E305" w14:textId="3487A14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0742" w14:textId="474C0F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27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9511A70" w14:textId="5CC47B4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7.576 to 5.023</w:t>
            </w:r>
          </w:p>
        </w:tc>
      </w:tr>
      <w:tr w:rsidR="00945E82" w14:paraId="7BBC38E4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1612A7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FD67A78" w14:textId="23D47B5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0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25135A" w14:textId="188918A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179 to 0.592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6441A7" w14:textId="543172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379B54" w14:textId="7CC204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711 to 0.78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4EC281" w14:textId="2C8B663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24D" w14:textId="2EA8456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35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6159BB" w14:textId="0C6B501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038 to 0.2338</w:t>
            </w:r>
          </w:p>
        </w:tc>
      </w:tr>
      <w:tr w:rsidR="00945E82" w14:paraId="41B90495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EDF7A7C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E6AEA65" w14:textId="74DEBC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7.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AF0E91" w14:textId="5CDD4A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2.84 to 81.86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4CE9D67" w14:textId="61F306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4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5795242" w14:textId="052B8B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5.54 to 83.8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A557FA6" w14:textId="5AB3ACE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7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DCB2" w14:textId="1B44B78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.6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E3566E3" w14:textId="7B56654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5.388 to 10.69</w:t>
            </w:r>
          </w:p>
        </w:tc>
      </w:tr>
      <w:tr w:rsidR="00945E82" w14:paraId="0B6264E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1F1941A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BCBB0B1" w14:textId="6CCC6A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3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0464AE5" w14:textId="00D177D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4049 to 0.01262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3B40FCE" w14:textId="364383D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CF18CA" w14:textId="5890377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7611 to 0.0283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CF6FE1D" w14:textId="79BDEF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3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5468" w14:textId="69E2CFD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009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1D60AA1" w14:textId="2431088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837 to -0.0009632</w:t>
            </w:r>
          </w:p>
        </w:tc>
      </w:tr>
      <w:tr w:rsidR="00945E82" w14:paraId="699A1B9B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C4F3E4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ONO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CD4EBC" w14:textId="74A09B2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6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522F7A" w14:textId="5B264D2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9012 to 2.365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4F44977" w14:textId="27C42C8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.3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AB33486" w14:textId="5A3EB94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238 to 6.59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7F2A76F" w14:textId="3F0A7D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5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3459" w14:textId="7167A83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72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FB312B" w14:textId="6205600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4.211 to 0.7577</w:t>
            </w:r>
          </w:p>
        </w:tc>
      </w:tr>
      <w:tr w:rsidR="00945E82" w14:paraId="4A83E24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821F31B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9783EEF" w14:textId="66AA4D5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11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130E6D" w14:textId="7514372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06017 to 0.02394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71D1688" w14:textId="3C4229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F63C51" w14:textId="6885A5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389 to 0.01839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E74D242" w14:textId="78F9D59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7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F7DC" w14:textId="46D52A5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6DB6A25" w14:textId="24B031D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051 to 0.01784</w:t>
            </w:r>
          </w:p>
        </w:tc>
      </w:tr>
      <w:tr w:rsidR="00945E82" w14:paraId="24D212EA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408C067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OS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6E20E07" w14:textId="3D2404C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9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40FEDB" w14:textId="03FC91F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688 to 3.29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D7DE902" w14:textId="0B6579E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8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60B636" w14:textId="34C6B0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24 to 3.952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33B1035" w14:textId="23A59A9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8BE2" w14:textId="5176EBC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3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9A833A4" w14:textId="5C9A94E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933 to 2.199</w:t>
            </w:r>
          </w:p>
        </w:tc>
      </w:tr>
      <w:tr w:rsidR="00945E82" w14:paraId="7B599A9D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A2C69E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E7CD64" w14:textId="2888BA2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33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BBF1C37" w14:textId="48C9438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2086 to -0.007106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AA4E3B" w14:textId="7E8F3B5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04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882EFD" w14:textId="59EB8F9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7106 to 0.0151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7F55A2" w14:textId="7F8D74F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88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0AC1" w14:textId="7B5350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0066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47A8553" w14:textId="29E1EB1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1039 to 0.009055</w:t>
            </w:r>
          </w:p>
        </w:tc>
      </w:tr>
      <w:tr w:rsidR="00945E82" w14:paraId="2A14813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78D749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ASO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BEB2ED" w14:textId="091E148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5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6E3016B" w14:textId="25482D6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122 to 1.512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DBA3F1C" w14:textId="50445D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.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D13FBD3" w14:textId="45E0287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5072 to 2.627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2B0A1A6" w14:textId="2A11A553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5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2889" w14:textId="5A5A7CA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41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1BDD155" w14:textId="06B839B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836 to 1.016</w:t>
            </w:r>
          </w:p>
        </w:tc>
      </w:tr>
      <w:tr w:rsidR="00945E82" w14:paraId="447888C6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FAF1FC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BC (10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C6329F4" w14:textId="2225C30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39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4D3780" w14:textId="59C1E5B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232 to 6.54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571CBD" w14:textId="1B19C85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.5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CF66696" w14:textId="759BD8C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.379 to 6.80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3CA5FF0" w14:textId="799C73C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5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2CB1" w14:textId="3A47EFF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20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7F2461D" w14:textId="1385880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36 to 1.236</w:t>
            </w:r>
          </w:p>
        </w:tc>
      </w:tr>
      <w:tr w:rsidR="00945E82" w14:paraId="714F4CB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F23DD48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gb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DED0CB0" w14:textId="32C7666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8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A0CAD9B" w14:textId="5AE459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84 to 9.583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36CDBEB" w14:textId="695F371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.2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23D7A39" w14:textId="5B5196E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424 to 10.0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B86AADC" w14:textId="38A928C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EB4" w14:textId="648F945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356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2EAB5DA" w14:textId="1C0B4C5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.482 to 1.768</w:t>
            </w:r>
          </w:p>
        </w:tc>
      </w:tr>
      <w:tr w:rsidR="00945E82" w14:paraId="6005A261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A3E6D6F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CT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7F8FF49" w14:textId="36DC2C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.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66663B1" w14:textId="2682B86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.89 to 31.6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10B64C6" w14:textId="41A48C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25FA37" w14:textId="61217A6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.48 to 33.60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4FCD43E" w14:textId="2FB4E6C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6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1434" w14:textId="4F32471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7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77F0C3E" w14:textId="2C9AE72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9.635 to 6.055</w:t>
            </w:r>
          </w:p>
        </w:tc>
      </w:tr>
      <w:tr w:rsidR="00945E82" w14:paraId="56412A33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33346D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130A91F" w14:textId="1E4FAD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2D50B5C" w14:textId="3EA2350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.73 to 48.4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221C76C" w14:textId="1AA6263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4EC75F2" w14:textId="150C33C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6.73 to 49.7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E757431" w14:textId="045000B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1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6D3F" w14:textId="54FA0CB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126BD83" w14:textId="63AB990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3.746 to 0.5064</w:t>
            </w:r>
          </w:p>
        </w:tc>
      </w:tr>
      <w:tr w:rsidR="00945E82" w14:paraId="23E4EEF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CFCB7AD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61F36D3" w14:textId="13A6A23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6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687015D" w14:textId="44CB463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42 to 14.78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44C15EA" w14:textId="11ED049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7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F196A4" w14:textId="41256E8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62 to 14.9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02CC2E2" w14:textId="4166F9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0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F81" w14:textId="45EF0BE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3EE9C09" w14:textId="1597B89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882 to 0.02824</w:t>
            </w:r>
          </w:p>
        </w:tc>
      </w:tr>
      <w:tr w:rsidR="00945E82" w14:paraId="0AEE1FF0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0B16B81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CHC (g/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175F68C" w14:textId="191BE36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.3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5804C06" w14:textId="491B587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16 to 32.60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5F162FD" w14:textId="30B631F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.6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6F5175" w14:textId="432DBD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.82 to 31.50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194F5A2" w14:textId="3B273F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5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128F" w14:textId="08B629B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2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F4AF1A" w14:textId="370E743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6157 to 0.5919</w:t>
            </w:r>
          </w:p>
        </w:tc>
      </w:tr>
      <w:tr w:rsidR="00945E82" w14:paraId="6056DAFF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6C4BE319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DW %CV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65416AA" w14:textId="2764EF8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F656D7" w14:textId="46927F8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.59 to 13.8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F6E6333" w14:textId="21ED97D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E08759" w14:textId="3640B3B7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.58 to 14.6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B549C8" w14:textId="59F2F86A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0.01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5F71" w14:textId="4074B5D5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-0.920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A46271A" w14:textId="70BA19E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631 to -0.2085</w:t>
            </w:r>
          </w:p>
        </w:tc>
      </w:tr>
      <w:tr w:rsidR="00945E82" w14:paraId="0CE6E424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F1C5E92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LT (10³/µL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E65037E" w14:textId="3AA40A96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1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443EDBE" w14:textId="4F98237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69.9 to 665.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D0433F7" w14:textId="4DFDFF5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27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54A6F6F" w14:textId="7B362B41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79.8 to 774.6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3A1D3F5" w14:textId="20200DFE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3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47A8" w14:textId="1CA5B40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96.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9C2B002" w14:textId="2637F37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265.8 to 73.41</w:t>
            </w:r>
          </w:p>
        </w:tc>
      </w:tr>
      <w:tr w:rsidR="00945E82" w14:paraId="1980E587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0CB0163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MPV (</w:t>
            </w:r>
            <w:proofErr w:type="spellStart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L</w:t>
            </w:r>
            <w:proofErr w:type="spellEnd"/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700F14E" w14:textId="35D68C9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2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361BF8" w14:textId="07EC0B0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160 to 8.407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8DBE2BE" w14:textId="100A61FF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.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6967135" w14:textId="2DA2D710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.026 to 8.094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481E474" w14:textId="293DCEBD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71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2D0D" w14:textId="4828D1F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22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19B2FAD" w14:textId="20BCA2C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1.108 to 1.555</w:t>
            </w:r>
          </w:p>
        </w:tc>
      </w:tr>
      <w:tr w:rsidR="00945E82" w14:paraId="4A320982" w14:textId="77777777" w:rsidTr="0009339C">
        <w:tc>
          <w:tcPr>
            <w:tcW w:w="1482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00F2322E" w14:textId="77777777" w:rsidR="00945E82" w:rsidRPr="003A7E41" w:rsidRDefault="00945E82" w:rsidP="00945E82">
            <w:pPr>
              <w:outlineLvl w:val="0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A7E4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T %</w:t>
            </w:r>
          </w:p>
        </w:tc>
        <w:tc>
          <w:tcPr>
            <w:tcW w:w="815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667BC2C9" w14:textId="39112EB8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7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34EC7C14" w14:textId="497C57CC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139 to 0.4361</w:t>
            </w:r>
          </w:p>
        </w:tc>
        <w:tc>
          <w:tcPr>
            <w:tcW w:w="678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6F60CF26" w14:textId="52A6361B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444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6FF7D45F" w14:textId="5723C349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3139 to 0.5741</w:t>
            </w:r>
          </w:p>
        </w:tc>
        <w:tc>
          <w:tcPr>
            <w:tcW w:w="668" w:type="dxa"/>
            <w:tcBorders>
              <w:top w:val="nil"/>
              <w:left w:val="single" w:sz="4" w:space="0" w:color="000000" w:themeColor="text1"/>
              <w:bottom w:val="single" w:sz="12" w:space="0" w:color="auto"/>
              <w:right w:val="nil"/>
            </w:tcBorders>
            <w:vAlign w:val="center"/>
          </w:tcPr>
          <w:p w14:paraId="119B2C30" w14:textId="4B4746C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.19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AE1AB" w14:textId="2F293D92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069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single" w:sz="4" w:space="0" w:color="000000" w:themeColor="text1"/>
            </w:tcBorders>
            <w:vAlign w:val="center"/>
          </w:tcPr>
          <w:p w14:paraId="1BB00164" w14:textId="16FAECA4" w:rsidR="00945E82" w:rsidRPr="00945E82" w:rsidRDefault="00945E82" w:rsidP="00945E82">
            <w:pPr>
              <w:jc w:val="center"/>
              <w:outlineLvl w:val="0"/>
              <w:rPr>
                <w:rFonts w:asciiTheme="minorHAnsi" w:hAnsiTheme="minorHAnsi" w:cstheme="minorHAnsi"/>
                <w:b/>
                <w:sz w:val="14"/>
                <w:szCs w:val="14"/>
                <w:lang w:val="en-GB"/>
              </w:rPr>
            </w:pPr>
            <w:r w:rsidRPr="00945E82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-0.1817 to 0.04365</w:t>
            </w:r>
          </w:p>
        </w:tc>
      </w:tr>
    </w:tbl>
    <w:p w14:paraId="5CD5E8C6" w14:textId="77777777" w:rsidR="00A5050B" w:rsidRDefault="00A5050B" w:rsidP="00A5050B">
      <w:pPr>
        <w:rPr>
          <w:rFonts w:cstheme="minorHAnsi"/>
          <w:lang w:val="en-GB"/>
        </w:rPr>
      </w:pPr>
    </w:p>
    <w:p w14:paraId="154FE513" w14:textId="7D984210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4</w:t>
      </w:r>
      <w:r w:rsidR="005A27B9">
        <w:rPr>
          <w:rFonts w:asciiTheme="minorHAnsi" w:hAnsiTheme="minorHAnsi" w:cstheme="minorHAnsi"/>
          <w:b/>
          <w:lang w:val="en-GB"/>
        </w:rPr>
        <w:t xml:space="preserve"> S4</w:t>
      </w:r>
      <w:r w:rsidRPr="004D4383">
        <w:rPr>
          <w:rFonts w:asciiTheme="minorHAnsi" w:hAnsiTheme="minorHAnsi" w:cstheme="minorHAnsi"/>
          <w:b/>
          <w:lang w:val="en-GB"/>
        </w:rPr>
        <w:t>: blood cell counts of control and healthy animals</w:t>
      </w:r>
      <w:r w:rsidR="00A836D0">
        <w:rPr>
          <w:rFonts w:asciiTheme="minorHAnsi" w:hAnsiTheme="minorHAnsi" w:cstheme="minorHAnsi"/>
          <w:b/>
          <w:lang w:val="en-GB"/>
        </w:rPr>
        <w:t xml:space="preserve"> after a single µCT</w:t>
      </w:r>
      <w:r w:rsidRPr="004D4383">
        <w:rPr>
          <w:rFonts w:asciiTheme="minorHAnsi" w:hAnsiTheme="minorHAnsi" w:cstheme="minorHAnsi"/>
          <w:b/>
          <w:lang w:val="en-GB"/>
        </w:rPr>
        <w:t xml:space="preserve"> scan. </w:t>
      </w:r>
    </w:p>
    <w:p w14:paraId="6EE0D8E5" w14:textId="77777777" w:rsidR="005D2E9B" w:rsidRDefault="00A5050B" w:rsidP="00A5050B">
      <w:pPr>
        <w:rPr>
          <w:rFonts w:asciiTheme="minorHAnsi" w:hAnsiTheme="minorHAnsi" w:cstheme="minorHAnsi"/>
          <w:lang w:val="en-GB"/>
        </w:rPr>
        <w:sectPr w:rsidR="005D2E9B" w:rsidSect="00F36D0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</w:t>
      </w:r>
      <w:proofErr w:type="spellStart"/>
      <w:r w:rsidRPr="004D4383">
        <w:rPr>
          <w:rFonts w:asciiTheme="minorHAnsi" w:hAnsiTheme="minorHAnsi" w:cstheme="minorHAnsi"/>
          <w:lang w:val="en-GB"/>
        </w:rPr>
        <w:t>Hgb</w:t>
      </w:r>
      <w:proofErr w:type="spellEnd"/>
      <w:r w:rsidRPr="004D4383">
        <w:rPr>
          <w:rFonts w:asciiTheme="minorHAnsi" w:hAnsiTheme="minorHAnsi" w:cstheme="minorHAnsi"/>
          <w:lang w:val="en-GB"/>
        </w:rPr>
        <w:t>=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>; HCT=</w:t>
      </w:r>
      <w:proofErr w:type="spellStart"/>
      <w:r w:rsidRPr="004D4383">
        <w:rPr>
          <w:rFonts w:asciiTheme="minorHAnsi" w:hAnsiTheme="minorHAnsi" w:cstheme="minorHAnsi"/>
          <w:lang w:val="en-GB"/>
        </w:rPr>
        <w:t>hemato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V=mean corpuscular (cell) volume; MCH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HC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concentration; RDW=red cell distribution width; PLT=platelets; MPV=mean platelet volume; PCT=</w:t>
      </w:r>
      <w:proofErr w:type="spellStart"/>
      <w:r w:rsidRPr="004D4383">
        <w:rPr>
          <w:rFonts w:asciiTheme="minorHAnsi" w:hAnsiTheme="minorHAnsi" w:cstheme="minorHAnsi"/>
          <w:lang w:val="en-GB"/>
        </w:rPr>
        <w:t>platelet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</w:t>
      </w:r>
    </w:p>
    <w:tbl>
      <w:tblPr>
        <w:tblStyle w:val="TableGrid"/>
        <w:tblW w:w="16438" w:type="dxa"/>
        <w:jc w:val="center"/>
        <w:tblLayout w:type="fixed"/>
        <w:tblLook w:val="04A0" w:firstRow="1" w:lastRow="0" w:firstColumn="1" w:lastColumn="0" w:noHBand="0" w:noVBand="1"/>
      </w:tblPr>
      <w:tblGrid>
        <w:gridCol w:w="1282"/>
        <w:gridCol w:w="698"/>
        <w:gridCol w:w="1269"/>
        <w:gridCol w:w="715"/>
        <w:gridCol w:w="1260"/>
        <w:gridCol w:w="725"/>
        <w:gridCol w:w="1276"/>
        <w:gridCol w:w="737"/>
        <w:gridCol w:w="737"/>
        <w:gridCol w:w="737"/>
        <w:gridCol w:w="1362"/>
        <w:gridCol w:w="737"/>
        <w:gridCol w:w="737"/>
        <w:gridCol w:w="1361"/>
        <w:gridCol w:w="737"/>
        <w:gridCol w:w="793"/>
        <w:gridCol w:w="1275"/>
      </w:tblGrid>
      <w:tr w:rsidR="005D2E9B" w14:paraId="28976CB2" w14:textId="77777777" w:rsidTr="005D03CE">
        <w:trPr>
          <w:trHeight w:val="510"/>
          <w:jc w:val="center"/>
        </w:trPr>
        <w:tc>
          <w:tcPr>
            <w:tcW w:w="1282" w:type="dxa"/>
            <w:vMerge w:val="restart"/>
            <w:shd w:val="clear" w:color="auto" w:fill="D9D9D9" w:themeFill="background1" w:themeFillShade="D9"/>
            <w:vAlign w:val="center"/>
          </w:tcPr>
          <w:p w14:paraId="721BA962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156" w:type="dxa"/>
            <w:gridSpan w:val="16"/>
            <w:shd w:val="clear" w:color="auto" w:fill="D9D9D9" w:themeFill="background1" w:themeFillShade="D9"/>
            <w:vAlign w:val="center"/>
          </w:tcPr>
          <w:p w14:paraId="2A3E06CB" w14:textId="6C5786BE" w:rsidR="005D2E9B" w:rsidRPr="005D2E9B" w:rsidRDefault="005D2E9B" w:rsidP="005D2E9B">
            <w:pPr>
              <w:jc w:val="center"/>
              <w:rPr>
                <w:rFonts w:ascii="Calibri" w:eastAsia="Times New Roman" w:hAnsi="Calibri" w:cs="Calibri"/>
                <w:b/>
                <w:bCs/>
                <w:color w:val="449343"/>
                <w:sz w:val="32"/>
                <w:szCs w:val="32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32"/>
                <w:szCs w:val="32"/>
              </w:rPr>
              <w:t>Exp5 - healthy</w:t>
            </w:r>
          </w:p>
        </w:tc>
      </w:tr>
      <w:tr w:rsidR="005D2E9B" w14:paraId="17A7592F" w14:textId="77777777" w:rsidTr="005D03CE">
        <w:trPr>
          <w:trHeight w:val="420"/>
          <w:jc w:val="center"/>
        </w:trPr>
        <w:tc>
          <w:tcPr>
            <w:tcW w:w="1282" w:type="dxa"/>
            <w:vMerge/>
            <w:shd w:val="clear" w:color="auto" w:fill="D9D9D9" w:themeFill="background1" w:themeFillShade="D9"/>
            <w:vAlign w:val="center"/>
          </w:tcPr>
          <w:p w14:paraId="54319F10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967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AFFDB6" w14:textId="76610B6A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eekly sedation</w:t>
            </w:r>
          </w:p>
        </w:tc>
        <w:tc>
          <w:tcPr>
            <w:tcW w:w="1975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A4DAE1" w14:textId="31D99AEB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control</w:t>
            </w:r>
          </w:p>
        </w:tc>
        <w:tc>
          <w:tcPr>
            <w:tcW w:w="2001" w:type="dxa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6DA037" w14:textId="13E37E0F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eekly CT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A8137B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</w:p>
        </w:tc>
        <w:tc>
          <w:tcPr>
            <w:tcW w:w="2836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0023B0" w14:textId="50CB3B67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S vs healthy CO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65CDC9" w14:textId="2FD0B686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WS vs healthy  weekly CT</w:t>
            </w:r>
          </w:p>
        </w:tc>
        <w:tc>
          <w:tcPr>
            <w:tcW w:w="2805" w:type="dxa"/>
            <w:gridSpan w:val="3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94705C" w14:textId="4D2915F8" w:rsidR="005D2E9B" w:rsidRPr="005D2E9B" w:rsidRDefault="005D2E9B" w:rsidP="005D2E9B">
            <w:pPr>
              <w:jc w:val="center"/>
              <w:rPr>
                <w:rFonts w:cstheme="minorHAnsi"/>
                <w:b/>
                <w:color w:val="449343"/>
                <w:sz w:val="18"/>
                <w:szCs w:val="22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22"/>
              </w:rPr>
              <w:t>Healthy CO vs healthy weekly CT</w:t>
            </w:r>
          </w:p>
        </w:tc>
      </w:tr>
      <w:tr w:rsidR="005D2E9B" w14:paraId="7DDBE1C4" w14:textId="77777777" w:rsidTr="005D2E9B">
        <w:trPr>
          <w:trHeight w:val="420"/>
          <w:jc w:val="center"/>
        </w:trPr>
        <w:tc>
          <w:tcPr>
            <w:tcW w:w="1282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1518CC" w14:textId="77777777" w:rsidR="005D2E9B" w:rsidRDefault="005D2E9B" w:rsidP="005D03CE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698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66510D7" w14:textId="77777777" w:rsidR="005D2E9B" w:rsidRPr="005D2E9B" w:rsidRDefault="005D2E9B" w:rsidP="005D03CE">
            <w:pPr>
              <w:jc w:val="center"/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69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4E43F3ED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1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FF1B38D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60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1681E3A5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25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006E5FE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mean</w:t>
            </w:r>
          </w:p>
        </w:tc>
        <w:tc>
          <w:tcPr>
            <w:tcW w:w="1276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3B20BD3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07C9398" w14:textId="77777777" w:rsidR="005D2E9B" w:rsidRPr="005D2E9B" w:rsidRDefault="005D2E9B" w:rsidP="005D03CE">
            <w:pPr>
              <w:jc w:val="center"/>
              <w:rPr>
                <w:rFonts w:ascii="Calibri" w:eastAsia="Times New Roman" w:hAnsi="Calibri" w:cs="Calibri"/>
                <w:b/>
                <w:bCs/>
                <w:color w:val="449343"/>
                <w:sz w:val="18"/>
                <w:szCs w:val="18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value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636DE1A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</w:t>
            </w:r>
            <w:proofErr w:type="spellStart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adj</w:t>
            </w:r>
            <w:proofErr w:type="spellEnd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 xml:space="preserve">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1F3418B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362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7C2650E0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4F9AA58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</w:t>
            </w:r>
            <w:proofErr w:type="spellStart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adj</w:t>
            </w:r>
            <w:proofErr w:type="spellEnd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 xml:space="preserve"> value</w:t>
            </w:r>
          </w:p>
        </w:tc>
        <w:tc>
          <w:tcPr>
            <w:tcW w:w="737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908CD4E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361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41B91349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  <w:tc>
          <w:tcPr>
            <w:tcW w:w="737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425AB36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p-</w:t>
            </w:r>
            <w:proofErr w:type="spellStart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adj</w:t>
            </w:r>
            <w:proofErr w:type="spellEnd"/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 xml:space="preserve"> value</w:t>
            </w:r>
          </w:p>
        </w:tc>
        <w:tc>
          <w:tcPr>
            <w:tcW w:w="793" w:type="dxa"/>
            <w:tcBorders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42632B2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2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2"/>
                <w:szCs w:val="18"/>
              </w:rPr>
              <w:t>mean difference</w:t>
            </w:r>
          </w:p>
        </w:tc>
        <w:tc>
          <w:tcPr>
            <w:tcW w:w="1275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D9D9D9" w:themeFill="background1" w:themeFillShade="D9"/>
            <w:vAlign w:val="center"/>
          </w:tcPr>
          <w:p w14:paraId="2873CF13" w14:textId="77777777" w:rsidR="005D2E9B" w:rsidRPr="005D2E9B" w:rsidRDefault="005D2E9B" w:rsidP="005D03CE">
            <w:pPr>
              <w:jc w:val="center"/>
              <w:rPr>
                <w:rFonts w:cstheme="minorHAnsi"/>
                <w:b/>
                <w:color w:val="449343"/>
                <w:sz w:val="18"/>
                <w:szCs w:val="18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449343"/>
                <w:sz w:val="18"/>
                <w:szCs w:val="18"/>
              </w:rPr>
              <w:t>95% CI</w:t>
            </w:r>
          </w:p>
        </w:tc>
      </w:tr>
      <w:tr w:rsidR="005D2E9B" w14:paraId="24CD9FE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71228C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WBC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4748EC" w14:textId="280A209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6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56D83" w14:textId="2D6DFB8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68 to 2.13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070405" w14:textId="052F801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320DF5" w14:textId="1554AB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948 to 1.156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E372F" w14:textId="1F583A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A7F558" w14:textId="00C677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774 to 1.57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C00C5" w14:textId="359EC98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9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64A34" w14:textId="0930216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6F0E" w14:textId="639C48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7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62E79" w14:textId="3724B99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085 to 0.14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1AF3F" w14:textId="165AFA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F52E" w14:textId="4945CD1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7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66B1C4" w14:textId="692AE53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15 to 0.170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BE6DB2" w14:textId="16AEA76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EFB3" w14:textId="1CA616D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3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327C0B" w14:textId="42318AF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423 to 0.6429</w:t>
            </w:r>
          </w:p>
        </w:tc>
      </w:tr>
      <w:tr w:rsidR="005D2E9B" w14:paraId="052D618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7CBFC0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D53098" w14:textId="0FFEE4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7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61D32" w14:textId="0972ABE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761 to 0.497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AE93F" w14:textId="1B6567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2E6CE" w14:textId="1542051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80 to 0.358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D73A2" w14:textId="6C6891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9DF00" w14:textId="4A6014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59 to 0.37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CD1F9" w14:textId="23DFDF9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2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102887" w14:textId="1EE92B0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B289" w14:textId="0CF5E74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11666" w14:textId="28F4929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051 to 0.037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51EB8" w14:textId="45D0EB0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3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669E" w14:textId="7E0B58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8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E572EC" w14:textId="5CEF51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152 to 0.038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769211" w14:textId="3B85B8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0D9" w14:textId="74B2D73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050EC" w14:textId="3A95A01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312 to 0.1228</w:t>
            </w:r>
          </w:p>
        </w:tc>
      </w:tr>
      <w:tr w:rsidR="005D2E9B" w14:paraId="5A3CBBC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23767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EU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44455" w14:textId="18DB4C1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4.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E4986" w14:textId="0E4D149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6 to 30.6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74897" w14:textId="679B48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7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987118" w14:textId="5C66D5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9.84 to 3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76DF2" w14:textId="756A796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6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1E104" w14:textId="369AA45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23 to 36.1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212EB" w14:textId="25A40D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89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CB19E" w14:textId="591CD6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C8A0" w14:textId="29C64D1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3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B6DE0" w14:textId="2E0E036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7.622 to 14.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31CB7" w14:textId="0151B4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95C" w14:textId="10C834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6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9B961" w14:textId="0461CC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8.896 to 14.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99AED" w14:textId="6CFAF1C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4405" w14:textId="52115B0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3706B" w14:textId="50D1BF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2.28 to 10.81</w:t>
            </w:r>
          </w:p>
        </w:tc>
      </w:tr>
      <w:tr w:rsidR="005D2E9B" w14:paraId="612680C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FC5AF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BA7B9" w14:textId="5D051DE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E6229" w14:textId="224CCE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268 to 1.52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28A5C6" w14:textId="31B250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8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C5F77" w14:textId="15D3A2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56 to 1.1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73D76" w14:textId="1E966E4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1D9A8E" w14:textId="1CC600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975 to 1.18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F0663" w14:textId="0996623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4E4C6" w14:textId="18F249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4D7C" w14:textId="1DE01B6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0E4174" w14:textId="3B3EA6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516 to 0.203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1A37B" w14:textId="6E8AF4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332" w14:textId="4BEE1A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3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AFA04" w14:textId="606B1C9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904 to 0.21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E65806" w14:textId="4B71E8C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BF96" w14:textId="57B2ECE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1BC6D" w14:textId="160A57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5662 to 0.5401</w:t>
            </w:r>
          </w:p>
        </w:tc>
      </w:tr>
      <w:tr w:rsidR="005D2E9B" w14:paraId="0A36C1E0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26602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YM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44860C" w14:textId="2929316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7.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D7632F" w14:textId="4A622D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08 to 76.7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4E055" w14:textId="41FEA6A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6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F0A0C" w14:textId="3749C5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63 to 74.20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16126" w14:textId="2B11475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8D323" w14:textId="5DF283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2.40 to 78.5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18A195" w14:textId="46B1DF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3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BAFFD" w14:textId="45D781F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B5519" w14:textId="3445BFB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1C9845" w14:textId="652212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4.97 to 13.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0A5009" w14:textId="7C856CE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08E3" w14:textId="4D5C88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9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ADF54" w14:textId="7E77FD8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6.61 to 21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69BD2" w14:textId="2474A4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75E5" w14:textId="26C5321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8BAB47" w14:textId="05AE758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5.62 to 13.71</w:t>
            </w:r>
          </w:p>
        </w:tc>
      </w:tr>
      <w:tr w:rsidR="005D2E9B" w14:paraId="7EB6793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B8643F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AB5BA" w14:textId="67390DD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65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A8FB0" w14:textId="6435D94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252 to 0.09048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773B16" w14:textId="737C53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33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22A743" w14:textId="79A16E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111 to 0.0465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7A13C" w14:textId="7FDFD0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16A38" w14:textId="791C6F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5235 to 0.0987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49DB7" w14:textId="7AB05A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4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23583C" w14:textId="7010899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8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DF12" w14:textId="27AE5A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2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069753" w14:textId="16EE4B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793 to 0.022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E80033" w14:textId="6E8384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9572" w14:textId="3E6B81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DE05FD" w14:textId="6BB1C2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5198 to 0.042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989101" w14:textId="77B57DF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4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A1E4" w14:textId="197595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F26917" w14:textId="10BFAB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931 to 0.06564</w:t>
            </w:r>
          </w:p>
        </w:tc>
      </w:tr>
      <w:tr w:rsidR="005D2E9B" w14:paraId="369980A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4EF00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N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19983" w14:textId="2A927B6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6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AE724" w14:textId="55F1BB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77 to 6.105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244E5" w14:textId="0685813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9BF7D" w14:textId="02C77D0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204 to 3.706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E3DE06" w14:textId="2C3B1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4.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C96E2F" w14:textId="20BD88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641 to 8.9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4F165" w14:textId="155CBBD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D6DE3" w14:textId="3D666D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47CC" w14:textId="6C9067A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8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684F01" w14:textId="5095FB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.363 to 2.99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B9070" w14:textId="32B0ADD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DF91" w14:textId="6F6F17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DB76F" w14:textId="13DC5A1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788 to 4.9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2FD88" w14:textId="282C61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0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2CF1" w14:textId="2662989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9C78F" w14:textId="2027574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102 to 5.612</w:t>
            </w:r>
          </w:p>
        </w:tc>
      </w:tr>
      <w:tr w:rsidR="005D2E9B" w14:paraId="00DAB307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9975B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604E3B" w14:textId="332EAEA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56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A614E8" w14:textId="2047E6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723 to 0.0341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7D0290" w14:textId="74CB7F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D838F0" w14:textId="4391C7F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9511 to 0.03282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D14DE" w14:textId="0ABE8B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68602" w14:textId="7D8BBE2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6860 to 0.0291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FA9DB" w14:textId="592250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141A10" w14:textId="1F2A774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BA0A" w14:textId="6B3C97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45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616DA" w14:textId="79BD13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940 to 0.0104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7A7E7" w14:textId="5FE43AE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1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264" w14:textId="3DD27F7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76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657604" w14:textId="353239F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329 to 0.0079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6D606E" w14:textId="5834E3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21CC" w14:textId="60F5DF2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3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324DAE" w14:textId="6B728C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879 to 0.01246</w:t>
            </w:r>
          </w:p>
        </w:tc>
      </w:tr>
      <w:tr w:rsidR="005D2E9B" w14:paraId="2A8EC8A8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12CA77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OS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E168B" w14:textId="3223307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57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E3933C" w14:textId="19E6AF0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119 to 2.03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943C3D" w14:textId="29DCDDA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7C906" w14:textId="0CD726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19 to 2.52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7D55B" w14:textId="5D81A9B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D0C64B" w14:textId="06CC25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352 to 2.05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41AF7" w14:textId="7E3183C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696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B48E7" w14:textId="27B8317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9138" w14:textId="5B1261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2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F8003D" w14:textId="04D975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755 to 1.06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2DF768" w14:textId="526014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230E" w14:textId="1A9D64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42947E" w14:textId="686260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955 to 0.83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79FC2" w14:textId="785C69E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A43B" w14:textId="2EBD0C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11B3E" w14:textId="2C4D9D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91 to 0.6358</w:t>
            </w:r>
          </w:p>
        </w:tc>
      </w:tr>
      <w:tr w:rsidR="005D2E9B" w14:paraId="16826C2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B4922C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588438" w14:textId="79C93BB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3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510D6" w14:textId="43C7B8E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3005 to 0.0776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F3E04B" w14:textId="0233D58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F09582" w14:textId="2BB5E37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1876 to 0.0608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A4643B" w14:textId="11270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1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61AA0" w14:textId="1D63C18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6004 to 0.031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585B3E" w14:textId="00ADBD9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6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141AD" w14:textId="2F7A92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6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4FC3" w14:textId="62E24B3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D8B03" w14:textId="165398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056 to 0.0118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5ABB27" w14:textId="3A4AEAF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7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6F1A" w14:textId="7124F2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53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53188" w14:textId="3C26B92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7303 to 0.00296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9F644" w14:textId="1250C61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4999" w14:textId="1CAFD5F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1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94394" w14:textId="4FE5A3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4870 to 0.02730</w:t>
            </w:r>
          </w:p>
        </w:tc>
      </w:tr>
      <w:tr w:rsidR="005D2E9B" w14:paraId="13A921EC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C7A93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ASO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7721C8" w14:textId="079126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3.3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57E154" w14:textId="1C685E7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855 to 4.77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6C2E07" w14:textId="5B1A344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2EAC91" w14:textId="78DC210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010 to 1.84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F1156" w14:textId="6209A7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90834" w14:textId="050481F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05 to 2.83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6C8562" w14:textId="765E66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1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60047" w14:textId="4D446B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59169" w14:textId="70ADB32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-1.8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85F74" w14:textId="638833D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3.463 to -0.31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2DE27" w14:textId="7CF526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3F21" w14:textId="7909505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-1.6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FC156" w14:textId="54D3382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3.310 to -0.0078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8CCBE" w14:textId="0522F21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8052" w14:textId="11C2AFC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EA7D3" w14:textId="0C7C54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422 to 1.881</w:t>
            </w:r>
          </w:p>
        </w:tc>
      </w:tr>
      <w:tr w:rsidR="005D2E9B" w14:paraId="1C5CA6F0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70D29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BC (10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0C11A" w14:textId="1AFFFAD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4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CC8CE" w14:textId="5F36518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082 to 8.728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04FD1" w14:textId="01C6D7A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2DB9D" w14:textId="04B0C5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.596 to 8.41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01C4F" w14:textId="77375B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8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AC95B" w14:textId="71DD26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.871 to 8.73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8B8CEA" w14:textId="7F6845B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60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A9B35D" w14:textId="597070A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E620" w14:textId="7DC589B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9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356D4" w14:textId="734DAFB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502 to 0.15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6F0DD" w14:textId="5E59EC4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CDA" w14:textId="20843E3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0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0D460" w14:textId="08D5BFF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780 to 0.47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034CD" w14:textId="4733E4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4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72B8" w14:textId="3085A0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BB2F1" w14:textId="5EEF6E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780 to 0.8760</w:t>
            </w:r>
          </w:p>
        </w:tc>
      </w:tr>
      <w:tr w:rsidR="005D2E9B" w14:paraId="5D315F7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D016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gb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g/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CB44D" w14:textId="467626D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1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8DB18E" w14:textId="27DBBBC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66 to 11.6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E18EA5" w14:textId="361127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A25BC" w14:textId="4719F22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10 to 11.27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F67650" w14:textId="273FCAE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25ACD0" w14:textId="46BFE34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9.588 to 12.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63618F" w14:textId="74B7C6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73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2750E" w14:textId="424C98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5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16636" w14:textId="6FEA8C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6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B1470" w14:textId="6294A9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688 to 0.754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BD8F7" w14:textId="41F022E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521F" w14:textId="0FF14C0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E59A8" w14:textId="56B5822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575 to 0.868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27F89" w14:textId="3E6CA86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8E21" w14:textId="346F69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5035EB" w14:textId="1C7EF39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108 to 1.335</w:t>
            </w:r>
          </w:p>
        </w:tc>
      </w:tr>
      <w:tr w:rsidR="005D2E9B" w14:paraId="5424B929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287C66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CT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92DEC" w14:textId="19027A0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0.8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37A8B" w14:textId="57A3BFA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64 to 63.0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10F19" w14:textId="4AB9AF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CCFB71" w14:textId="44C28B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5.12 to 61.45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6CADC" w14:textId="5CAEEC9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31253A" w14:textId="3819239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7.76 to 63.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E019B" w14:textId="6180D1B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8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0617C" w14:textId="14C1AD0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9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CB82" w14:textId="636AC4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5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D3FEA2" w14:textId="421EFE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6.565 to 1.3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C86D5" w14:textId="33E6075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8E7F" w14:textId="6B6153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04E05" w14:textId="2821A0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.362 to 3.98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7DCBEA" w14:textId="19C53DD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AF65" w14:textId="689FB0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2.39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C971F0" w14:textId="40846C0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779 to 6.572</w:t>
            </w:r>
          </w:p>
        </w:tc>
      </w:tr>
      <w:tr w:rsidR="005D2E9B" w14:paraId="4E01A595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043D8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V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978929" w14:textId="56E2495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75E5FA" w14:textId="1FAA130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1.77 to 73.06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0479DE" w14:textId="1C70F10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40F84" w14:textId="77CBBF3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02 to 73.5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41AF0" w14:textId="747F700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DA36D1" w14:textId="293F92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2.37 to 73.8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75AA4C" w14:textId="73E51BB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43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2EC31" w14:textId="29EFEBC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9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08B0" w14:textId="278A81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8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62F90" w14:textId="5902D6C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6521 to 1.41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B892B" w14:textId="61F3BF9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1901" w14:textId="283D528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E01CC" w14:textId="7B059B8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660 to 1.40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7BF0F" w14:textId="57BA4A1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7506" w14:textId="620A076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0B211A" w14:textId="38A6BC9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660 to 1.406</w:t>
            </w:r>
          </w:p>
        </w:tc>
      </w:tr>
      <w:tr w:rsidR="005D2E9B" w14:paraId="2610FAEF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A1561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2F252" w14:textId="085145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70396" w14:textId="4B4BDE8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06 to 13.4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17C7E" w14:textId="438886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1AFF0" w14:textId="0319642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21 to 13.4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74C94" w14:textId="5120B41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17AB2" w14:textId="14FAAA5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3.35 to 13.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CC997" w14:textId="0064B1F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E9845" w14:textId="6D2A5F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76EC" w14:textId="5A94C5F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83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72E5C4" w14:textId="7E490E2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753 to 0.34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E58C96" w14:textId="2FF59ED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04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1E0C" w14:textId="074B167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b/>
                <w:bCs/>
                <w:color w:val="000000"/>
                <w:sz w:val="12"/>
                <w:szCs w:val="14"/>
              </w:rPr>
              <w:t>0.27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409E1C" w14:textId="2A4CB7C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2087 to 0.544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FE5371" w14:textId="3F5D74A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3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E387" w14:textId="6C6A0AB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9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CC84D7" w14:textId="33E43B8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8125 to 0.4612</w:t>
            </w:r>
          </w:p>
        </w:tc>
      </w:tr>
      <w:tr w:rsidR="005D2E9B" w14:paraId="653C3C9A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775998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CHC (g/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513F5" w14:textId="3869E3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B5BAC" w14:textId="6391E52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19 to 18.51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89BC5" w14:textId="7A4582D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C9694" w14:textId="6F1299D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26 to 18.4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98695" w14:textId="69D2805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CBB4C" w14:textId="7358A1C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8 to 18.6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5A4327" w14:textId="6F96179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8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CF0DBA" w14:textId="759A4E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7B40" w14:textId="73B7034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B288F" w14:textId="1F0DB74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28 to 0.18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AFB56A" w14:textId="5D709AB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7795" w14:textId="3719B0F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B3AF7" w14:textId="77FC2F0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172 to 0.341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1D32D" w14:textId="07C312B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5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16BA" w14:textId="1AEE794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7ABF2" w14:textId="65839F6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4172 to 0.3417</w:t>
            </w:r>
          </w:p>
        </w:tc>
      </w:tr>
      <w:tr w:rsidR="005D2E9B" w14:paraId="2D01D748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DCA0B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DW %CV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CE9A2" w14:textId="5A47794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B92F6" w14:textId="44EEF40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1 to 19.09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51E088" w14:textId="32DD82E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F69F2" w14:textId="125B464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5.82 to 18.94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026A7" w14:textId="0C13F4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47C848" w14:textId="23613C1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96 to 18.2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B5669" w14:textId="4AC7D27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13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ED555" w14:textId="10CF299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7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F9E5" w14:textId="7C233B7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86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717BC4" w14:textId="360E176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453 to 0.719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5E32D" w14:textId="116D507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E812" w14:textId="6F6164D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BF99E" w14:textId="4A916C4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794 to 1.53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63FEA3" w14:textId="03FBDA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4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7DB2" w14:textId="19598A3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EDE46" w14:textId="2C7D823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9272 to 2.401</w:t>
            </w:r>
          </w:p>
        </w:tc>
      </w:tr>
      <w:tr w:rsidR="005D2E9B" w14:paraId="40DE645C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CB34F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T (10³/µL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7A27D" w14:textId="3882C1A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710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D13F25" w14:textId="73FD20F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43.0 to 777.0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04EF3" w14:textId="4C09575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9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919851" w14:textId="34C321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38.3 to 755.1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D45AC" w14:textId="0D54A2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5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B6C70E" w14:textId="48FFB3A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97.8 to 702.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FF2966" w14:textId="518DF73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1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E3E235" w14:textId="5C8941DE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CEEA" w14:textId="53E984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3.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3C1AC" w14:textId="5250443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00.3 to 73.6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99B515" w14:textId="4A63B57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B90D" w14:textId="421F969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59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FBFA12" w14:textId="68124CE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51.0 to 31.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B54FEB" w14:textId="50E51A3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6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B9DF" w14:textId="52255CA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46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26F24" w14:textId="4EEB3CB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37.7 to 44.74</w:t>
            </w:r>
          </w:p>
        </w:tc>
      </w:tr>
      <w:tr w:rsidR="005D2E9B" w14:paraId="6AA69201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BD04AD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PV (</w:t>
            </w:r>
            <w:proofErr w:type="spellStart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6936DE" w14:textId="5B448CA1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97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6AAA34" w14:textId="2EE8CE2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670 to 6.274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1078A3" w14:textId="017050F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F0E6D9" w14:textId="1143AD5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5.839 to 7.218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D4E050" w14:textId="0E901E3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E097E" w14:textId="3EBD3B0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6.063 to 6.9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AF1BF5" w14:textId="6469AB6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0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08980" w14:textId="065536D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18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EB50" w14:textId="5B8D328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5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B209E" w14:textId="4D6FB01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1833 to 1.29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F5552" w14:textId="62EACEE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22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8F173" w14:textId="6EEBA4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4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838745" w14:textId="6AC6CC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2277 to 1.3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E92846" w14:textId="4E4EC7D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E6D6" w14:textId="4352615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08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67EAD" w14:textId="5CF4A85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7844 to 0.7677</w:t>
            </w:r>
          </w:p>
        </w:tc>
      </w:tr>
      <w:tr w:rsidR="005D2E9B" w14:paraId="0D1B3AAB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C246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CT %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4E514D" w14:textId="6131E02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1B970" w14:textId="116F782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748 to 0.4742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83B595" w14:textId="5199A07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A024D" w14:textId="5C7E1EC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71 to 0.476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71079" w14:textId="76F678E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FDD41" w14:textId="715BA71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3500 to 0.508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7E4A5" w14:textId="433B0FD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484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CB8C92" w14:textId="5B74E7F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78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95FA" w14:textId="47290C9B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27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7288F6" w14:textId="7527BD5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3684 to 0.0918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D2A00" w14:textId="4141AF0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F34E" w14:textId="3973613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004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2BEBD" w14:textId="11869C60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6743 to 0.0764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1C5CD6" w14:textId="04E03C8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411A" w14:textId="01136BF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23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286799" w14:textId="68A1E3C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09493 to 0.04893</w:t>
            </w:r>
          </w:p>
        </w:tc>
      </w:tr>
      <w:tr w:rsidR="005D2E9B" w14:paraId="5F75CB8D" w14:textId="77777777" w:rsidTr="005D2E9B">
        <w:trPr>
          <w:jc w:val="center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65CAE" w14:textId="77777777" w:rsidR="005D2E9B" w:rsidRPr="00DA2977" w:rsidRDefault="005D2E9B" w:rsidP="005D2E9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DA297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DW 10(GSD)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3E5FA5" w14:textId="0B36F0D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8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80E03" w14:textId="19010BB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7.46 to 18.27</w:t>
            </w:r>
          </w:p>
        </w:tc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E7776" w14:textId="27C03013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9B2B3" w14:textId="2C489416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6.57 to 20.89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7945C9" w14:textId="1A78112F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8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6F1CF" w14:textId="7E8A6CE7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16.71 to 20.0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7581C" w14:textId="2EC3976C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71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6BEFB5" w14:textId="0877BBAD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9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7BBD0" w14:textId="44DB0A5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866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4CD1DC" w14:textId="14BD20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341 to 3.07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1BC0B7" w14:textId="178E1479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CCD25" w14:textId="588585E4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0.508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70C23" w14:textId="4734F7A2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1.960 to 2.97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3989AF" w14:textId="48CD4A85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&gt;0.999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3D8CA" w14:textId="4487BAAA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0.35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08B88" w14:textId="73C8D348" w:rsidR="005D2E9B" w:rsidRPr="005D2E9B" w:rsidRDefault="005D2E9B" w:rsidP="005D2E9B">
            <w:pPr>
              <w:jc w:val="center"/>
              <w:rPr>
                <w:rFonts w:asciiTheme="minorHAnsi" w:hAnsiTheme="minorHAnsi" w:cstheme="minorHAnsi"/>
                <w:b/>
                <w:sz w:val="12"/>
                <w:szCs w:val="14"/>
                <w:lang w:val="en-GB"/>
              </w:rPr>
            </w:pPr>
            <w:r w:rsidRPr="005D2E9B">
              <w:rPr>
                <w:rFonts w:ascii="Calibri" w:hAnsi="Calibri" w:cs="Calibri"/>
                <w:color w:val="000000"/>
                <w:sz w:val="12"/>
                <w:szCs w:val="14"/>
              </w:rPr>
              <w:t>-2.827 to 2.110</w:t>
            </w:r>
          </w:p>
        </w:tc>
      </w:tr>
    </w:tbl>
    <w:p w14:paraId="3513C805" w14:textId="7D09752A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</w:p>
    <w:p w14:paraId="52ED318C" w14:textId="021B6272" w:rsidR="00A5050B" w:rsidRDefault="00A5050B" w:rsidP="00A5050B">
      <w:pPr>
        <w:rPr>
          <w:rFonts w:cstheme="minorHAnsi"/>
          <w:lang w:val="en-GB"/>
        </w:rPr>
      </w:pPr>
    </w:p>
    <w:p w14:paraId="70929781" w14:textId="4687F44E" w:rsidR="00A5050B" w:rsidRPr="004D4383" w:rsidRDefault="00A5050B" w:rsidP="00A5050B">
      <w:pPr>
        <w:outlineLvl w:val="0"/>
        <w:rPr>
          <w:rFonts w:asciiTheme="minorHAnsi" w:hAnsiTheme="minorHAnsi" w:cstheme="minorHAnsi"/>
          <w:b/>
          <w:lang w:val="en-GB"/>
        </w:rPr>
      </w:pPr>
      <w:r w:rsidRPr="004D4383">
        <w:rPr>
          <w:rFonts w:asciiTheme="minorHAnsi" w:hAnsiTheme="minorHAnsi" w:cstheme="minorHAnsi"/>
          <w:b/>
          <w:lang w:val="en-GB"/>
        </w:rPr>
        <w:t>Suppl</w:t>
      </w:r>
      <w:r w:rsidR="005A27B9">
        <w:rPr>
          <w:rFonts w:asciiTheme="minorHAnsi" w:hAnsiTheme="minorHAnsi" w:cstheme="minorHAnsi"/>
          <w:b/>
          <w:lang w:val="en-GB"/>
        </w:rPr>
        <w:t>ementary</w:t>
      </w:r>
      <w:r w:rsidRPr="004D4383">
        <w:rPr>
          <w:rFonts w:asciiTheme="minorHAnsi" w:hAnsiTheme="minorHAnsi" w:cstheme="minorHAnsi"/>
          <w:b/>
          <w:lang w:val="en-GB"/>
        </w:rPr>
        <w:t xml:space="preserve"> table 5</w:t>
      </w:r>
      <w:r w:rsidR="005A27B9">
        <w:rPr>
          <w:rFonts w:asciiTheme="minorHAnsi" w:hAnsiTheme="minorHAnsi" w:cstheme="minorHAnsi"/>
          <w:b/>
          <w:lang w:val="en-GB"/>
        </w:rPr>
        <w:t xml:space="preserve"> S5</w:t>
      </w:r>
      <w:r w:rsidRPr="004D4383">
        <w:rPr>
          <w:rFonts w:asciiTheme="minorHAnsi" w:hAnsiTheme="minorHAnsi" w:cstheme="minorHAnsi"/>
          <w:b/>
          <w:lang w:val="en-GB"/>
        </w:rPr>
        <w:t xml:space="preserve">: blood cell counts of control and weekly </w:t>
      </w:r>
      <w:r w:rsidR="00A836D0">
        <w:rPr>
          <w:rFonts w:asciiTheme="minorHAnsi" w:hAnsiTheme="minorHAnsi" w:cstheme="minorHAnsi"/>
          <w:b/>
          <w:lang w:val="en-GB"/>
        </w:rPr>
        <w:t>µCT-</w:t>
      </w:r>
      <w:r w:rsidRPr="004D4383">
        <w:rPr>
          <w:rFonts w:asciiTheme="minorHAnsi" w:hAnsiTheme="minorHAnsi" w:cstheme="minorHAnsi"/>
          <w:b/>
          <w:lang w:val="en-GB"/>
        </w:rPr>
        <w:t xml:space="preserve">scanned healthy animals. </w:t>
      </w:r>
    </w:p>
    <w:p w14:paraId="42CB334A" w14:textId="77777777" w:rsidR="00A5050B" w:rsidRPr="004D4383" w:rsidRDefault="00A5050B" w:rsidP="00A5050B">
      <w:pPr>
        <w:rPr>
          <w:rFonts w:asciiTheme="minorHAnsi" w:hAnsiTheme="minorHAnsi" w:cstheme="minorHAnsi"/>
          <w:lang w:val="en-GB"/>
        </w:rPr>
      </w:pPr>
      <w:r w:rsidRPr="004D4383">
        <w:rPr>
          <w:rFonts w:asciiTheme="minorHAnsi" w:hAnsiTheme="minorHAnsi" w:cstheme="minorHAnsi"/>
          <w:lang w:val="en-GB"/>
        </w:rPr>
        <w:t xml:space="preserve">WBC=white blood cells; NEU=neutrophils; LYM=lymphocytes; MONO=monocytes; EOS=eosinophils; BASO=basophils; RBC=red blood cells; </w:t>
      </w:r>
      <w:proofErr w:type="spellStart"/>
      <w:r w:rsidRPr="004D4383">
        <w:rPr>
          <w:rFonts w:asciiTheme="minorHAnsi" w:hAnsiTheme="minorHAnsi" w:cstheme="minorHAnsi"/>
          <w:lang w:val="en-GB"/>
        </w:rPr>
        <w:t>Hgb</w:t>
      </w:r>
      <w:proofErr w:type="spellEnd"/>
      <w:r w:rsidRPr="004D4383">
        <w:rPr>
          <w:rFonts w:asciiTheme="minorHAnsi" w:hAnsiTheme="minorHAnsi" w:cstheme="minorHAnsi"/>
          <w:lang w:val="en-GB"/>
        </w:rPr>
        <w:t>=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>; HCT=</w:t>
      </w:r>
      <w:proofErr w:type="spellStart"/>
      <w:r w:rsidRPr="004D4383">
        <w:rPr>
          <w:rFonts w:asciiTheme="minorHAnsi" w:hAnsiTheme="minorHAnsi" w:cstheme="minorHAnsi"/>
          <w:lang w:val="en-GB"/>
        </w:rPr>
        <w:t>hemato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V=mean corpuscular (cell) volume; MCH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; MCHC=mean corpuscular </w:t>
      </w:r>
      <w:proofErr w:type="spellStart"/>
      <w:r w:rsidRPr="004D4383">
        <w:rPr>
          <w:rFonts w:asciiTheme="minorHAnsi" w:hAnsiTheme="minorHAnsi" w:cstheme="minorHAnsi"/>
          <w:lang w:val="en-GB"/>
        </w:rPr>
        <w:t>hemoglobin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concentration; RDW=red cell distribution width; PLT=platelets; MPV=mean platelet volume; PCT=</w:t>
      </w:r>
      <w:proofErr w:type="spellStart"/>
      <w:r w:rsidRPr="004D4383">
        <w:rPr>
          <w:rFonts w:asciiTheme="minorHAnsi" w:hAnsiTheme="minorHAnsi" w:cstheme="minorHAnsi"/>
          <w:lang w:val="en-GB"/>
        </w:rPr>
        <w:t>plateletcrit</w:t>
      </w:r>
      <w:proofErr w:type="spellEnd"/>
      <w:r w:rsidRPr="004D4383">
        <w:rPr>
          <w:rFonts w:asciiTheme="minorHAnsi" w:hAnsiTheme="minorHAnsi" w:cstheme="minorHAnsi"/>
          <w:lang w:val="en-GB"/>
        </w:rPr>
        <w:t xml:space="preserve"> </w:t>
      </w:r>
    </w:p>
    <w:p w14:paraId="087B6871" w14:textId="77777777" w:rsidR="00A5050B" w:rsidRDefault="00A5050B" w:rsidP="00A5050B">
      <w:pPr>
        <w:rPr>
          <w:rFonts w:cstheme="minorHAnsi"/>
          <w:lang w:val="en-GB"/>
        </w:rPr>
      </w:pPr>
    </w:p>
    <w:p w14:paraId="01626044" w14:textId="77777777" w:rsidR="00A5050B" w:rsidRPr="00871BA2" w:rsidRDefault="00A5050B" w:rsidP="00A5050B">
      <w:pPr>
        <w:rPr>
          <w:rFonts w:cstheme="minorHAnsi"/>
          <w:lang w:val="en-GB"/>
        </w:rPr>
      </w:pPr>
    </w:p>
    <w:p w14:paraId="17D964ED" w14:textId="77777777" w:rsidR="00A5050B" w:rsidRDefault="00A5050B" w:rsidP="00A5050B">
      <w:pPr>
        <w:spacing w:line="480" w:lineRule="auto"/>
        <w:jc w:val="both"/>
        <w:rPr>
          <w:rFonts w:ascii="Calibri" w:hAnsi="Calibri" w:cs="Calibri"/>
          <w:b/>
          <w:lang w:val="en-GB"/>
        </w:rPr>
      </w:pPr>
    </w:p>
    <w:p w14:paraId="13145237" w14:textId="7FA334CF" w:rsidR="00E30F64" w:rsidRPr="0085194F" w:rsidRDefault="00E30F64">
      <w:pPr>
        <w:rPr>
          <w:rFonts w:ascii="Calibri" w:hAnsi="Calibri" w:cs="Calibri"/>
          <w:lang w:val="en-GB"/>
        </w:rPr>
      </w:pPr>
    </w:p>
    <w:sectPr w:rsidR="00E30F64" w:rsidRPr="0085194F" w:rsidSect="005D2E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88697" w14:textId="77777777" w:rsidR="008719A4" w:rsidRDefault="008719A4" w:rsidP="00632EB5">
      <w:r>
        <w:separator/>
      </w:r>
    </w:p>
  </w:endnote>
  <w:endnote w:type="continuationSeparator" w:id="0">
    <w:p w14:paraId="7C5AD191" w14:textId="77777777" w:rsidR="008719A4" w:rsidRDefault="008719A4" w:rsidP="0063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92053984"/>
      <w:docPartObj>
        <w:docPartGallery w:val="Page Numbers (Bottom of Page)"/>
        <w:docPartUnique/>
      </w:docPartObj>
    </w:sdtPr>
    <w:sdtContent>
      <w:p w14:paraId="2DE1B5E0" w14:textId="11365C78" w:rsidR="001849F7" w:rsidRDefault="001849F7" w:rsidP="00E30F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7A40F1" w14:textId="77777777" w:rsidR="001849F7" w:rsidRDefault="001849F7" w:rsidP="00632E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22800963"/>
      <w:docPartObj>
        <w:docPartGallery w:val="Page Numbers (Bottom of Page)"/>
        <w:docPartUnique/>
      </w:docPartObj>
    </w:sdtPr>
    <w:sdtContent>
      <w:p w14:paraId="7DE2342A" w14:textId="65F07565" w:rsidR="001849F7" w:rsidRDefault="001849F7" w:rsidP="00E30F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008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844342" w14:textId="77777777" w:rsidR="001849F7" w:rsidRDefault="001849F7" w:rsidP="00632E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862E2D" w14:textId="77777777" w:rsidR="008719A4" w:rsidRDefault="008719A4" w:rsidP="00632EB5">
      <w:r>
        <w:separator/>
      </w:r>
    </w:p>
  </w:footnote>
  <w:footnote w:type="continuationSeparator" w:id="0">
    <w:p w14:paraId="3E4BD686" w14:textId="77777777" w:rsidR="008719A4" w:rsidRDefault="008719A4" w:rsidP="00632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F0554"/>
    <w:multiLevelType w:val="hybridMultilevel"/>
    <w:tmpl w:val="2B604E14"/>
    <w:lvl w:ilvl="0" w:tplc="15F4902A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Times" w:hint="default"/>
        <w:color w:val="1A1718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41F15"/>
    <w:multiLevelType w:val="hybridMultilevel"/>
    <w:tmpl w:val="409AC6C2"/>
    <w:lvl w:ilvl="0" w:tplc="A066D0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804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B6E0C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88EAA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5A60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9EA2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58EA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024AD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EA63A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99D3979"/>
    <w:multiLevelType w:val="hybridMultilevel"/>
    <w:tmpl w:val="D1E4B176"/>
    <w:lvl w:ilvl="0" w:tplc="D402D17A">
      <w:start w:val="1"/>
      <w:numFmt w:val="upperLetter"/>
      <w:lvlText w:val="(%1)"/>
      <w:lvlJc w:val="left"/>
      <w:pPr>
        <w:ind w:left="804" w:hanging="444"/>
      </w:pPr>
      <w:rPr>
        <w:rFonts w:ascii="Calibri" w:hAnsi="Calibri" w:cs="Calibri"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164A89"/>
    <w:multiLevelType w:val="hybridMultilevel"/>
    <w:tmpl w:val="7DCC984C"/>
    <w:lvl w:ilvl="0" w:tplc="1A3E33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5893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48C67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B1C49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21093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E0921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A4A3D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86E7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ACEFB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23A10F9"/>
    <w:multiLevelType w:val="hybridMultilevel"/>
    <w:tmpl w:val="44F2795C"/>
    <w:lvl w:ilvl="0" w:tplc="7ECCC24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8479C"/>
    <w:multiLevelType w:val="hybridMultilevel"/>
    <w:tmpl w:val="ED2074E4"/>
    <w:lvl w:ilvl="0" w:tplc="97FE5CC2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463DD8"/>
    <w:multiLevelType w:val="hybridMultilevel"/>
    <w:tmpl w:val="B89CE098"/>
    <w:lvl w:ilvl="0" w:tplc="F244D3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901730"/>
    <w:multiLevelType w:val="multilevel"/>
    <w:tmpl w:val="7FF42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E7367A"/>
    <w:multiLevelType w:val="hybridMultilevel"/>
    <w:tmpl w:val="EE525C2C"/>
    <w:lvl w:ilvl="0" w:tplc="AA3C5630">
      <w:start w:val="201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3C5B20"/>
    <w:multiLevelType w:val="hybridMultilevel"/>
    <w:tmpl w:val="43D473E0"/>
    <w:lvl w:ilvl="0" w:tplc="F3140BA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2E0F20"/>
    <w:multiLevelType w:val="hybridMultilevel"/>
    <w:tmpl w:val="06BA7570"/>
    <w:lvl w:ilvl="0" w:tplc="9BC42A1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857F1"/>
    <w:multiLevelType w:val="hybridMultilevel"/>
    <w:tmpl w:val="A6F20B92"/>
    <w:lvl w:ilvl="0" w:tplc="4A24B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205387"/>
    <w:multiLevelType w:val="multilevel"/>
    <w:tmpl w:val="3B2A0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2"/>
  </w:num>
  <w:num w:numId="3">
    <w:abstractNumId w:val="7"/>
  </w:num>
  <w:num w:numId="4">
    <w:abstractNumId w:val="11"/>
  </w:num>
  <w:num w:numId="5">
    <w:abstractNumId w:val="10"/>
  </w:num>
  <w:num w:numId="6">
    <w:abstractNumId w:val="0"/>
  </w:num>
  <w:num w:numId="7">
    <w:abstractNumId w:val="9"/>
  </w:num>
  <w:num w:numId="8">
    <w:abstractNumId w:val="3"/>
  </w:num>
  <w:num w:numId="9">
    <w:abstractNumId w:val="1"/>
  </w:num>
  <w:num w:numId="10">
    <w:abstractNumId w:val="4"/>
  </w:num>
  <w:num w:numId="11">
    <w:abstractNumId w:val="8"/>
  </w:num>
  <w:num w:numId="12">
    <w:abstractNumId w:val="5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igative Radiology 2014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vtffeissravedpdups5w4rvspxf999svp&quot;&gt;My EndNote Library&lt;record-ids&gt;&lt;item&gt;1&lt;/item&gt;&lt;item&gt;2&lt;/item&gt;&lt;item&gt;4&lt;/item&gt;&lt;item&gt;39&lt;/item&gt;&lt;item&gt;40&lt;/item&gt;&lt;item&gt;76&lt;/item&gt;&lt;item&gt;77&lt;/item&gt;&lt;item&gt;78&lt;/item&gt;&lt;item&gt;79&lt;/item&gt;&lt;/record-ids&gt;&lt;/item&gt;&lt;/Libraries&gt;"/>
  </w:docVars>
  <w:rsids>
    <w:rsidRoot w:val="00ED384A"/>
    <w:rsid w:val="000011C6"/>
    <w:rsid w:val="000028B8"/>
    <w:rsid w:val="0002087E"/>
    <w:rsid w:val="000261EA"/>
    <w:rsid w:val="000322F0"/>
    <w:rsid w:val="00037526"/>
    <w:rsid w:val="00037791"/>
    <w:rsid w:val="00041241"/>
    <w:rsid w:val="00042A5C"/>
    <w:rsid w:val="00044272"/>
    <w:rsid w:val="000517E3"/>
    <w:rsid w:val="000520E1"/>
    <w:rsid w:val="000619B1"/>
    <w:rsid w:val="00062256"/>
    <w:rsid w:val="00066C72"/>
    <w:rsid w:val="00070590"/>
    <w:rsid w:val="00070EC1"/>
    <w:rsid w:val="0007117D"/>
    <w:rsid w:val="00072C2C"/>
    <w:rsid w:val="00081EFC"/>
    <w:rsid w:val="00082333"/>
    <w:rsid w:val="00083297"/>
    <w:rsid w:val="000849D9"/>
    <w:rsid w:val="0009339C"/>
    <w:rsid w:val="000971E9"/>
    <w:rsid w:val="000A2989"/>
    <w:rsid w:val="000A56B0"/>
    <w:rsid w:val="000B6F4E"/>
    <w:rsid w:val="000C162A"/>
    <w:rsid w:val="000C3E0F"/>
    <w:rsid w:val="000C569C"/>
    <w:rsid w:val="000C665B"/>
    <w:rsid w:val="000D0106"/>
    <w:rsid w:val="000D3CDE"/>
    <w:rsid w:val="000D5C8E"/>
    <w:rsid w:val="000D5E51"/>
    <w:rsid w:val="000D6474"/>
    <w:rsid w:val="000D7467"/>
    <w:rsid w:val="000E455D"/>
    <w:rsid w:val="000F0896"/>
    <w:rsid w:val="000F306E"/>
    <w:rsid w:val="000F7A72"/>
    <w:rsid w:val="00106587"/>
    <w:rsid w:val="00115B49"/>
    <w:rsid w:val="00130413"/>
    <w:rsid w:val="001315A3"/>
    <w:rsid w:val="00132814"/>
    <w:rsid w:val="0014124C"/>
    <w:rsid w:val="00142805"/>
    <w:rsid w:val="00145526"/>
    <w:rsid w:val="00146C18"/>
    <w:rsid w:val="00150C0C"/>
    <w:rsid w:val="001660DE"/>
    <w:rsid w:val="0016697C"/>
    <w:rsid w:val="00166E16"/>
    <w:rsid w:val="00170524"/>
    <w:rsid w:val="00174AF3"/>
    <w:rsid w:val="00174BCA"/>
    <w:rsid w:val="0018128B"/>
    <w:rsid w:val="0018140E"/>
    <w:rsid w:val="001823F3"/>
    <w:rsid w:val="001834CC"/>
    <w:rsid w:val="00183974"/>
    <w:rsid w:val="001849F7"/>
    <w:rsid w:val="001A30C3"/>
    <w:rsid w:val="001A6EFB"/>
    <w:rsid w:val="001B2AB4"/>
    <w:rsid w:val="001C053E"/>
    <w:rsid w:val="001C5CD5"/>
    <w:rsid w:val="001C726D"/>
    <w:rsid w:val="001D00C5"/>
    <w:rsid w:val="001D2C9C"/>
    <w:rsid w:val="001D3A90"/>
    <w:rsid w:val="001D61A8"/>
    <w:rsid w:val="001E436F"/>
    <w:rsid w:val="001E5AE0"/>
    <w:rsid w:val="001E7234"/>
    <w:rsid w:val="001F0EF3"/>
    <w:rsid w:val="001F253F"/>
    <w:rsid w:val="001F6C9C"/>
    <w:rsid w:val="002026E5"/>
    <w:rsid w:val="00205844"/>
    <w:rsid w:val="00210F64"/>
    <w:rsid w:val="00211729"/>
    <w:rsid w:val="00224131"/>
    <w:rsid w:val="00225368"/>
    <w:rsid w:val="00226042"/>
    <w:rsid w:val="00230247"/>
    <w:rsid w:val="00235F34"/>
    <w:rsid w:val="00237849"/>
    <w:rsid w:val="00240DE2"/>
    <w:rsid w:val="00241C66"/>
    <w:rsid w:val="00244881"/>
    <w:rsid w:val="00245165"/>
    <w:rsid w:val="00247385"/>
    <w:rsid w:val="00247409"/>
    <w:rsid w:val="00251377"/>
    <w:rsid w:val="00253FB7"/>
    <w:rsid w:val="00254DDE"/>
    <w:rsid w:val="0026153C"/>
    <w:rsid w:val="00263A66"/>
    <w:rsid w:val="00263B06"/>
    <w:rsid w:val="00265088"/>
    <w:rsid w:val="0027208B"/>
    <w:rsid w:val="00273050"/>
    <w:rsid w:val="0027332D"/>
    <w:rsid w:val="00290449"/>
    <w:rsid w:val="0029554D"/>
    <w:rsid w:val="0029622A"/>
    <w:rsid w:val="002A63A1"/>
    <w:rsid w:val="002B31D5"/>
    <w:rsid w:val="002B5855"/>
    <w:rsid w:val="002B75E4"/>
    <w:rsid w:val="002D05DD"/>
    <w:rsid w:val="002D1206"/>
    <w:rsid w:val="002D3D8D"/>
    <w:rsid w:val="002E01FA"/>
    <w:rsid w:val="002F24E1"/>
    <w:rsid w:val="002F489A"/>
    <w:rsid w:val="002F5EDC"/>
    <w:rsid w:val="002F7F00"/>
    <w:rsid w:val="0030492C"/>
    <w:rsid w:val="0030643E"/>
    <w:rsid w:val="00311315"/>
    <w:rsid w:val="00315389"/>
    <w:rsid w:val="00320BC5"/>
    <w:rsid w:val="00334B86"/>
    <w:rsid w:val="00337B24"/>
    <w:rsid w:val="00342007"/>
    <w:rsid w:val="00344F0D"/>
    <w:rsid w:val="003540D1"/>
    <w:rsid w:val="00354553"/>
    <w:rsid w:val="00355DE8"/>
    <w:rsid w:val="00360A4B"/>
    <w:rsid w:val="003657D5"/>
    <w:rsid w:val="003673A0"/>
    <w:rsid w:val="003719C1"/>
    <w:rsid w:val="0038552B"/>
    <w:rsid w:val="00387240"/>
    <w:rsid w:val="00387C1A"/>
    <w:rsid w:val="003926A8"/>
    <w:rsid w:val="00392D31"/>
    <w:rsid w:val="003A26BE"/>
    <w:rsid w:val="003A5E3B"/>
    <w:rsid w:val="003A7E41"/>
    <w:rsid w:val="003B1D91"/>
    <w:rsid w:val="003B5472"/>
    <w:rsid w:val="003B6B3E"/>
    <w:rsid w:val="003D1D0A"/>
    <w:rsid w:val="003D217F"/>
    <w:rsid w:val="003D3908"/>
    <w:rsid w:val="003D4FBB"/>
    <w:rsid w:val="003D5142"/>
    <w:rsid w:val="003D5579"/>
    <w:rsid w:val="003E0862"/>
    <w:rsid w:val="003E338F"/>
    <w:rsid w:val="003E460F"/>
    <w:rsid w:val="003E5F58"/>
    <w:rsid w:val="003E65B0"/>
    <w:rsid w:val="003E66D6"/>
    <w:rsid w:val="003E6B42"/>
    <w:rsid w:val="003E7470"/>
    <w:rsid w:val="003F1E2B"/>
    <w:rsid w:val="003F29C9"/>
    <w:rsid w:val="003F3241"/>
    <w:rsid w:val="003F7D10"/>
    <w:rsid w:val="0040120B"/>
    <w:rsid w:val="004020AD"/>
    <w:rsid w:val="00404624"/>
    <w:rsid w:val="00405A7C"/>
    <w:rsid w:val="00407BD2"/>
    <w:rsid w:val="00410841"/>
    <w:rsid w:val="00412467"/>
    <w:rsid w:val="00413F01"/>
    <w:rsid w:val="00414071"/>
    <w:rsid w:val="00415BC0"/>
    <w:rsid w:val="00420B8B"/>
    <w:rsid w:val="0042394B"/>
    <w:rsid w:val="00424AD7"/>
    <w:rsid w:val="004347FC"/>
    <w:rsid w:val="004372F1"/>
    <w:rsid w:val="00441D7E"/>
    <w:rsid w:val="00443220"/>
    <w:rsid w:val="00443C81"/>
    <w:rsid w:val="00443FDA"/>
    <w:rsid w:val="00446B07"/>
    <w:rsid w:val="00456B2F"/>
    <w:rsid w:val="00456BDB"/>
    <w:rsid w:val="004615FD"/>
    <w:rsid w:val="00461C36"/>
    <w:rsid w:val="00464B53"/>
    <w:rsid w:val="00466221"/>
    <w:rsid w:val="00471681"/>
    <w:rsid w:val="00471BEB"/>
    <w:rsid w:val="00475CDC"/>
    <w:rsid w:val="004773A1"/>
    <w:rsid w:val="00482238"/>
    <w:rsid w:val="004825CF"/>
    <w:rsid w:val="00482887"/>
    <w:rsid w:val="00490927"/>
    <w:rsid w:val="0049647F"/>
    <w:rsid w:val="00496E3E"/>
    <w:rsid w:val="00497233"/>
    <w:rsid w:val="00497625"/>
    <w:rsid w:val="004979D8"/>
    <w:rsid w:val="004A528B"/>
    <w:rsid w:val="004B7562"/>
    <w:rsid w:val="004C06C7"/>
    <w:rsid w:val="004C1EEE"/>
    <w:rsid w:val="004C4BD3"/>
    <w:rsid w:val="004D03E5"/>
    <w:rsid w:val="004D4383"/>
    <w:rsid w:val="004E050C"/>
    <w:rsid w:val="004E7B30"/>
    <w:rsid w:val="004F17BB"/>
    <w:rsid w:val="004F5957"/>
    <w:rsid w:val="00501D24"/>
    <w:rsid w:val="00501D68"/>
    <w:rsid w:val="00512182"/>
    <w:rsid w:val="00523FCA"/>
    <w:rsid w:val="0052540B"/>
    <w:rsid w:val="0052647E"/>
    <w:rsid w:val="00532FD9"/>
    <w:rsid w:val="0053659A"/>
    <w:rsid w:val="005419CA"/>
    <w:rsid w:val="0054616D"/>
    <w:rsid w:val="00556F16"/>
    <w:rsid w:val="00557A26"/>
    <w:rsid w:val="0056102A"/>
    <w:rsid w:val="00562FFD"/>
    <w:rsid w:val="00576743"/>
    <w:rsid w:val="005775C4"/>
    <w:rsid w:val="00586714"/>
    <w:rsid w:val="0058695D"/>
    <w:rsid w:val="00586E4F"/>
    <w:rsid w:val="005905D0"/>
    <w:rsid w:val="00590665"/>
    <w:rsid w:val="005929D6"/>
    <w:rsid w:val="00595A4C"/>
    <w:rsid w:val="005A27B9"/>
    <w:rsid w:val="005A5065"/>
    <w:rsid w:val="005B5B10"/>
    <w:rsid w:val="005C340A"/>
    <w:rsid w:val="005C36B2"/>
    <w:rsid w:val="005D01BA"/>
    <w:rsid w:val="005D03CE"/>
    <w:rsid w:val="005D2E9B"/>
    <w:rsid w:val="005E3482"/>
    <w:rsid w:val="005E3EEF"/>
    <w:rsid w:val="005E60B6"/>
    <w:rsid w:val="005E7FE0"/>
    <w:rsid w:val="005F378D"/>
    <w:rsid w:val="005F4862"/>
    <w:rsid w:val="005F787D"/>
    <w:rsid w:val="005F7DE4"/>
    <w:rsid w:val="00602E16"/>
    <w:rsid w:val="006075A3"/>
    <w:rsid w:val="006109D5"/>
    <w:rsid w:val="00627843"/>
    <w:rsid w:val="00632EB5"/>
    <w:rsid w:val="006411CC"/>
    <w:rsid w:val="00645ECF"/>
    <w:rsid w:val="0064636B"/>
    <w:rsid w:val="00651777"/>
    <w:rsid w:val="00653DF5"/>
    <w:rsid w:val="00655998"/>
    <w:rsid w:val="00660826"/>
    <w:rsid w:val="00660837"/>
    <w:rsid w:val="00663B8A"/>
    <w:rsid w:val="00663CDD"/>
    <w:rsid w:val="0066647D"/>
    <w:rsid w:val="006718BA"/>
    <w:rsid w:val="00674463"/>
    <w:rsid w:val="0068143A"/>
    <w:rsid w:val="00683C26"/>
    <w:rsid w:val="00683DFE"/>
    <w:rsid w:val="00697979"/>
    <w:rsid w:val="006A0CE7"/>
    <w:rsid w:val="006A48F9"/>
    <w:rsid w:val="006A492F"/>
    <w:rsid w:val="006A53AF"/>
    <w:rsid w:val="006B3996"/>
    <w:rsid w:val="006B3F10"/>
    <w:rsid w:val="006C0309"/>
    <w:rsid w:val="006C30C7"/>
    <w:rsid w:val="006C48B6"/>
    <w:rsid w:val="006C567E"/>
    <w:rsid w:val="006D204B"/>
    <w:rsid w:val="006D28B6"/>
    <w:rsid w:val="006D3C97"/>
    <w:rsid w:val="006D58DE"/>
    <w:rsid w:val="006D7848"/>
    <w:rsid w:val="006E15FA"/>
    <w:rsid w:val="006E220A"/>
    <w:rsid w:val="006F4710"/>
    <w:rsid w:val="00702307"/>
    <w:rsid w:val="00712FA2"/>
    <w:rsid w:val="00714363"/>
    <w:rsid w:val="00725C91"/>
    <w:rsid w:val="007312FE"/>
    <w:rsid w:val="00740B48"/>
    <w:rsid w:val="00750505"/>
    <w:rsid w:val="0075418D"/>
    <w:rsid w:val="0075685E"/>
    <w:rsid w:val="00756996"/>
    <w:rsid w:val="00763086"/>
    <w:rsid w:val="007660EA"/>
    <w:rsid w:val="007670EA"/>
    <w:rsid w:val="00767717"/>
    <w:rsid w:val="00771C21"/>
    <w:rsid w:val="0078594A"/>
    <w:rsid w:val="007861F1"/>
    <w:rsid w:val="00794A83"/>
    <w:rsid w:val="00795164"/>
    <w:rsid w:val="007961CB"/>
    <w:rsid w:val="007A212D"/>
    <w:rsid w:val="007B1587"/>
    <w:rsid w:val="007B5287"/>
    <w:rsid w:val="007C04CE"/>
    <w:rsid w:val="007C379D"/>
    <w:rsid w:val="007C7616"/>
    <w:rsid w:val="007D1DDD"/>
    <w:rsid w:val="007D2CE0"/>
    <w:rsid w:val="007D53C4"/>
    <w:rsid w:val="007D5CE1"/>
    <w:rsid w:val="007D6AB4"/>
    <w:rsid w:val="007D7CC6"/>
    <w:rsid w:val="007E4C4F"/>
    <w:rsid w:val="007F0DF1"/>
    <w:rsid w:val="007F1BB0"/>
    <w:rsid w:val="007F4EC0"/>
    <w:rsid w:val="0080068B"/>
    <w:rsid w:val="00800F76"/>
    <w:rsid w:val="008018CE"/>
    <w:rsid w:val="00803FC8"/>
    <w:rsid w:val="00823BB1"/>
    <w:rsid w:val="00827620"/>
    <w:rsid w:val="00830520"/>
    <w:rsid w:val="00836575"/>
    <w:rsid w:val="008369B8"/>
    <w:rsid w:val="00840F3F"/>
    <w:rsid w:val="00842581"/>
    <w:rsid w:val="00844043"/>
    <w:rsid w:val="008451EE"/>
    <w:rsid w:val="008459C1"/>
    <w:rsid w:val="00850FDD"/>
    <w:rsid w:val="00850FF0"/>
    <w:rsid w:val="0085194F"/>
    <w:rsid w:val="00857E2F"/>
    <w:rsid w:val="00861F2F"/>
    <w:rsid w:val="00863052"/>
    <w:rsid w:val="008649F0"/>
    <w:rsid w:val="00864D0B"/>
    <w:rsid w:val="008719A4"/>
    <w:rsid w:val="008738C5"/>
    <w:rsid w:val="0087575C"/>
    <w:rsid w:val="008771A7"/>
    <w:rsid w:val="00877A79"/>
    <w:rsid w:val="00880572"/>
    <w:rsid w:val="008858C2"/>
    <w:rsid w:val="008A370E"/>
    <w:rsid w:val="008B2859"/>
    <w:rsid w:val="008B2B8B"/>
    <w:rsid w:val="008B36A4"/>
    <w:rsid w:val="008B724A"/>
    <w:rsid w:val="008C7BC7"/>
    <w:rsid w:val="008D1795"/>
    <w:rsid w:val="008D3491"/>
    <w:rsid w:val="008D58A0"/>
    <w:rsid w:val="008D59C3"/>
    <w:rsid w:val="008D721F"/>
    <w:rsid w:val="008D7731"/>
    <w:rsid w:val="008E1FE0"/>
    <w:rsid w:val="008F013B"/>
    <w:rsid w:val="00902EF9"/>
    <w:rsid w:val="00903AE1"/>
    <w:rsid w:val="00907542"/>
    <w:rsid w:val="00913792"/>
    <w:rsid w:val="00915FDC"/>
    <w:rsid w:val="00917765"/>
    <w:rsid w:val="009266CC"/>
    <w:rsid w:val="00931448"/>
    <w:rsid w:val="009323DC"/>
    <w:rsid w:val="00933B21"/>
    <w:rsid w:val="00934FAD"/>
    <w:rsid w:val="009407F4"/>
    <w:rsid w:val="00941CDA"/>
    <w:rsid w:val="0094364E"/>
    <w:rsid w:val="00945E82"/>
    <w:rsid w:val="00952C45"/>
    <w:rsid w:val="0095495D"/>
    <w:rsid w:val="00954D71"/>
    <w:rsid w:val="00962D2D"/>
    <w:rsid w:val="00966532"/>
    <w:rsid w:val="00967469"/>
    <w:rsid w:val="00972967"/>
    <w:rsid w:val="00973BA7"/>
    <w:rsid w:val="00981F47"/>
    <w:rsid w:val="009838D8"/>
    <w:rsid w:val="00983CAC"/>
    <w:rsid w:val="00983F48"/>
    <w:rsid w:val="009904E7"/>
    <w:rsid w:val="009954B2"/>
    <w:rsid w:val="009A71BB"/>
    <w:rsid w:val="009B4217"/>
    <w:rsid w:val="009D1B29"/>
    <w:rsid w:val="009E5CA9"/>
    <w:rsid w:val="009E74A6"/>
    <w:rsid w:val="009E76E4"/>
    <w:rsid w:val="009F00A6"/>
    <w:rsid w:val="009F08D3"/>
    <w:rsid w:val="009F2433"/>
    <w:rsid w:val="009F3969"/>
    <w:rsid w:val="009F5FE3"/>
    <w:rsid w:val="00A02E61"/>
    <w:rsid w:val="00A05D32"/>
    <w:rsid w:val="00A1010E"/>
    <w:rsid w:val="00A1100E"/>
    <w:rsid w:val="00A13711"/>
    <w:rsid w:val="00A14758"/>
    <w:rsid w:val="00A14B3C"/>
    <w:rsid w:val="00A170B3"/>
    <w:rsid w:val="00A23364"/>
    <w:rsid w:val="00A24995"/>
    <w:rsid w:val="00A335FA"/>
    <w:rsid w:val="00A34DB0"/>
    <w:rsid w:val="00A37633"/>
    <w:rsid w:val="00A45FFA"/>
    <w:rsid w:val="00A5050B"/>
    <w:rsid w:val="00A511DF"/>
    <w:rsid w:val="00A521DA"/>
    <w:rsid w:val="00A52A64"/>
    <w:rsid w:val="00A6045D"/>
    <w:rsid w:val="00A64BC2"/>
    <w:rsid w:val="00A679DE"/>
    <w:rsid w:val="00A67A75"/>
    <w:rsid w:val="00A70665"/>
    <w:rsid w:val="00A70F7D"/>
    <w:rsid w:val="00A76C40"/>
    <w:rsid w:val="00A77179"/>
    <w:rsid w:val="00A80DD5"/>
    <w:rsid w:val="00A81C10"/>
    <w:rsid w:val="00A836D0"/>
    <w:rsid w:val="00A90555"/>
    <w:rsid w:val="00A9459D"/>
    <w:rsid w:val="00A95FC1"/>
    <w:rsid w:val="00A96446"/>
    <w:rsid w:val="00A97052"/>
    <w:rsid w:val="00A97330"/>
    <w:rsid w:val="00AA5FC1"/>
    <w:rsid w:val="00AA76BF"/>
    <w:rsid w:val="00AB6D5C"/>
    <w:rsid w:val="00AB7C96"/>
    <w:rsid w:val="00AC6BB1"/>
    <w:rsid w:val="00AD0D3E"/>
    <w:rsid w:val="00AD328E"/>
    <w:rsid w:val="00AD4057"/>
    <w:rsid w:val="00AD5BD2"/>
    <w:rsid w:val="00AE37B8"/>
    <w:rsid w:val="00AE5A37"/>
    <w:rsid w:val="00AE6A8E"/>
    <w:rsid w:val="00B05452"/>
    <w:rsid w:val="00B10086"/>
    <w:rsid w:val="00B1190D"/>
    <w:rsid w:val="00B11E65"/>
    <w:rsid w:val="00B136F3"/>
    <w:rsid w:val="00B13A6B"/>
    <w:rsid w:val="00B20C67"/>
    <w:rsid w:val="00B23AEA"/>
    <w:rsid w:val="00B25B99"/>
    <w:rsid w:val="00B25DAE"/>
    <w:rsid w:val="00B3128D"/>
    <w:rsid w:val="00B3212C"/>
    <w:rsid w:val="00B34CE9"/>
    <w:rsid w:val="00B36086"/>
    <w:rsid w:val="00B37655"/>
    <w:rsid w:val="00B37C0F"/>
    <w:rsid w:val="00B40B98"/>
    <w:rsid w:val="00B419D4"/>
    <w:rsid w:val="00B41AB9"/>
    <w:rsid w:val="00B4545A"/>
    <w:rsid w:val="00B46A1B"/>
    <w:rsid w:val="00B5026A"/>
    <w:rsid w:val="00B515C5"/>
    <w:rsid w:val="00B527E3"/>
    <w:rsid w:val="00B61AB1"/>
    <w:rsid w:val="00B634E7"/>
    <w:rsid w:val="00B6490D"/>
    <w:rsid w:val="00B64DED"/>
    <w:rsid w:val="00B65AD4"/>
    <w:rsid w:val="00B71291"/>
    <w:rsid w:val="00B74308"/>
    <w:rsid w:val="00B74A2E"/>
    <w:rsid w:val="00B7524E"/>
    <w:rsid w:val="00B77BAD"/>
    <w:rsid w:val="00B8055E"/>
    <w:rsid w:val="00B94EB8"/>
    <w:rsid w:val="00BA06CB"/>
    <w:rsid w:val="00BA4BFF"/>
    <w:rsid w:val="00BA5326"/>
    <w:rsid w:val="00BB02B5"/>
    <w:rsid w:val="00BB0FE1"/>
    <w:rsid w:val="00BB23D1"/>
    <w:rsid w:val="00BB4FF9"/>
    <w:rsid w:val="00BB61B5"/>
    <w:rsid w:val="00BB7DB9"/>
    <w:rsid w:val="00BC1773"/>
    <w:rsid w:val="00BC1AE6"/>
    <w:rsid w:val="00BC1E47"/>
    <w:rsid w:val="00BC5A44"/>
    <w:rsid w:val="00BC728A"/>
    <w:rsid w:val="00BD0EAE"/>
    <w:rsid w:val="00BD44A7"/>
    <w:rsid w:val="00BD44C4"/>
    <w:rsid w:val="00BD66C5"/>
    <w:rsid w:val="00BD7231"/>
    <w:rsid w:val="00BE19F7"/>
    <w:rsid w:val="00BE274C"/>
    <w:rsid w:val="00BE53C6"/>
    <w:rsid w:val="00BE6CB2"/>
    <w:rsid w:val="00BF048C"/>
    <w:rsid w:val="00BF1FA5"/>
    <w:rsid w:val="00BF40A2"/>
    <w:rsid w:val="00C04CB8"/>
    <w:rsid w:val="00C13AF3"/>
    <w:rsid w:val="00C167AF"/>
    <w:rsid w:val="00C17735"/>
    <w:rsid w:val="00C23667"/>
    <w:rsid w:val="00C24551"/>
    <w:rsid w:val="00C2584D"/>
    <w:rsid w:val="00C31F55"/>
    <w:rsid w:val="00C33F9D"/>
    <w:rsid w:val="00C467DD"/>
    <w:rsid w:val="00C544E7"/>
    <w:rsid w:val="00C54F60"/>
    <w:rsid w:val="00C57E98"/>
    <w:rsid w:val="00C63994"/>
    <w:rsid w:val="00C656B2"/>
    <w:rsid w:val="00C73B08"/>
    <w:rsid w:val="00C75675"/>
    <w:rsid w:val="00C85851"/>
    <w:rsid w:val="00C938D3"/>
    <w:rsid w:val="00C93DCD"/>
    <w:rsid w:val="00C94B54"/>
    <w:rsid w:val="00CA4FD9"/>
    <w:rsid w:val="00CA5076"/>
    <w:rsid w:val="00CB2B50"/>
    <w:rsid w:val="00CB3B76"/>
    <w:rsid w:val="00CC2B67"/>
    <w:rsid w:val="00CC43FE"/>
    <w:rsid w:val="00CD4A4C"/>
    <w:rsid w:val="00CE0F4A"/>
    <w:rsid w:val="00CE1E2F"/>
    <w:rsid w:val="00CE4EC5"/>
    <w:rsid w:val="00CF19F2"/>
    <w:rsid w:val="00CF1E7A"/>
    <w:rsid w:val="00CF5AF2"/>
    <w:rsid w:val="00D05D41"/>
    <w:rsid w:val="00D070F8"/>
    <w:rsid w:val="00D0796D"/>
    <w:rsid w:val="00D100E1"/>
    <w:rsid w:val="00D10A6D"/>
    <w:rsid w:val="00D13113"/>
    <w:rsid w:val="00D14308"/>
    <w:rsid w:val="00D156B7"/>
    <w:rsid w:val="00D23656"/>
    <w:rsid w:val="00D245C0"/>
    <w:rsid w:val="00D25E90"/>
    <w:rsid w:val="00D37693"/>
    <w:rsid w:val="00D4002E"/>
    <w:rsid w:val="00D42DAF"/>
    <w:rsid w:val="00D43DA3"/>
    <w:rsid w:val="00D51C0A"/>
    <w:rsid w:val="00D5651E"/>
    <w:rsid w:val="00D71361"/>
    <w:rsid w:val="00D7226A"/>
    <w:rsid w:val="00D76DFE"/>
    <w:rsid w:val="00D8023C"/>
    <w:rsid w:val="00D81593"/>
    <w:rsid w:val="00D83858"/>
    <w:rsid w:val="00D85D6F"/>
    <w:rsid w:val="00D86629"/>
    <w:rsid w:val="00D879F9"/>
    <w:rsid w:val="00D91791"/>
    <w:rsid w:val="00D9193F"/>
    <w:rsid w:val="00DA1D0C"/>
    <w:rsid w:val="00DA2977"/>
    <w:rsid w:val="00DA3418"/>
    <w:rsid w:val="00DA77BF"/>
    <w:rsid w:val="00DB09C2"/>
    <w:rsid w:val="00DB12AF"/>
    <w:rsid w:val="00DB3648"/>
    <w:rsid w:val="00DC0FAC"/>
    <w:rsid w:val="00DC38A5"/>
    <w:rsid w:val="00DC4A29"/>
    <w:rsid w:val="00DC676F"/>
    <w:rsid w:val="00DD1888"/>
    <w:rsid w:val="00DD2C8C"/>
    <w:rsid w:val="00DD57FA"/>
    <w:rsid w:val="00DD6F08"/>
    <w:rsid w:val="00DE0A08"/>
    <w:rsid w:val="00DE197F"/>
    <w:rsid w:val="00DE1C6C"/>
    <w:rsid w:val="00DE6220"/>
    <w:rsid w:val="00DE6F33"/>
    <w:rsid w:val="00DF3F50"/>
    <w:rsid w:val="00DF70DB"/>
    <w:rsid w:val="00E00F2B"/>
    <w:rsid w:val="00E1561A"/>
    <w:rsid w:val="00E1602C"/>
    <w:rsid w:val="00E20024"/>
    <w:rsid w:val="00E2035C"/>
    <w:rsid w:val="00E23717"/>
    <w:rsid w:val="00E25F6C"/>
    <w:rsid w:val="00E30F64"/>
    <w:rsid w:val="00E33ED3"/>
    <w:rsid w:val="00E374F1"/>
    <w:rsid w:val="00E40A3C"/>
    <w:rsid w:val="00E412DB"/>
    <w:rsid w:val="00E4662D"/>
    <w:rsid w:val="00E47182"/>
    <w:rsid w:val="00E54B80"/>
    <w:rsid w:val="00E60143"/>
    <w:rsid w:val="00E61CE0"/>
    <w:rsid w:val="00E620BC"/>
    <w:rsid w:val="00E62383"/>
    <w:rsid w:val="00E66851"/>
    <w:rsid w:val="00E76270"/>
    <w:rsid w:val="00E87CD0"/>
    <w:rsid w:val="00E91BF0"/>
    <w:rsid w:val="00E91F40"/>
    <w:rsid w:val="00EA12A9"/>
    <w:rsid w:val="00EA6E08"/>
    <w:rsid w:val="00EC799C"/>
    <w:rsid w:val="00ED17F2"/>
    <w:rsid w:val="00ED384A"/>
    <w:rsid w:val="00ED3E5E"/>
    <w:rsid w:val="00ED5CC5"/>
    <w:rsid w:val="00EE26B6"/>
    <w:rsid w:val="00EE6512"/>
    <w:rsid w:val="00EF44CD"/>
    <w:rsid w:val="00EF6492"/>
    <w:rsid w:val="00EF677C"/>
    <w:rsid w:val="00EF6AB5"/>
    <w:rsid w:val="00F01469"/>
    <w:rsid w:val="00F03D3F"/>
    <w:rsid w:val="00F0659D"/>
    <w:rsid w:val="00F22260"/>
    <w:rsid w:val="00F22962"/>
    <w:rsid w:val="00F23D94"/>
    <w:rsid w:val="00F347BF"/>
    <w:rsid w:val="00F36D00"/>
    <w:rsid w:val="00F407FA"/>
    <w:rsid w:val="00F41912"/>
    <w:rsid w:val="00F43F55"/>
    <w:rsid w:val="00F50D14"/>
    <w:rsid w:val="00F521B8"/>
    <w:rsid w:val="00F55F7B"/>
    <w:rsid w:val="00F57DA0"/>
    <w:rsid w:val="00F63F45"/>
    <w:rsid w:val="00F64E8F"/>
    <w:rsid w:val="00F65188"/>
    <w:rsid w:val="00F70B60"/>
    <w:rsid w:val="00F70C05"/>
    <w:rsid w:val="00F7400F"/>
    <w:rsid w:val="00F84E0E"/>
    <w:rsid w:val="00F85106"/>
    <w:rsid w:val="00FA0166"/>
    <w:rsid w:val="00FA02B4"/>
    <w:rsid w:val="00FB05F5"/>
    <w:rsid w:val="00FB093B"/>
    <w:rsid w:val="00FC2D14"/>
    <w:rsid w:val="00FC7B92"/>
    <w:rsid w:val="00FD73E6"/>
    <w:rsid w:val="00FE0F0B"/>
    <w:rsid w:val="00FE0F5D"/>
    <w:rsid w:val="00FE67DE"/>
    <w:rsid w:val="00FF444A"/>
    <w:rsid w:val="00FF5261"/>
    <w:rsid w:val="00FF6AAE"/>
    <w:rsid w:val="00FF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B1408"/>
  <w15:chartTrackingRefBased/>
  <w15:docId w15:val="{56B99104-272D-9942-AC9A-367D36FC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84A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Calibri" w:hAnsi="Calibri" w:cs="Calibri"/>
      <w:b/>
      <w:color w:val="00000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Calibri" w:hAnsi="Calibri" w:cs="Calibri"/>
      <w:b/>
      <w:color w:val="000000"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Calibri" w:hAnsi="Calibri" w:cs="Calibri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Calibri" w:hAnsi="Calibri" w:cs="Calibri"/>
      <w:b/>
      <w:color w:val="000000"/>
    </w:rPr>
  </w:style>
  <w:style w:type="paragraph" w:styleId="Heading5">
    <w:name w:val="heading 5"/>
    <w:basedOn w:val="Normal"/>
    <w:next w:val="Normal"/>
    <w:link w:val="Heading5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Calibri" w:hAnsi="Calibri" w:cs="Calibri"/>
      <w:b/>
      <w:color w:val="000000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D384A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84A"/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D384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ED384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D384A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8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84A"/>
    <w:rPr>
      <w:rFonts w:ascii="Times New Roman" w:eastAsia="Calibri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98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42DAF"/>
    <w:rPr>
      <w:rFonts w:ascii="Times New Roman" w:eastAsia="Calibri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A02E61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02E61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A02E61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02E61"/>
    <w:rPr>
      <w:rFonts w:ascii="Calibri" w:eastAsia="Calibri" w:hAnsi="Calibri" w:cs="Calibri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A02E61"/>
    <w:rPr>
      <w:rFonts w:ascii="Calibri" w:eastAsia="Calibri" w:hAnsi="Calibri" w:cs="Calibri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A02E61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A02E61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A02E6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A02E61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rsid w:val="00A02E61"/>
    <w:pPr>
      <w:pBdr>
        <w:top w:val="nil"/>
        <w:left w:val="nil"/>
        <w:bottom w:val="nil"/>
        <w:right w:val="nil"/>
        <w:between w:val="nil"/>
      </w:pBdr>
      <w:jc w:val="center"/>
    </w:pPr>
    <w:rPr>
      <w:rFonts w:ascii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A02E61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</w:rPr>
  </w:style>
  <w:style w:type="character" w:customStyle="1" w:styleId="current-selection">
    <w:name w:val="current-selection"/>
    <w:basedOn w:val="DefaultParagraphFont"/>
    <w:rsid w:val="00A02E61"/>
  </w:style>
  <w:style w:type="character" w:customStyle="1" w:styleId="enhanced-reference">
    <w:name w:val="enhanced-reference"/>
    <w:basedOn w:val="DefaultParagraphFont"/>
    <w:rsid w:val="00A02E61"/>
  </w:style>
  <w:style w:type="paragraph" w:styleId="Header">
    <w:name w:val="header"/>
    <w:basedOn w:val="Normal"/>
    <w:link w:val="HeaderChar"/>
    <w:uiPriority w:val="99"/>
    <w:unhideWhenUsed/>
    <w:rsid w:val="00A02E61"/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</w:pPr>
    <w:rPr>
      <w:rFonts w:ascii="Calibri" w:hAnsi="Calibri" w:cs="Calibri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A02E61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A02E61"/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</w:pPr>
    <w:rPr>
      <w:rFonts w:ascii="Calibri" w:hAnsi="Calibri" w:cs="Calibri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A02E61"/>
    <w:rPr>
      <w:rFonts w:ascii="Calibri" w:eastAsia="Calibri" w:hAnsi="Calibri" w:cs="Calibri"/>
      <w:color w:val="000000"/>
    </w:rPr>
  </w:style>
  <w:style w:type="character" w:styleId="PlaceholderText">
    <w:name w:val="Placeholder Text"/>
    <w:basedOn w:val="DefaultParagraphFont"/>
    <w:uiPriority w:val="99"/>
    <w:semiHidden/>
    <w:rsid w:val="00A02E61"/>
    <w:rPr>
      <w:color w:val="808080"/>
    </w:rPr>
  </w:style>
  <w:style w:type="character" w:customStyle="1" w:styleId="apple-converted-space">
    <w:name w:val="apple-converted-space"/>
    <w:basedOn w:val="DefaultParagraphFont"/>
    <w:rsid w:val="00A02E61"/>
  </w:style>
  <w:style w:type="character" w:styleId="Emphasis">
    <w:name w:val="Emphasis"/>
    <w:basedOn w:val="DefaultParagraphFont"/>
    <w:uiPriority w:val="20"/>
    <w:qFormat/>
    <w:rsid w:val="00A02E6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2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2E6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2E61"/>
    <w:rPr>
      <w:color w:val="0000FF"/>
      <w:u w:val="single"/>
    </w:rPr>
  </w:style>
  <w:style w:type="character" w:customStyle="1" w:styleId="highlight">
    <w:name w:val="highlight"/>
    <w:basedOn w:val="DefaultParagraphFont"/>
    <w:rsid w:val="00A02E61"/>
  </w:style>
  <w:style w:type="character" w:styleId="Strong">
    <w:name w:val="Strong"/>
    <w:basedOn w:val="DefaultParagraphFont"/>
    <w:uiPriority w:val="22"/>
    <w:qFormat/>
    <w:rsid w:val="00A02E61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02E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02E61"/>
    <w:rPr>
      <w:rFonts w:ascii="Times New Roman" w:eastAsia="Calibri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02E61"/>
    <w:rPr>
      <w:vertAlign w:val="superscript"/>
    </w:rPr>
  </w:style>
  <w:style w:type="character" w:customStyle="1" w:styleId="affiliationdepartment">
    <w:name w:val="affiliation__department"/>
    <w:basedOn w:val="DefaultParagraphFont"/>
    <w:rsid w:val="006D3C97"/>
  </w:style>
  <w:style w:type="character" w:customStyle="1" w:styleId="affiliationname">
    <w:name w:val="affiliation__name"/>
    <w:basedOn w:val="DefaultParagraphFont"/>
    <w:rsid w:val="006D3C97"/>
  </w:style>
  <w:style w:type="character" w:customStyle="1" w:styleId="affiliationcity">
    <w:name w:val="affiliation__city"/>
    <w:basedOn w:val="DefaultParagraphFont"/>
    <w:rsid w:val="006D3C97"/>
  </w:style>
  <w:style w:type="character" w:customStyle="1" w:styleId="affiliationcountry">
    <w:name w:val="affiliation__country"/>
    <w:basedOn w:val="DefaultParagraphFont"/>
    <w:rsid w:val="006D3C97"/>
  </w:style>
  <w:style w:type="paragraph" w:styleId="NoSpacing">
    <w:name w:val="No Spacing"/>
    <w:uiPriority w:val="1"/>
    <w:qFormat/>
    <w:rsid w:val="00632EB5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632EB5"/>
  </w:style>
  <w:style w:type="table" w:styleId="TableGrid">
    <w:name w:val="Table Grid"/>
    <w:basedOn w:val="TableNormal"/>
    <w:uiPriority w:val="39"/>
    <w:rsid w:val="004D4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79F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15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4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eetje.vandevelde@kuleuven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AC214-3F22-41A7-8D77-13A4B08A2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7</Pages>
  <Words>2848</Words>
  <Characters>1566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at Dekoster</cp:lastModifiedBy>
  <cp:revision>13</cp:revision>
  <cp:lastPrinted>2019-04-15T21:34:00Z</cp:lastPrinted>
  <dcterms:created xsi:type="dcterms:W3CDTF">2019-10-10T07:39:00Z</dcterms:created>
  <dcterms:modified xsi:type="dcterms:W3CDTF">2019-10-22T08:59:00Z</dcterms:modified>
</cp:coreProperties>
</file>